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278C9" w14:textId="7EC167AC" w:rsidR="008D5A04" w:rsidRPr="00D9677E" w:rsidRDefault="008D5A04" w:rsidP="008D5A04">
      <w:pPr>
        <w:rPr>
          <w:rFonts w:ascii="Arial" w:hAnsi="Arial" w:cs="Arial"/>
          <w:sz w:val="24"/>
          <w:szCs w:val="24"/>
        </w:rPr>
      </w:pPr>
      <w:r w:rsidRPr="00D9677E">
        <w:rPr>
          <w:rFonts w:ascii="Arial" w:hAnsi="Arial" w:cs="Arial"/>
          <w:sz w:val="24"/>
          <w:szCs w:val="24"/>
        </w:rPr>
        <w:t>DII calculation methods</w:t>
      </w:r>
    </w:p>
    <w:p w14:paraId="768EDA84" w14:textId="0BA9C77C" w:rsidR="008D5A04" w:rsidRPr="00D9677E" w:rsidRDefault="008D5A04" w:rsidP="001E7015">
      <w:pPr>
        <w:ind w:firstLineChars="100" w:firstLine="240"/>
      </w:pPr>
      <w:r w:rsidRPr="00D9677E">
        <w:rPr>
          <w:rFonts w:ascii="Arial" w:hAnsi="Arial" w:cs="Arial"/>
          <w:sz w:val="24"/>
          <w:szCs w:val="24"/>
        </w:rPr>
        <w:t>The calculation of DII followed previous published protocols</w:t>
      </w:r>
      <w:r w:rsidR="00B55D14" w:rsidRPr="00D9677E">
        <w:rPr>
          <w:rFonts w:ascii="Arial" w:hAnsi="Arial" w:cs="Arial"/>
          <w:sz w:val="24"/>
          <w:szCs w:val="24"/>
        </w:rPr>
        <w:fldChar w:fldCharType="begin"/>
      </w:r>
      <w:r w:rsidR="00B55D14" w:rsidRPr="00D9677E">
        <w:rPr>
          <w:rFonts w:ascii="Arial" w:hAnsi="Arial" w:cs="Arial"/>
          <w:sz w:val="24"/>
          <w:szCs w:val="24"/>
        </w:rPr>
        <w:instrText xml:space="preserve"> ADDIN EN.CITE &lt;EndNote&gt;&lt;Cite&gt;&lt;Author&gt;Shivappa&lt;/Author&gt;&lt;Year&gt;2014&lt;/Year&gt;&lt;RecNum&gt;272&lt;/RecNum&gt;&lt;DisplayText&gt;[1]&lt;/DisplayText&gt;&lt;record&gt;&lt;rec-number&gt;272&lt;/rec-number&gt;&lt;foreign-keys&gt;&lt;key app="EN" db-id="xv2pxae9r90va7eea9dpseexdpsrasdxrtxf" timestamp="1641992256"&gt;272&lt;/key&gt;&lt;/foreign-keys&gt;&lt;ref-type name="Journal Article"&gt;17&lt;/ref-type&gt;&lt;contributors&gt;&lt;authors&gt;&lt;author&gt;Shivappa, N.&lt;/author&gt;&lt;author&gt;Steck, S. E.&lt;/author&gt;&lt;author&gt;Hurley, T. G.&lt;/author&gt;&lt;author&gt;Hussey, J. R.&lt;/author&gt;&lt;author&gt;Hébert, J. R.&lt;/author&gt;&lt;/authors&gt;&lt;/contributors&gt;&lt;auth-address&gt;1Cancer Prevention and Control Program,University of South Carolina,915 Greene Street,Suite 241,Columbia,SC 29208,USA.&amp;#xD;2Department of Epidemiology and Biostatistics,Arnold School of Public Health,University of South Carolina,Columbia,SC,USA.&lt;/auth-address&gt;&lt;titles&gt;&lt;title&gt;Designing and developing a literature-derived, population-based dietary inflammatory index&lt;/title&gt;&lt;secondary-title&gt;Public Health Nutr&lt;/secondary-title&gt;&lt;/titles&gt;&lt;periodical&gt;&lt;full-title&gt;Public Health Nutr&lt;/full-title&gt;&lt;/periodical&gt;&lt;pages&gt;1689-96&lt;/pages&gt;&lt;volume&gt;17&lt;/volume&gt;&lt;number&gt;8&lt;/number&gt;&lt;edition&gt;2013/08/15&lt;/edition&gt;&lt;keywords&gt;&lt;keyword&gt;Algorithms&lt;/keyword&gt;&lt;keyword&gt;Biomarkers/blood&lt;/keyword&gt;&lt;keyword&gt;C-Reactive Protein/*metabolism&lt;/keyword&gt;&lt;keyword&gt;Diet/*adverse effects&lt;/keyword&gt;&lt;keyword&gt;Feeding Behavior&lt;/keyword&gt;&lt;keyword&gt;Humans&lt;/keyword&gt;&lt;keyword&gt;Inflammation/blood/*etiology&lt;/keyword&gt;&lt;keyword&gt;Inflammation Mediators/*blood&lt;/keyword&gt;&lt;keyword&gt;Interleukins/*blood&lt;/keyword&gt;&lt;keyword&gt;Nutrition Assessment&lt;/keyword&gt;&lt;keyword&gt;*Nutritional Status&lt;/keyword&gt;&lt;keyword&gt;Tumor Necrosis Factor-alpha/*blood&lt;/keyword&gt;&lt;/keywords&gt;&lt;dates&gt;&lt;year&gt;2014&lt;/year&gt;&lt;pub-dates&gt;&lt;date&gt;Aug&lt;/date&gt;&lt;/pub-dates&gt;&lt;/dates&gt;&lt;isbn&gt;1368-9800 (Print)&amp;#xD;1368-9800&lt;/isbn&gt;&lt;accession-num&gt;23941862&lt;/accession-num&gt;&lt;urls&gt;&lt;/urls&gt;&lt;custom2&gt;PMC3925198&lt;/custom2&gt;&lt;custom6&gt;NIHMS537023&lt;/custom6&gt;&lt;electronic-resource-num&gt;10.1017/s1368980013002115&lt;/electronic-resource-num&gt;&lt;remote-database-provider&gt;NLM&lt;/remote-database-provider&gt;&lt;language&gt;eng&lt;/language&gt;&lt;/record&gt;&lt;/Cite&gt;&lt;/EndNote&gt;</w:instrText>
      </w:r>
      <w:r w:rsidR="00B55D14" w:rsidRPr="00D9677E">
        <w:rPr>
          <w:rFonts w:ascii="Arial" w:hAnsi="Arial" w:cs="Arial"/>
          <w:sz w:val="24"/>
          <w:szCs w:val="24"/>
        </w:rPr>
        <w:fldChar w:fldCharType="separate"/>
      </w:r>
      <w:r w:rsidR="00B55D14" w:rsidRPr="00D9677E">
        <w:rPr>
          <w:rFonts w:ascii="Arial" w:hAnsi="Arial" w:cs="Arial"/>
          <w:noProof/>
          <w:sz w:val="24"/>
          <w:szCs w:val="24"/>
        </w:rPr>
        <w:t>[1]</w:t>
      </w:r>
      <w:r w:rsidR="00B55D14" w:rsidRPr="00D9677E">
        <w:rPr>
          <w:rFonts w:ascii="Arial" w:hAnsi="Arial" w:cs="Arial"/>
          <w:sz w:val="24"/>
          <w:szCs w:val="24"/>
        </w:rPr>
        <w:fldChar w:fldCharType="end"/>
      </w:r>
      <w:r w:rsidRPr="00D9677E">
        <w:rPr>
          <w:rFonts w:ascii="Arial" w:hAnsi="Arial" w:cs="Arial"/>
          <w:sz w:val="24"/>
          <w:szCs w:val="24"/>
        </w:rPr>
        <w:t xml:space="preserve">. Briefly, the individual dietary data was firstly linked to </w:t>
      </w:r>
      <w:r w:rsidR="003916DB" w:rsidRPr="00D9677E">
        <w:rPr>
          <w:rFonts w:ascii="Arial" w:hAnsi="Arial" w:cs="Arial" w:hint="eastAsia"/>
          <w:sz w:val="24"/>
          <w:szCs w:val="24"/>
        </w:rPr>
        <w:t>a</w:t>
      </w:r>
      <w:r w:rsidRPr="00D9677E">
        <w:rPr>
          <w:rFonts w:ascii="Arial" w:hAnsi="Arial" w:cs="Arial"/>
          <w:sz w:val="24"/>
          <w:szCs w:val="24"/>
        </w:rPr>
        <w:t xml:space="preserve"> </w:t>
      </w:r>
      <w:r w:rsidR="003916DB" w:rsidRPr="00D9677E">
        <w:rPr>
          <w:rFonts w:ascii="Arial" w:hAnsi="Arial" w:cs="Arial"/>
          <w:sz w:val="24"/>
          <w:szCs w:val="24"/>
        </w:rPr>
        <w:t xml:space="preserve">regionally representative </w:t>
      </w:r>
      <w:r w:rsidRPr="00D9677E">
        <w:rPr>
          <w:rFonts w:ascii="Arial" w:hAnsi="Arial" w:cs="Arial"/>
          <w:sz w:val="24"/>
          <w:szCs w:val="24"/>
        </w:rPr>
        <w:t xml:space="preserve">global intake database to compute an inflammatory effect score Z value [individual reported intake- global daily mean intake)/ global standard deviation]. To minimize right skewing, Z value was then converted to a </w:t>
      </w:r>
      <w:proofErr w:type="spellStart"/>
      <w:r w:rsidRPr="00D9677E">
        <w:rPr>
          <w:rFonts w:ascii="Arial" w:hAnsi="Arial" w:cs="Arial"/>
          <w:sz w:val="24"/>
          <w:szCs w:val="24"/>
        </w:rPr>
        <w:t>centred</w:t>
      </w:r>
      <w:proofErr w:type="spellEnd"/>
      <w:r w:rsidRPr="00D9677E">
        <w:rPr>
          <w:rFonts w:ascii="Arial" w:hAnsi="Arial" w:cs="Arial"/>
          <w:sz w:val="24"/>
          <w:szCs w:val="24"/>
        </w:rPr>
        <w:t xml:space="preserve"> percentile score [(2* percentile of Z value -1)]. After that, the </w:t>
      </w:r>
      <w:proofErr w:type="spellStart"/>
      <w:r w:rsidRPr="00D9677E">
        <w:rPr>
          <w:rFonts w:ascii="Arial" w:hAnsi="Arial" w:cs="Arial"/>
          <w:sz w:val="24"/>
          <w:szCs w:val="24"/>
        </w:rPr>
        <w:t>centred</w:t>
      </w:r>
      <w:proofErr w:type="spellEnd"/>
      <w:r w:rsidRPr="00D9677E">
        <w:rPr>
          <w:rFonts w:ascii="Arial" w:hAnsi="Arial" w:cs="Arial"/>
          <w:sz w:val="24"/>
          <w:szCs w:val="24"/>
        </w:rPr>
        <w:t xml:space="preserve"> percentile score of a food parameter is multiplied by the respective inflammatory effect score to obtain a food parameter-specific DII. The individual overall DII score was the sum of 27 or 28 of food parameter-specific DII. All the global daily mean intake and standard deviation, and respective inflammatory effect score were derived from referenc</w:t>
      </w:r>
      <w:r w:rsidR="0048561B" w:rsidRPr="00D9677E">
        <w:rPr>
          <w:rFonts w:ascii="Arial" w:hAnsi="Arial" w:cs="Arial"/>
          <w:sz w:val="24"/>
          <w:szCs w:val="24"/>
        </w:rPr>
        <w:t>e</w:t>
      </w:r>
      <w:r w:rsidR="0048561B" w:rsidRPr="00D9677E">
        <w:rPr>
          <w:rFonts w:ascii="Arial" w:hAnsi="Arial" w:cs="Arial"/>
          <w:sz w:val="24"/>
          <w:szCs w:val="24"/>
        </w:rPr>
        <w:fldChar w:fldCharType="begin"/>
      </w:r>
      <w:r w:rsidR="0048561B" w:rsidRPr="00D9677E">
        <w:rPr>
          <w:rFonts w:ascii="Arial" w:hAnsi="Arial" w:cs="Arial"/>
          <w:sz w:val="24"/>
          <w:szCs w:val="24"/>
        </w:rPr>
        <w:instrText xml:space="preserve"> ADDIN EN.CITE &lt;EndNote&gt;&lt;Cite&gt;&lt;Author&gt;Shivappa&lt;/Author&gt;&lt;Year&gt;2014&lt;/Year&gt;&lt;RecNum&gt;272&lt;/RecNum&gt;&lt;DisplayText&gt;[1]&lt;/DisplayText&gt;&lt;record&gt;&lt;rec-number&gt;272&lt;/rec-number&gt;&lt;foreign-keys&gt;&lt;key app="EN" db-id="xv2pxae9r90va7eea9dpseexdpsrasdxrtxf" timestamp="1641992256"&gt;272&lt;/key&gt;&lt;/foreign-keys&gt;&lt;ref-type name="Journal Article"&gt;17&lt;/ref-type&gt;&lt;contributors&gt;&lt;authors&gt;&lt;author&gt;Shivappa, N.&lt;/author&gt;&lt;author&gt;Steck, S. E.&lt;/author&gt;&lt;author&gt;Hurley, T. G.&lt;/author&gt;&lt;author&gt;Hussey, J. R.&lt;/author&gt;&lt;author&gt;Hébert, J. R.&lt;/author&gt;&lt;/authors&gt;&lt;/contributors&gt;&lt;auth-address&gt;1Cancer Prevention and Control Program,University of South Carolina,915 Greene Street,Suite 241,Columbia,SC 29208,USA.&amp;#xD;2Department of Epidemiology and Biostatistics,Arnold School of Public Health,University of South Carolina,Columbia,SC,USA.&lt;/auth-address&gt;&lt;titles&gt;&lt;title&gt;Designing and developing a literature-derived, population-based dietary inflammatory index&lt;/title&gt;&lt;secondary-title&gt;Public Health Nutr&lt;/secondary-title&gt;&lt;/titles&gt;&lt;periodical&gt;&lt;full-title&gt;Public Health Nutr&lt;/full-title&gt;&lt;/periodical&gt;&lt;pages&gt;1689-96&lt;/pages&gt;&lt;volume&gt;17&lt;/volume&gt;&lt;number&gt;8&lt;/number&gt;&lt;edition&gt;2013/08/15&lt;/edition&gt;&lt;keywords&gt;&lt;keyword&gt;Algorithms&lt;/keyword&gt;&lt;keyword&gt;Biomarkers/blood&lt;/keyword&gt;&lt;keyword&gt;C-Reactive Protein/*metabolism&lt;/keyword&gt;&lt;keyword&gt;Diet/*adverse effects&lt;/keyword&gt;&lt;keyword&gt;Feeding Behavior&lt;/keyword&gt;&lt;keyword&gt;Humans&lt;/keyword&gt;&lt;keyword&gt;Inflammation/blood/*etiology&lt;/keyword&gt;&lt;keyword&gt;Inflammation Mediators/*blood&lt;/keyword&gt;&lt;keyword&gt;Interleukins/*blood&lt;/keyword&gt;&lt;keyword&gt;Nutrition Assessment&lt;/keyword&gt;&lt;keyword&gt;*Nutritional Status&lt;/keyword&gt;&lt;keyword&gt;Tumor Necrosis Factor-alpha/*blood&lt;/keyword&gt;&lt;/keywords&gt;&lt;dates&gt;&lt;year&gt;2014&lt;/year&gt;&lt;pub-dates&gt;&lt;date&gt;Aug&lt;/date&gt;&lt;/pub-dates&gt;&lt;/dates&gt;&lt;isbn&gt;1368-9800 (Print)&amp;#xD;1368-9800&lt;/isbn&gt;&lt;accession-num&gt;23941862&lt;/accession-num&gt;&lt;urls&gt;&lt;/urls&gt;&lt;custom2&gt;PMC3925198&lt;/custom2&gt;&lt;custom6&gt;NIHMS537023&lt;/custom6&gt;&lt;electronic-resource-num&gt;10.1017/s1368980013002115&lt;/electronic-resource-num&gt;&lt;remote-database-provider&gt;NLM&lt;/remote-database-provider&gt;&lt;language&gt;eng&lt;/language&gt;&lt;/record&gt;&lt;/Cite&gt;&lt;/EndNote&gt;</w:instrText>
      </w:r>
      <w:r w:rsidR="0048561B" w:rsidRPr="00D9677E">
        <w:rPr>
          <w:rFonts w:ascii="Arial" w:hAnsi="Arial" w:cs="Arial"/>
          <w:sz w:val="24"/>
          <w:szCs w:val="24"/>
        </w:rPr>
        <w:fldChar w:fldCharType="separate"/>
      </w:r>
      <w:r w:rsidR="0048561B" w:rsidRPr="00D9677E">
        <w:rPr>
          <w:rFonts w:ascii="Arial" w:hAnsi="Arial" w:cs="Arial"/>
          <w:noProof/>
          <w:sz w:val="24"/>
          <w:szCs w:val="24"/>
        </w:rPr>
        <w:t>[1]</w:t>
      </w:r>
      <w:r w:rsidR="0048561B" w:rsidRPr="00D9677E">
        <w:rPr>
          <w:rFonts w:ascii="Arial" w:hAnsi="Arial" w:cs="Arial"/>
          <w:sz w:val="24"/>
          <w:szCs w:val="24"/>
        </w:rPr>
        <w:fldChar w:fldCharType="end"/>
      </w:r>
      <w:r w:rsidRPr="00D9677E">
        <w:rPr>
          <w:rFonts w:ascii="Arial" w:hAnsi="Arial" w:cs="Arial"/>
          <w:sz w:val="24"/>
          <w:szCs w:val="24"/>
        </w:rPr>
        <w:t xml:space="preserve"> and displayed in supplementary table S1.</w:t>
      </w:r>
    </w:p>
    <w:p w14:paraId="75C04E7E" w14:textId="0A5C8739" w:rsidR="008D5A04" w:rsidRPr="00D9677E" w:rsidRDefault="008D5A04" w:rsidP="008D5A04">
      <w:pPr>
        <w:jc w:val="center"/>
        <w:rPr>
          <w:rFonts w:ascii="Arial" w:hAnsi="Arial" w:cs="Arial"/>
          <w:sz w:val="24"/>
          <w:szCs w:val="24"/>
        </w:rPr>
      </w:pPr>
      <w:r w:rsidRPr="00D9677E">
        <w:rPr>
          <w:rFonts w:ascii="Arial" w:eastAsia="DengXian" w:hAnsi="Arial" w:cs="Arial"/>
        </w:rPr>
        <w:t xml:space="preserve">Table S1. </w:t>
      </w:r>
      <w:r w:rsidRPr="00D9677E">
        <w:rPr>
          <w:rFonts w:ascii="Arial" w:hAnsi="Arial" w:cs="Arial"/>
          <w:sz w:val="24"/>
          <w:szCs w:val="24"/>
        </w:rPr>
        <w:t>DII calculation methodology and parameter.</w:t>
      </w:r>
    </w:p>
    <w:tbl>
      <w:tblPr>
        <w:tblW w:w="10520" w:type="dxa"/>
        <w:jc w:val="center"/>
        <w:tblLook w:val="04A0" w:firstRow="1" w:lastRow="0" w:firstColumn="1" w:lastColumn="0" w:noHBand="0" w:noVBand="1"/>
      </w:tblPr>
      <w:tblGrid>
        <w:gridCol w:w="1305"/>
        <w:gridCol w:w="1161"/>
        <w:gridCol w:w="1622"/>
        <w:gridCol w:w="1015"/>
        <w:gridCol w:w="2040"/>
        <w:gridCol w:w="1983"/>
        <w:gridCol w:w="1394"/>
      </w:tblGrid>
      <w:tr w:rsidR="00D9677E" w:rsidRPr="00D9677E" w14:paraId="3C32E217" w14:textId="77777777" w:rsidTr="00634DB7">
        <w:trPr>
          <w:trHeight w:val="920"/>
          <w:jc w:val="center"/>
        </w:trPr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71C19B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Food parameter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1D424F" w14:textId="50CBD32D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Individual reported intake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592DC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Global daily mean intake* (units/d)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FEAAB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Global daily intake SD*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A9FC6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Z value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90604C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9677E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centred</w:t>
            </w:r>
            <w:proofErr w:type="spellEnd"/>
            <w:r w:rsidRPr="00D9677E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 percentile score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CB16B4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respective inflammatory effect score*</w:t>
            </w:r>
          </w:p>
        </w:tc>
      </w:tr>
      <w:tr w:rsidR="00D9677E" w:rsidRPr="00D9677E" w14:paraId="76B31B0A" w14:textId="77777777" w:rsidTr="00634DB7">
        <w:trPr>
          <w:trHeight w:val="280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85903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Alcohol (g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7499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A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4E760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13·9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D26E3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3·7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CA93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Z1=(A1-13·98)/3.7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49C3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2* percentile (Z1)-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387F3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–0·278</w:t>
            </w:r>
          </w:p>
        </w:tc>
      </w:tr>
      <w:tr w:rsidR="00D9677E" w:rsidRPr="00D9677E" w14:paraId="78AD6837" w14:textId="77777777" w:rsidTr="00634DB7">
        <w:trPr>
          <w:trHeight w:val="280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13D74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Vitamin B12 (</w:t>
            </w:r>
            <w:proofErr w:type="spellStart"/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μg</w:t>
            </w:r>
            <w:proofErr w:type="spellEnd"/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6E6C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A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BF28F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5·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5432C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2·7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C60D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Z2=(A2-5.15)/2.7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BD1C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2* percentile (Z2)-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3B396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0·106</w:t>
            </w:r>
          </w:p>
        </w:tc>
      </w:tr>
      <w:tr w:rsidR="00D9677E" w:rsidRPr="00D9677E" w14:paraId="05838129" w14:textId="77777777" w:rsidTr="00634DB7">
        <w:trPr>
          <w:trHeight w:val="280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4074F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Vitamin B6 (mg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28F4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A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50EE1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1·4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8997E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0·7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42C0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Z3=(A3-1.47)/0.7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A0A3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2* percentile (Z3)-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53B60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–0·365</w:t>
            </w:r>
          </w:p>
        </w:tc>
      </w:tr>
      <w:tr w:rsidR="00D9677E" w:rsidRPr="00D9677E" w14:paraId="4C3D4D59" w14:textId="77777777" w:rsidTr="00634DB7">
        <w:trPr>
          <w:trHeight w:val="280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EA69D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β-Carotene (</w:t>
            </w:r>
            <w:proofErr w:type="spellStart"/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μg</w:t>
            </w:r>
            <w:proofErr w:type="spellEnd"/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88A9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A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99B01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37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C4682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172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DE91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Z4=(A4-3718)/172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2563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2* percentile (Z4)-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31019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–0·584</w:t>
            </w:r>
          </w:p>
        </w:tc>
      </w:tr>
      <w:tr w:rsidR="00D9677E" w:rsidRPr="00D9677E" w14:paraId="39B28B3F" w14:textId="77777777" w:rsidTr="00634DB7">
        <w:trPr>
          <w:trHeight w:val="280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D26FF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Caffeine (g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F268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A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95D98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8·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85394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6·6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39EB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Z5=(A5-8.05)/6.6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CE74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2* percentile (Z5)-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20910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–0·110</w:t>
            </w:r>
          </w:p>
        </w:tc>
      </w:tr>
      <w:tr w:rsidR="00D9677E" w:rsidRPr="00D9677E" w14:paraId="0E3B17AA" w14:textId="77777777" w:rsidTr="00634DB7">
        <w:trPr>
          <w:trHeight w:val="280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4C0F6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Carbohydrate (g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6560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A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CDCB5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272·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BD482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40·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6760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Z6=(A6-272.2)/40.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BA26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2* percentile (Z6)-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80957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0·097</w:t>
            </w:r>
          </w:p>
        </w:tc>
      </w:tr>
      <w:tr w:rsidR="00D9677E" w:rsidRPr="00D9677E" w14:paraId="57B85168" w14:textId="77777777" w:rsidTr="00634DB7">
        <w:trPr>
          <w:trHeight w:val="280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78C0F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Cholesterol (mg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D0E0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A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DE869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279·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9BF1D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51·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9381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Z7=(A7-279.4)/51.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78C8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2* percentile (Z7)-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E5DFC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0·110</w:t>
            </w:r>
          </w:p>
        </w:tc>
      </w:tr>
      <w:tr w:rsidR="00D9677E" w:rsidRPr="00D9677E" w14:paraId="7BC32D12" w14:textId="77777777" w:rsidTr="00634DB7">
        <w:trPr>
          <w:trHeight w:val="280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7D9D9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Energy (kcal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3639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A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5DAC3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205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62B33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33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44DB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Z8=(A8-2056)/33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4CD2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2* percentile (Z8)-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9BDCC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0·180</w:t>
            </w:r>
          </w:p>
        </w:tc>
      </w:tr>
      <w:tr w:rsidR="00D9677E" w:rsidRPr="00D9677E" w14:paraId="3B08545A" w14:textId="77777777" w:rsidTr="00634DB7">
        <w:trPr>
          <w:trHeight w:val="280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5164F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Total fat (g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9776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A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05DA2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71·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512E6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19·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F5EB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Z9=(A9-71.4)/19.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1596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2* percentile (Z9)-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5CD77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0·298</w:t>
            </w:r>
          </w:p>
        </w:tc>
      </w:tr>
      <w:tr w:rsidR="00D9677E" w:rsidRPr="00D9677E" w14:paraId="60D30FB8" w14:textId="77777777" w:rsidTr="00634DB7">
        <w:trPr>
          <w:trHeight w:val="280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8DFEE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Fibre</w:t>
            </w:r>
            <w:proofErr w:type="spellEnd"/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(g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8222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A1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40F92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18·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616E0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4·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6A1E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Z10=(A10-18.8)/4.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B319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2* percentile (Z10)-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2BABF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–0·663</w:t>
            </w:r>
          </w:p>
        </w:tc>
      </w:tr>
      <w:tr w:rsidR="00D9677E" w:rsidRPr="00D9677E" w14:paraId="072D9FC6" w14:textId="77777777" w:rsidTr="00634DB7">
        <w:trPr>
          <w:trHeight w:val="280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EF9FC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Folic acid (</w:t>
            </w:r>
            <w:proofErr w:type="spellStart"/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μg</w:t>
            </w:r>
            <w:proofErr w:type="spellEnd"/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00DB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A1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28FE6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273·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74931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70·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A016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Z11=(A11-273)/70.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4A2C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2* percentile (Z11)-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3868C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–0·190</w:t>
            </w:r>
          </w:p>
        </w:tc>
      </w:tr>
      <w:tr w:rsidR="00D9677E" w:rsidRPr="00D9677E" w14:paraId="2A5E8B8A" w14:textId="77777777" w:rsidTr="00634DB7">
        <w:trPr>
          <w:trHeight w:val="280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72C84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Fe (mg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CFFF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A1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F2FD9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13·3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B52E0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3·7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3A4F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Z12=(A12-13·35)/3.7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C7DB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2* percentile (Z12)-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4109F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0·032</w:t>
            </w:r>
          </w:p>
        </w:tc>
      </w:tr>
      <w:tr w:rsidR="00D9677E" w:rsidRPr="00D9677E" w14:paraId="517AA8D2" w14:textId="77777777" w:rsidTr="00634DB7">
        <w:trPr>
          <w:trHeight w:val="280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BF691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Mg (mg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CC74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A1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64553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310·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E4A0E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139·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F12D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Z13=(A13-310.1)/139.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0903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2* percentile (Z13)-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6A4BC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–0·484</w:t>
            </w:r>
          </w:p>
        </w:tc>
      </w:tr>
      <w:tr w:rsidR="00D9677E" w:rsidRPr="00D9677E" w14:paraId="6A3190F9" w14:textId="77777777" w:rsidTr="00634DB7">
        <w:trPr>
          <w:trHeight w:val="280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B691D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MUFA (g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5BCB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A1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A67EA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27·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16EE0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6·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4C4E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Z14=(A14-27)/6.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50BC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2* percentile (Z14)-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114A4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–0·009</w:t>
            </w:r>
          </w:p>
        </w:tc>
      </w:tr>
      <w:tr w:rsidR="00D9677E" w:rsidRPr="00D9677E" w14:paraId="7F067D8A" w14:textId="77777777" w:rsidTr="00634DB7">
        <w:trPr>
          <w:trHeight w:val="280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37F8C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Niacin (mg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C9B1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A1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66F1A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25·9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1368C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11·7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8D98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Z15=(A15-25.90)/11.7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006C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2* percentile (Z15)-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400FC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–0·246</w:t>
            </w:r>
          </w:p>
        </w:tc>
      </w:tr>
      <w:tr w:rsidR="00D9677E" w:rsidRPr="00D9677E" w14:paraId="234587C4" w14:textId="77777777" w:rsidTr="00634DB7">
        <w:trPr>
          <w:trHeight w:val="280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B079A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  <w:t>n</w:t>
            </w: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-3 Fatty acids (g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6B26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A1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E603A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1·0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E7F98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1·0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9A9F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Z16=(A16-1.06)/1.0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ACA3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2* percentile (Z16)-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CD21E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–0·436</w:t>
            </w:r>
          </w:p>
        </w:tc>
      </w:tr>
      <w:tr w:rsidR="00D9677E" w:rsidRPr="00D9677E" w14:paraId="123A4DF1" w14:textId="77777777" w:rsidTr="00634DB7">
        <w:trPr>
          <w:trHeight w:val="280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62CE4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  <w:t>n</w:t>
            </w: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-6 Fatty acids (g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F3A0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A1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3484C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10·8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9592A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7·5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53A8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Z17=(A17-10.80)/7.5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4519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2* percentile (Z17)-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3ADAB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–0·159</w:t>
            </w:r>
          </w:p>
        </w:tc>
      </w:tr>
      <w:tr w:rsidR="00D9677E" w:rsidRPr="00D9677E" w14:paraId="5BF41C6C" w14:textId="77777777" w:rsidTr="00634DB7">
        <w:trPr>
          <w:trHeight w:val="280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CE1B4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Protein (g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975A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A1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A0CD2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79·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AA5D0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13·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E803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Z18=(A18-79.4)/13.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B7EC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2* percentile (Z18)-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8A3E4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0·021</w:t>
            </w:r>
          </w:p>
        </w:tc>
      </w:tr>
      <w:tr w:rsidR="00D9677E" w:rsidRPr="00D9677E" w14:paraId="0763AB2B" w14:textId="77777777" w:rsidTr="00634DB7">
        <w:trPr>
          <w:trHeight w:val="280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336B9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lastRenderedPageBreak/>
              <w:t>PUFA (g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28BB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A1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25963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13·8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C016E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3·7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CA53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Z19=(A19-13.88)/3.7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CB9C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2* percentile (Z19)-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D0A5F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–0·337</w:t>
            </w:r>
          </w:p>
        </w:tc>
      </w:tr>
      <w:tr w:rsidR="00D9677E" w:rsidRPr="00D9677E" w14:paraId="74B9A89B" w14:textId="77777777" w:rsidTr="00634DB7">
        <w:trPr>
          <w:trHeight w:val="280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A3D22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Riboflavin (mg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F0C8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A2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D01AC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1·7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5F53B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0·7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B8CA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Z20=(A20-1.70)/0.7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0DDA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2* percentile (Z20)-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B3053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–0·068</w:t>
            </w:r>
          </w:p>
        </w:tc>
      </w:tr>
      <w:tr w:rsidR="00D9677E" w:rsidRPr="00D9677E" w14:paraId="5C5A9C95" w14:textId="77777777" w:rsidTr="00634DB7">
        <w:trPr>
          <w:trHeight w:val="280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634F4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Saturated fat (g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24D1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A2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35E42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28·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3FF3E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8·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AB57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Z21=(A21-28.6)/8.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FCD4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2* percentile (Z21)-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00AC9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0·373</w:t>
            </w:r>
          </w:p>
        </w:tc>
      </w:tr>
      <w:tr w:rsidR="00D9677E" w:rsidRPr="00D9677E" w14:paraId="03B2194A" w14:textId="77777777" w:rsidTr="00634DB7">
        <w:trPr>
          <w:trHeight w:val="280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5D89F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Se (</w:t>
            </w:r>
            <w:proofErr w:type="spellStart"/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μg</w:t>
            </w:r>
            <w:proofErr w:type="spellEnd"/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1317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A2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D5690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67·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E99DE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25·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C566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Z22=(A22-67.0)/25.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9554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2* percentile (Z22)-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35EA1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–0·191</w:t>
            </w:r>
          </w:p>
        </w:tc>
      </w:tr>
      <w:tr w:rsidR="00D9677E" w:rsidRPr="00D9677E" w14:paraId="75025259" w14:textId="77777777" w:rsidTr="00634DB7">
        <w:trPr>
          <w:trHeight w:val="280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0D458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Thiamin (mg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111C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A2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00A2E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1·7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36A96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0·6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01A4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Z23=(A23-1.70)/0.6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C1E0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2* percentile (Z23)-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E8B4A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–0·098</w:t>
            </w:r>
          </w:p>
        </w:tc>
      </w:tr>
      <w:tr w:rsidR="00D9677E" w:rsidRPr="00D9677E" w14:paraId="4178023D" w14:textId="77777777" w:rsidTr="00634DB7">
        <w:trPr>
          <w:trHeight w:val="280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E1092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Vitamin A (RE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B524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A2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7E28C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983·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ADEBE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518·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D63E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Z24=(A24-983.9)/518.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03B5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2* percentile (Z24)-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A01E8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–0·401</w:t>
            </w:r>
          </w:p>
        </w:tc>
      </w:tr>
      <w:tr w:rsidR="00D9677E" w:rsidRPr="00D9677E" w14:paraId="0EDAB6E6" w14:textId="77777777" w:rsidTr="00634DB7">
        <w:trPr>
          <w:trHeight w:val="280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AB9A6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Vitamin C (mg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E6D4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A2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41E79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118·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1B810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43·4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08D2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Z25=(A25-118.2)/43.4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1872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2* percentile (Z25)-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0BFCC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–0·424</w:t>
            </w:r>
          </w:p>
        </w:tc>
      </w:tr>
      <w:tr w:rsidR="00D9677E" w:rsidRPr="00D9677E" w14:paraId="3742CE25" w14:textId="77777777" w:rsidTr="00634DB7">
        <w:trPr>
          <w:trHeight w:val="280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75B76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Vitamin D (</w:t>
            </w:r>
            <w:proofErr w:type="spellStart"/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μg</w:t>
            </w:r>
            <w:proofErr w:type="spellEnd"/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A9C3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A2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98D42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6·2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CFAA4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2·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1B00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Z26=(A26-6.26)/2.2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BC65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2* percentile (Z26)-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85006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–0·446</w:t>
            </w:r>
          </w:p>
        </w:tc>
      </w:tr>
      <w:tr w:rsidR="00D9677E" w:rsidRPr="00D9677E" w14:paraId="0F1D68EC" w14:textId="77777777" w:rsidTr="00634DB7">
        <w:trPr>
          <w:trHeight w:val="280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B44B9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Vitamin E (mg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3A89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A2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A5EA0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8·7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D1D8D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1·4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AD20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Z27=(A27-8.73)/1.4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64B0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2* percentile (Z27)-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49964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–0·419</w:t>
            </w:r>
          </w:p>
        </w:tc>
      </w:tr>
      <w:tr w:rsidR="00D9677E" w:rsidRPr="00D9677E" w14:paraId="266DC771" w14:textId="77777777" w:rsidTr="00634DB7">
        <w:trPr>
          <w:trHeight w:val="280"/>
          <w:jc w:val="center"/>
        </w:trPr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4EE62B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Zn (mg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107EA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A2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F9856F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9·8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80BC9C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2·1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05283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Z28=(A28-9.84)/2.19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A3B04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2* percentile (Z28)-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B6D09C" w14:textId="77777777" w:rsidR="008D5A04" w:rsidRPr="00D9677E" w:rsidRDefault="008D5A04" w:rsidP="008D5A0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9677E">
              <w:rPr>
                <w:rFonts w:ascii="Times New Roman" w:eastAsia="DengXian" w:hAnsi="Times New Roman" w:cs="Times New Roman"/>
                <w:sz w:val="16"/>
                <w:szCs w:val="16"/>
              </w:rPr>
              <w:t>–0·313</w:t>
            </w:r>
          </w:p>
        </w:tc>
      </w:tr>
    </w:tbl>
    <w:p w14:paraId="46B1209A" w14:textId="4F3F201D" w:rsidR="008D5A04" w:rsidRPr="00D9677E" w:rsidRDefault="008D5A04">
      <w:pPr>
        <w:rPr>
          <w:rFonts w:ascii="Arial" w:hAnsi="Arial" w:cs="Arial"/>
          <w:sz w:val="18"/>
          <w:szCs w:val="18"/>
          <w:shd w:val="clear" w:color="auto" w:fill="FFFFFF"/>
        </w:rPr>
      </w:pPr>
      <w:r w:rsidRPr="00D9677E">
        <w:rPr>
          <w:rFonts w:ascii="Arial" w:hAnsi="Arial" w:cs="Arial"/>
          <w:sz w:val="18"/>
          <w:szCs w:val="18"/>
          <w:shd w:val="clear" w:color="auto" w:fill="FFFFFF"/>
        </w:rPr>
        <w:t xml:space="preserve">RE, retinol equivalents. * Derived from reference </w:t>
      </w:r>
      <w:r w:rsidR="00F72E84" w:rsidRPr="00D9677E">
        <w:rPr>
          <w:rFonts w:ascii="Arial" w:hAnsi="Arial" w:cs="Arial"/>
          <w:sz w:val="18"/>
          <w:szCs w:val="18"/>
          <w:shd w:val="clear" w:color="auto" w:fill="FFFFFF"/>
        </w:rPr>
        <w:fldChar w:fldCharType="begin"/>
      </w:r>
      <w:r w:rsidR="0048561B" w:rsidRPr="00D9677E">
        <w:rPr>
          <w:rFonts w:ascii="Arial" w:hAnsi="Arial" w:cs="Arial"/>
          <w:sz w:val="18"/>
          <w:szCs w:val="18"/>
          <w:shd w:val="clear" w:color="auto" w:fill="FFFFFF"/>
        </w:rPr>
        <w:instrText xml:space="preserve"> ADDIN EN.CITE &lt;EndNote&gt;&lt;Cite&gt;&lt;Author&gt;Shivappa&lt;/Author&gt;&lt;Year&gt;2014&lt;/Year&gt;&lt;RecNum&gt;272&lt;/RecNum&gt;&lt;DisplayText&gt;[1]&lt;/DisplayText&gt;&lt;record&gt;&lt;rec-number&gt;272&lt;/rec-number&gt;&lt;foreign-keys&gt;&lt;key app="EN" db-id="xv2pxae9r90va7eea9dpseexdpsrasdxrtxf" timestamp="1641992256"&gt;272&lt;/key&gt;&lt;/foreign-keys&gt;&lt;ref-type name="Journal Article"&gt;17&lt;/ref-type&gt;&lt;contributors&gt;&lt;authors&gt;&lt;author&gt;Shivappa, N.&lt;/author&gt;&lt;author&gt;Steck, S. E.&lt;/author&gt;&lt;author&gt;Hurley, T. G.&lt;/author&gt;&lt;author&gt;Hussey, J. R.&lt;/author&gt;&lt;author&gt;Hébert, J. R.&lt;/author&gt;&lt;/authors&gt;&lt;/contributors&gt;&lt;auth-address&gt;1Cancer Prevention and Control Program,University of South Carolina,915 Greene Street,Suite 241,Columbia,SC 29208,USA.&amp;#xD;2Department of Epidemiology and Biostatistics,Arnold School of Public Health,University of South Carolina,Columbia,SC,USA.&lt;/auth-address&gt;&lt;titles&gt;&lt;title&gt;Designing and developing a literature-derived, population-based dietary inflammatory index&lt;/title&gt;&lt;secondary-title&gt;Public Health Nutr&lt;/secondary-title&gt;&lt;/titles&gt;&lt;periodical&gt;&lt;full-title&gt;Public Health Nutr&lt;/full-title&gt;&lt;/periodical&gt;&lt;pages&gt;1689-96&lt;/pages&gt;&lt;volume&gt;17&lt;/volume&gt;&lt;number&gt;8&lt;/number&gt;&lt;edition&gt;2013/08/15&lt;/edition&gt;&lt;keywords&gt;&lt;keyword&gt;Algorithms&lt;/keyword&gt;&lt;keyword&gt;Biomarkers/blood&lt;/keyword&gt;&lt;keyword&gt;C-Reactive Protein/*metabolism&lt;/keyword&gt;&lt;keyword&gt;Diet/*adverse effects&lt;/keyword&gt;&lt;keyword&gt;Feeding Behavior&lt;/keyword&gt;&lt;keyword&gt;Humans&lt;/keyword&gt;&lt;keyword&gt;Inflammation/blood/*etiology&lt;/keyword&gt;&lt;keyword&gt;Inflammation Mediators/*blood&lt;/keyword&gt;&lt;keyword&gt;Interleukins/*blood&lt;/keyword&gt;&lt;keyword&gt;Nutrition Assessment&lt;/keyword&gt;&lt;keyword&gt;*Nutritional Status&lt;/keyword&gt;&lt;keyword&gt;Tumor Necrosis Factor-alpha/*blood&lt;/keyword&gt;&lt;/keywords&gt;&lt;dates&gt;&lt;year&gt;2014&lt;/year&gt;&lt;pub-dates&gt;&lt;date&gt;Aug&lt;/date&gt;&lt;/pub-dates&gt;&lt;/dates&gt;&lt;isbn&gt;1368-9800 (Print)&amp;#xD;1368-9800&lt;/isbn&gt;&lt;accession-num&gt;23941862&lt;/accession-num&gt;&lt;urls&gt;&lt;/urls&gt;&lt;custom2&gt;PMC3925198&lt;/custom2&gt;&lt;custom6&gt;NIHMS537023&lt;/custom6&gt;&lt;electronic-resource-num&gt;10.1017/s1368980013002115&lt;/electronic-resource-num&gt;&lt;remote-database-provider&gt;NLM&lt;/remote-database-provider&gt;&lt;language&gt;eng&lt;/language&gt;&lt;/record&gt;&lt;/Cite&gt;&lt;/EndNote&gt;</w:instrText>
      </w:r>
      <w:r w:rsidR="00F72E84" w:rsidRPr="00D9677E">
        <w:rPr>
          <w:rFonts w:ascii="Arial" w:hAnsi="Arial" w:cs="Arial"/>
          <w:sz w:val="18"/>
          <w:szCs w:val="18"/>
          <w:shd w:val="clear" w:color="auto" w:fill="FFFFFF"/>
        </w:rPr>
        <w:fldChar w:fldCharType="separate"/>
      </w:r>
      <w:r w:rsidR="0048561B" w:rsidRPr="00D9677E">
        <w:rPr>
          <w:rFonts w:ascii="Arial" w:hAnsi="Arial" w:cs="Arial"/>
          <w:sz w:val="18"/>
          <w:szCs w:val="18"/>
          <w:shd w:val="clear" w:color="auto" w:fill="FFFFFF"/>
        </w:rPr>
        <w:t>[1]</w:t>
      </w:r>
      <w:r w:rsidR="00F72E84" w:rsidRPr="00D9677E">
        <w:rPr>
          <w:rFonts w:ascii="Arial" w:hAnsi="Arial" w:cs="Arial"/>
          <w:sz w:val="18"/>
          <w:szCs w:val="18"/>
          <w:shd w:val="clear" w:color="auto" w:fill="FFFFFF"/>
        </w:rPr>
        <w:fldChar w:fldCharType="end"/>
      </w:r>
      <w:r w:rsidR="0048561B" w:rsidRPr="00D9677E">
        <w:rPr>
          <w:rFonts w:ascii="Arial" w:hAnsi="Arial" w:cs="Arial"/>
          <w:sz w:val="18"/>
          <w:szCs w:val="18"/>
          <w:shd w:val="clear" w:color="auto" w:fill="FFFFFF"/>
        </w:rPr>
        <w:t>.</w:t>
      </w:r>
    </w:p>
    <w:p w14:paraId="670C15EB" w14:textId="77777777" w:rsidR="00B55D14" w:rsidRPr="00D9677E" w:rsidRDefault="0048561B" w:rsidP="00B55D14">
      <w:pPr>
        <w:pStyle w:val="EndNoteBibliography"/>
        <w:ind w:left="720" w:hanging="720"/>
      </w:pPr>
      <w:r w:rsidRPr="00D9677E">
        <w:fldChar w:fldCharType="begin"/>
      </w:r>
      <w:r w:rsidRPr="00D9677E">
        <w:instrText xml:space="preserve"> ADDIN EN.REFLIST </w:instrText>
      </w:r>
      <w:r w:rsidRPr="00D9677E">
        <w:fldChar w:fldCharType="separate"/>
      </w:r>
      <w:r w:rsidR="00B55D14" w:rsidRPr="00D9677E">
        <w:t>[1] N. Shivappa, S.E. Steck, T.G. Hurley, J.R. Hussey, and J.R. Hébert, Designing and developing a literature-derived, population-based dietary inflammatory index. Public Health Nutr 17 (2014) 1689-96.</w:t>
      </w:r>
    </w:p>
    <w:p w14:paraId="1F4A4A08" w14:textId="51954886" w:rsidR="00167BFE" w:rsidRPr="00D9677E" w:rsidRDefault="0048561B" w:rsidP="001E7015">
      <w:pPr>
        <w:jc w:val="center"/>
      </w:pPr>
      <w:r w:rsidRPr="00D9677E">
        <w:fldChar w:fldCharType="end"/>
      </w:r>
    </w:p>
    <w:p w14:paraId="3B2D299B" w14:textId="0E4F9D18" w:rsidR="0048561B" w:rsidRPr="00D9677E" w:rsidRDefault="001E7015" w:rsidP="001E7015">
      <w:pPr>
        <w:jc w:val="center"/>
        <w:rPr>
          <w:rFonts w:ascii="Times New Roman" w:hAnsi="Times New Roman" w:cs="Times New Roman"/>
        </w:rPr>
      </w:pPr>
      <w:r w:rsidRPr="00D9677E">
        <w:rPr>
          <w:rFonts w:ascii="Times New Roman" w:hAnsi="Times New Roman" w:cs="Times New Roman"/>
        </w:rPr>
        <w:t>Table S2. Subgroup analysis for all-cause mortality</w:t>
      </w:r>
    </w:p>
    <w:tbl>
      <w:tblPr>
        <w:tblW w:w="8180" w:type="dxa"/>
        <w:tblLook w:val="04A0" w:firstRow="1" w:lastRow="0" w:firstColumn="1" w:lastColumn="0" w:noHBand="0" w:noVBand="1"/>
      </w:tblPr>
      <w:tblGrid>
        <w:gridCol w:w="1800"/>
        <w:gridCol w:w="660"/>
        <w:gridCol w:w="740"/>
        <w:gridCol w:w="1340"/>
        <w:gridCol w:w="1200"/>
        <w:gridCol w:w="940"/>
        <w:gridCol w:w="1500"/>
      </w:tblGrid>
      <w:tr w:rsidR="00D9677E" w:rsidRPr="00D9677E" w14:paraId="6FD783F1" w14:textId="77777777" w:rsidTr="001E7015">
        <w:trPr>
          <w:trHeight w:val="22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33065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547BD1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1ED4C5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D56D39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95%CI lowe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BED82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95%CI upper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639136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P</w:t>
            </w:r>
            <w:r w:rsidRPr="00D9677E">
              <w:rPr>
                <w:rFonts w:ascii="DengXian" w:eastAsia="DengXian" w:hAnsi="DengXian" w:cs="Arial" w:hint="eastAsia"/>
                <w:b/>
                <w:bCs/>
                <w:sz w:val="16"/>
                <w:szCs w:val="16"/>
              </w:rPr>
              <w:t xml:space="preserve">　</w:t>
            </w:r>
            <w:r w:rsidRPr="00D9677E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C6773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p for interaction</w:t>
            </w:r>
          </w:p>
        </w:tc>
      </w:tr>
      <w:tr w:rsidR="00D9677E" w:rsidRPr="00D9677E" w14:paraId="3D2462D8" w14:textId="77777777" w:rsidTr="001E7015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9908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491B5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6C9BD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60A3C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390F1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C2BAA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408DB" w14:textId="5F76ADE4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9</w:t>
            </w:r>
            <w:r w:rsidR="00E8421E" w:rsidRPr="00D9677E">
              <w:rPr>
                <w:rFonts w:ascii="Arial" w:eastAsia="DengXian" w:hAnsi="Arial" w:cs="Arial"/>
                <w:sz w:val="16"/>
                <w:szCs w:val="16"/>
              </w:rPr>
              <w:t>81</w:t>
            </w:r>
          </w:p>
        </w:tc>
      </w:tr>
      <w:tr w:rsidR="00D9677E" w:rsidRPr="00D9677E" w14:paraId="2BB9DA95" w14:textId="77777777" w:rsidTr="001E7015">
        <w:trPr>
          <w:trHeight w:val="22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D588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over 65 years ol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C8CD0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2C934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D87DD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1F710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FE91F" w14:textId="49451CEC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0</w:t>
            </w:r>
            <w:r w:rsidR="009F6C32" w:rsidRPr="00D9677E">
              <w:rPr>
                <w:rFonts w:ascii="Arial" w:eastAsia="DengXian" w:hAnsi="Arial" w:cs="Arial"/>
                <w:sz w:val="16"/>
                <w:szCs w:val="16"/>
              </w:rPr>
              <w:t>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089A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7B6642E4" w14:textId="77777777" w:rsidTr="001E7015">
        <w:trPr>
          <w:trHeight w:val="22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3496B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445B1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27D81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58E6A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53619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942C2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F8FA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4E13951D" w14:textId="77777777" w:rsidTr="001E7015">
        <w:trPr>
          <w:trHeight w:val="22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2E40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&lt; 65 years ol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805D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42872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0917B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9DD18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3D183" w14:textId="7BB4A2E3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3</w:t>
            </w:r>
            <w:r w:rsidR="009F6C32" w:rsidRPr="00D9677E">
              <w:rPr>
                <w:rFonts w:ascii="Arial" w:eastAsia="DengXian" w:hAnsi="Arial" w:cs="Arial"/>
                <w:sz w:val="16"/>
                <w:szCs w:val="16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68BB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40148B9A" w14:textId="77777777" w:rsidTr="001E7015">
        <w:trPr>
          <w:trHeight w:val="22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C68CD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D768F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A2FFB" w14:textId="0D9F01AA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3</w:t>
            </w:r>
            <w:r w:rsidR="009F6C32" w:rsidRPr="00D9677E">
              <w:rPr>
                <w:rFonts w:ascii="Arial" w:eastAsia="DengXian" w:hAnsi="Arial" w:cs="Arial"/>
                <w:sz w:val="16"/>
                <w:szCs w:val="16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F768B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37B79" w14:textId="436EC0BD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9</w:t>
            </w:r>
            <w:r w:rsidR="009F6C32" w:rsidRPr="00D9677E">
              <w:rPr>
                <w:rFonts w:ascii="Arial" w:eastAsia="DengXian" w:hAnsi="Arial" w:cs="Arial"/>
                <w:sz w:val="16"/>
                <w:szCs w:val="16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4CE03" w14:textId="51232DBA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12</w:t>
            </w:r>
            <w:r w:rsidR="009F6C32" w:rsidRPr="00D9677E">
              <w:rPr>
                <w:rFonts w:ascii="Arial" w:eastAsia="DengXian" w:hAnsi="Arial" w:cs="Arial"/>
                <w:sz w:val="16"/>
                <w:szCs w:val="16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2912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4847EC2A" w14:textId="77777777" w:rsidTr="001E7015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7AB8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CD4A2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64B5A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5A951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D585F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42D72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04EB3" w14:textId="06DF38C8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6</w:t>
            </w:r>
            <w:r w:rsidR="00E8421E" w:rsidRPr="00D9677E">
              <w:rPr>
                <w:rFonts w:ascii="Arial" w:eastAsia="DengXian" w:hAnsi="Arial" w:cs="Arial"/>
                <w:sz w:val="16"/>
                <w:szCs w:val="16"/>
              </w:rPr>
              <w:t>17</w:t>
            </w:r>
          </w:p>
        </w:tc>
      </w:tr>
      <w:tr w:rsidR="00D9677E" w:rsidRPr="00D9677E" w14:paraId="30F9E560" w14:textId="77777777" w:rsidTr="001E7015">
        <w:trPr>
          <w:trHeight w:val="22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D782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75E4F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9CC7F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70F22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C73E0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6411F" w14:textId="4EACD8F2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0</w:t>
            </w:r>
            <w:r w:rsidR="009F6C32" w:rsidRPr="00D9677E">
              <w:rPr>
                <w:rFonts w:ascii="Arial" w:eastAsia="DengXian" w:hAnsi="Arial" w:cs="Arial"/>
                <w:sz w:val="16"/>
                <w:szCs w:val="16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3FEB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029D7153" w14:textId="77777777" w:rsidTr="001E7015">
        <w:trPr>
          <w:trHeight w:val="22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166E4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542EC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52895" w14:textId="283EEBB1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3</w:t>
            </w:r>
            <w:r w:rsidR="009F6C32" w:rsidRPr="00D9677E">
              <w:rPr>
                <w:rFonts w:ascii="Arial" w:eastAsia="DengXian" w:hAnsi="Arial" w:cs="Arial"/>
                <w:sz w:val="16"/>
                <w:szCs w:val="16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2B598" w14:textId="786A5673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1</w:t>
            </w:r>
            <w:r w:rsidR="009F6C32" w:rsidRPr="00D9677E">
              <w:rPr>
                <w:rFonts w:ascii="Arial" w:eastAsia="DengXian" w:hAnsi="Arial" w:cs="Arial"/>
                <w:sz w:val="16"/>
                <w:szCs w:val="16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D5D69" w14:textId="4FD31AE8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6</w:t>
            </w:r>
            <w:r w:rsidR="009F6C32" w:rsidRPr="00D9677E">
              <w:rPr>
                <w:rFonts w:ascii="Arial" w:eastAsia="DengXian" w:hAnsi="Arial" w:cs="Arial"/>
                <w:sz w:val="16"/>
                <w:szCs w:val="16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57324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0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F86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7B0D7A07" w14:textId="77777777" w:rsidTr="001E7015">
        <w:trPr>
          <w:trHeight w:val="22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3D10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08CB2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25937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5509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0D6B8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A16FA" w14:textId="6E38B7AD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4</w:t>
            </w:r>
            <w:r w:rsidR="009F6C32" w:rsidRPr="00D9677E">
              <w:rPr>
                <w:rFonts w:ascii="Arial" w:eastAsia="DengXian" w:hAnsi="Arial" w:cs="Arial"/>
                <w:sz w:val="16"/>
                <w:szCs w:val="16"/>
              </w:rPr>
              <w:t>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4F4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600F3927" w14:textId="77777777" w:rsidTr="001E7015">
        <w:trPr>
          <w:trHeight w:val="22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F63B1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04E9A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4207F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F649B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35830" w14:textId="69EC35B5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6</w:t>
            </w:r>
            <w:r w:rsidR="009F6C32" w:rsidRPr="00D9677E">
              <w:rPr>
                <w:rFonts w:ascii="Arial" w:eastAsia="DengXian" w:hAnsi="Arial" w:cs="Arial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B0705" w14:textId="5548BCA2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0</w:t>
            </w:r>
            <w:r w:rsidR="009F6C32" w:rsidRPr="00D9677E">
              <w:rPr>
                <w:rFonts w:ascii="Arial" w:eastAsia="DengXian" w:hAnsi="Arial" w:cs="Arial"/>
                <w:sz w:val="16"/>
                <w:szCs w:val="16"/>
              </w:rPr>
              <w:t>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45FF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17E375BB" w14:textId="77777777" w:rsidTr="001E7015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6E20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Rac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D9D1C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1330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091E7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A2164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F9DF7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C061D" w14:textId="47C6C8C2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85</w:t>
            </w:r>
            <w:r w:rsidR="00E8421E" w:rsidRPr="00D9677E">
              <w:rPr>
                <w:rFonts w:ascii="Arial" w:eastAsia="DengXian" w:hAnsi="Arial" w:cs="Arial"/>
                <w:sz w:val="16"/>
                <w:szCs w:val="16"/>
              </w:rPr>
              <w:t>6</w:t>
            </w:r>
          </w:p>
        </w:tc>
      </w:tr>
      <w:tr w:rsidR="00D9677E" w:rsidRPr="00D9677E" w14:paraId="7F9240FD" w14:textId="77777777" w:rsidTr="001E7015">
        <w:trPr>
          <w:trHeight w:val="22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4FB1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Mexican Americ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5FB18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E6744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C613D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B35B7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899D3" w14:textId="49AC68FD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</w:t>
            </w:r>
            <w:r w:rsidR="00FC0A25" w:rsidRPr="00D9677E">
              <w:rPr>
                <w:rFonts w:ascii="Arial" w:eastAsia="DengXian" w:hAnsi="Arial" w:cs="Arial"/>
                <w:sz w:val="16"/>
                <w:szCs w:val="16"/>
              </w:rPr>
              <w:t>4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226AB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059FBAF7" w14:textId="77777777" w:rsidTr="001E7015">
        <w:trPr>
          <w:trHeight w:val="22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42611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5334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C906B" w14:textId="437C9822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3</w:t>
            </w:r>
            <w:r w:rsidR="00741CAF" w:rsidRPr="00D9677E">
              <w:rPr>
                <w:rFonts w:ascii="Arial" w:eastAsia="DengXian" w:hAnsi="Arial" w:cs="Arial"/>
                <w:sz w:val="16"/>
                <w:szCs w:val="16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D351C" w14:textId="6B026D4F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8</w:t>
            </w:r>
            <w:r w:rsidR="00741CAF" w:rsidRPr="00D9677E">
              <w:rPr>
                <w:rFonts w:ascii="Arial" w:eastAsia="DengXian" w:hAnsi="Arial" w:cs="Arial"/>
                <w:sz w:val="16"/>
                <w:szCs w:val="16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B3DA6" w14:textId="7AFA2E4D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2.</w:t>
            </w:r>
            <w:r w:rsidR="00FC0A25" w:rsidRPr="00D9677E">
              <w:rPr>
                <w:rFonts w:ascii="Arial" w:eastAsia="DengXian" w:hAnsi="Arial" w:cs="Arial"/>
                <w:sz w:val="16"/>
                <w:szCs w:val="16"/>
              </w:rPr>
              <w:t>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8F846" w14:textId="688A96C1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</w:t>
            </w:r>
            <w:r w:rsidR="00FC0A25" w:rsidRPr="00D9677E">
              <w:rPr>
                <w:rFonts w:ascii="Arial" w:eastAsia="DengXian" w:hAnsi="Arial" w:cs="Arial"/>
                <w:sz w:val="16"/>
                <w:szCs w:val="16"/>
              </w:rPr>
              <w:t>2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6FB8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1DD94397" w14:textId="77777777" w:rsidTr="001E7015">
        <w:trPr>
          <w:trHeight w:val="22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5664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Non-Hispanic Whit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33129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1F53F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A3566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F56C8" w14:textId="18C1170F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4</w:t>
            </w:r>
            <w:r w:rsidR="00741CAF" w:rsidRPr="00D9677E">
              <w:rPr>
                <w:rFonts w:ascii="Arial" w:eastAsia="DengXian" w:hAnsi="Arial" w:cs="Arial"/>
                <w:sz w:val="16"/>
                <w:szCs w:val="16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1107F" w14:textId="7B934B5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02</w:t>
            </w:r>
            <w:r w:rsidR="00741CAF" w:rsidRPr="00D9677E">
              <w:rPr>
                <w:rFonts w:ascii="Arial" w:eastAsia="DengXian" w:hAnsi="Arial" w:cs="Arial"/>
                <w:sz w:val="16"/>
                <w:szCs w:val="16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A9D0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50639BED" w14:textId="77777777" w:rsidTr="001E7015">
        <w:trPr>
          <w:trHeight w:val="22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2C615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5DF6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77E95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FD4A6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DB8D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84C4D" w14:textId="0A4CA6EA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00</w:t>
            </w:r>
            <w:r w:rsidR="00741CAF" w:rsidRPr="00D9677E">
              <w:rPr>
                <w:rFonts w:ascii="Arial" w:eastAsia="DengXian" w:hAnsi="Arial" w:cs="Arial"/>
                <w:sz w:val="16"/>
                <w:szCs w:val="16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CAB0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0A966F1E" w14:textId="77777777" w:rsidTr="001E7015">
        <w:trPr>
          <w:trHeight w:val="22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B2B5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Non-Hispanic Blac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19AE6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05EE4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53C0C" w14:textId="2C1C5A71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8</w:t>
            </w:r>
            <w:r w:rsidR="00741CAF" w:rsidRPr="00D9677E">
              <w:rPr>
                <w:rFonts w:ascii="Arial" w:eastAsia="DengXian" w:hAnsi="Arial" w:cs="Arial"/>
                <w:sz w:val="16"/>
                <w:szCs w:val="16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D95DD" w14:textId="2A2F0864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7</w:t>
            </w:r>
            <w:r w:rsidR="00741CAF" w:rsidRPr="00D9677E">
              <w:rPr>
                <w:rFonts w:ascii="Arial" w:eastAsia="DengXian" w:hAnsi="Arial" w:cs="Arial"/>
                <w:sz w:val="16"/>
                <w:szCs w:val="16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B22A4" w14:textId="59F610DA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3</w:t>
            </w:r>
            <w:r w:rsidR="00741CAF" w:rsidRPr="00D9677E">
              <w:rPr>
                <w:rFonts w:ascii="Arial" w:eastAsia="DengXian" w:hAnsi="Arial" w:cs="Arial"/>
                <w:sz w:val="16"/>
                <w:szCs w:val="16"/>
              </w:rPr>
              <w:t>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C1D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2A798AA2" w14:textId="77777777" w:rsidTr="001E7015">
        <w:trPr>
          <w:trHeight w:val="22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182FA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A89B0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0E8C0" w14:textId="681258A6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5</w:t>
            </w:r>
            <w:r w:rsidR="00741CAF" w:rsidRPr="00D9677E">
              <w:rPr>
                <w:rFonts w:ascii="Arial" w:eastAsia="DengXian" w:hAnsi="Arial" w:cs="Arial"/>
                <w:sz w:val="16"/>
                <w:szCs w:val="16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DCFFC" w14:textId="1354BD52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0</w:t>
            </w:r>
            <w:r w:rsidR="00741CAF" w:rsidRPr="00D9677E">
              <w:rPr>
                <w:rFonts w:ascii="Arial" w:eastAsia="DengXian" w:hAnsi="Arial" w:cs="Arial"/>
                <w:sz w:val="16"/>
                <w:szCs w:val="16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0E645" w14:textId="58AC72EE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2.</w:t>
            </w:r>
            <w:r w:rsidR="00741CAF" w:rsidRPr="00D9677E">
              <w:rPr>
                <w:rFonts w:ascii="Arial" w:eastAsia="DengXian" w:hAnsi="Arial" w:cs="Arial"/>
                <w:sz w:val="16"/>
                <w:szCs w:val="16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E91F4" w14:textId="7818CEC9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02</w:t>
            </w:r>
            <w:r w:rsidR="00741CAF" w:rsidRPr="00D9677E">
              <w:rPr>
                <w:rFonts w:ascii="Arial" w:eastAsia="DengXian" w:hAnsi="Arial" w:cs="Arial"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E98C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2160142E" w14:textId="77777777" w:rsidTr="001E7015">
        <w:trPr>
          <w:trHeight w:val="22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3C79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othe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4BCB6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841EC" w14:textId="30C085CD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0</w:t>
            </w:r>
            <w:r w:rsidR="00741CAF" w:rsidRPr="00D9677E">
              <w:rPr>
                <w:rFonts w:ascii="Arial" w:eastAsia="DengXian" w:hAnsi="Arial" w:cs="Arial"/>
                <w:sz w:val="16"/>
                <w:szCs w:val="16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5D03A" w14:textId="3389CDBB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5</w:t>
            </w:r>
            <w:r w:rsidR="00741CAF" w:rsidRPr="00D9677E">
              <w:rPr>
                <w:rFonts w:ascii="Arial" w:eastAsia="DengXian" w:hAnsi="Arial" w:cs="Arial"/>
                <w:sz w:val="16"/>
                <w:szCs w:val="16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22492" w14:textId="5D749CD2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8</w:t>
            </w:r>
            <w:r w:rsidR="00741CAF" w:rsidRPr="00D9677E">
              <w:rPr>
                <w:rFonts w:ascii="Arial" w:eastAsia="DengXian" w:hAnsi="Arial" w:cs="Arial"/>
                <w:sz w:val="16"/>
                <w:szCs w:val="16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1FDA3" w14:textId="662A9099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9</w:t>
            </w:r>
            <w:r w:rsidR="00741CAF" w:rsidRPr="00D9677E">
              <w:rPr>
                <w:rFonts w:ascii="Arial" w:eastAsia="DengXian" w:hAnsi="Arial" w:cs="Arial"/>
                <w:sz w:val="16"/>
                <w:szCs w:val="16"/>
              </w:rPr>
              <w:t>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0ECA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4D4F4C3B" w14:textId="77777777" w:rsidTr="001E7015">
        <w:trPr>
          <w:trHeight w:val="22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2F668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401D8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7A44C" w14:textId="1226B173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0</w:t>
            </w:r>
            <w:r w:rsidR="00741CAF" w:rsidRPr="00D9677E">
              <w:rPr>
                <w:rFonts w:ascii="Arial" w:eastAsia="DengXian" w:hAnsi="Arial" w:cs="Arial"/>
                <w:sz w:val="16"/>
                <w:szCs w:val="16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6AF95" w14:textId="16EB0480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</w:t>
            </w:r>
            <w:r w:rsidR="00741CAF" w:rsidRPr="00D9677E">
              <w:rPr>
                <w:rFonts w:ascii="Arial" w:eastAsia="DengXian" w:hAnsi="Arial" w:cs="Arial"/>
                <w:sz w:val="16"/>
                <w:szCs w:val="16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AB4E8" w14:textId="6C09130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8</w:t>
            </w:r>
            <w:r w:rsidR="00741CAF" w:rsidRPr="00D9677E">
              <w:rPr>
                <w:rFonts w:ascii="Arial" w:eastAsia="DengXian" w:hAnsi="Arial" w:cs="Arial"/>
                <w:sz w:val="16"/>
                <w:szCs w:val="16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B0798" w14:textId="5642FBCC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8</w:t>
            </w:r>
            <w:r w:rsidR="00741CAF" w:rsidRPr="00D9677E">
              <w:rPr>
                <w:rFonts w:ascii="Arial" w:eastAsia="DengXian" w:hAnsi="Arial" w:cs="Arial"/>
                <w:sz w:val="16"/>
                <w:szCs w:val="16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077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118D61E5" w14:textId="77777777" w:rsidTr="001E7015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5D01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Physical activit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8ECF2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6C3E0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5388C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73A56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5C93C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5F464" w14:textId="23870F40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</w:t>
            </w:r>
            <w:r w:rsidR="00E8421E" w:rsidRPr="00D9677E">
              <w:rPr>
                <w:rFonts w:ascii="Arial" w:eastAsia="DengXian" w:hAnsi="Arial" w:cs="Arial"/>
                <w:sz w:val="16"/>
                <w:szCs w:val="16"/>
              </w:rPr>
              <w:t>709</w:t>
            </w:r>
          </w:p>
        </w:tc>
      </w:tr>
      <w:tr w:rsidR="00D9677E" w:rsidRPr="00D9677E" w14:paraId="7E80253E" w14:textId="77777777" w:rsidTr="001E7015">
        <w:trPr>
          <w:trHeight w:val="22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3F31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Activ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2330F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DB4D2" w14:textId="1DC3A714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1</w:t>
            </w:r>
            <w:r w:rsidR="002C413B" w:rsidRPr="00D9677E">
              <w:rPr>
                <w:rFonts w:ascii="Arial" w:eastAsia="DengXian" w:hAnsi="Arial" w:cs="Arial"/>
                <w:sz w:val="16"/>
                <w:szCs w:val="16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EA531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43EE3" w14:textId="58DCB65F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</w:t>
            </w:r>
            <w:r w:rsidR="00741CAF" w:rsidRPr="00D9677E">
              <w:rPr>
                <w:rFonts w:ascii="Arial" w:eastAsia="DengXian" w:hAnsi="Arial" w:cs="Arial"/>
                <w:sz w:val="16"/>
                <w:szCs w:val="16"/>
              </w:rPr>
              <w:t>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D6E7F" w14:textId="759F4185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3</w:t>
            </w:r>
            <w:r w:rsidR="00741CAF" w:rsidRPr="00D9677E">
              <w:rPr>
                <w:rFonts w:ascii="Arial" w:eastAsia="DengXian" w:hAnsi="Arial" w:cs="Arial"/>
                <w:sz w:val="16"/>
                <w:szCs w:val="16"/>
              </w:rPr>
              <w:t>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C46B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3B932EBF" w14:textId="77777777" w:rsidTr="001E7015">
        <w:trPr>
          <w:trHeight w:val="22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1BCC7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3DE82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BEE42" w14:textId="2D93FACF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3</w:t>
            </w:r>
            <w:r w:rsidR="002C413B" w:rsidRPr="00D9677E">
              <w:rPr>
                <w:rFonts w:ascii="Arial" w:eastAsia="DengXian" w:hAnsi="Arial" w:cs="Arial"/>
                <w:sz w:val="16"/>
                <w:szCs w:val="16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002F7" w14:textId="741E8A1D" w:rsidR="001E7015" w:rsidRPr="00D9677E" w:rsidRDefault="00741CAF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E7EEC" w14:textId="7A0F3BAD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7</w:t>
            </w:r>
            <w:r w:rsidR="00741CAF" w:rsidRPr="00D9677E">
              <w:rPr>
                <w:rFonts w:ascii="Arial" w:eastAsia="DengXian" w:hAnsi="Arial" w:cs="Arial"/>
                <w:sz w:val="16"/>
                <w:szCs w:val="16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7D843" w14:textId="08700A58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0</w:t>
            </w:r>
            <w:r w:rsidR="00741CAF" w:rsidRPr="00D9677E">
              <w:rPr>
                <w:rFonts w:ascii="Arial" w:eastAsia="DengXian" w:hAnsi="Arial" w:cs="Arial"/>
                <w:sz w:val="16"/>
                <w:szCs w:val="16"/>
              </w:rPr>
              <w:t>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427A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192D7A79" w14:textId="77777777" w:rsidTr="001E7015">
        <w:trPr>
          <w:trHeight w:val="22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1980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lastRenderedPageBreak/>
              <w:t>Inactiv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FFB3F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67F20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79CE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C3A0B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B8937" w14:textId="0AB80AD5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06</w:t>
            </w:r>
            <w:r w:rsidR="002C413B" w:rsidRPr="00D9677E">
              <w:rPr>
                <w:rFonts w:ascii="Arial" w:eastAsia="DengXian" w:hAnsi="Arial" w:cs="Arial"/>
                <w:sz w:val="16"/>
                <w:szCs w:val="16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FF4A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3B0CCD24" w14:textId="77777777" w:rsidTr="001E7015">
        <w:trPr>
          <w:trHeight w:val="22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03D77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2B8F9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F11E3" w14:textId="4C9CB58A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4</w:t>
            </w:r>
            <w:r w:rsidR="002C413B" w:rsidRPr="00D9677E">
              <w:rPr>
                <w:rFonts w:ascii="Arial" w:eastAsia="DengXian" w:hAnsi="Arial" w:cs="Arial"/>
                <w:sz w:val="16"/>
                <w:szCs w:val="16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DDFD8" w14:textId="58F862E3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1</w:t>
            </w:r>
            <w:r w:rsidR="002C413B" w:rsidRPr="00D9677E">
              <w:rPr>
                <w:rFonts w:ascii="Arial" w:eastAsia="DengXian" w:hAnsi="Arial" w:cs="Arial"/>
                <w:sz w:val="16"/>
                <w:szCs w:val="16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14C04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E1AAF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6E4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0E76DD71" w14:textId="77777777" w:rsidTr="001E7015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BEE2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Smoking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5D80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CEB4B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B6DEB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4A9C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16C11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B93E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000</w:t>
            </w:r>
          </w:p>
        </w:tc>
      </w:tr>
      <w:tr w:rsidR="00D9677E" w:rsidRPr="00D9677E" w14:paraId="59215EB5" w14:textId="77777777" w:rsidTr="001E7015">
        <w:trPr>
          <w:trHeight w:val="22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F29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B9F8F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50698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ACBC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7C9D0" w14:textId="1ED2B634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4</w:t>
            </w:r>
            <w:r w:rsidR="00923170" w:rsidRPr="00D9677E">
              <w:rPr>
                <w:rFonts w:ascii="Arial" w:eastAsia="DengXian" w:hAnsi="Arial" w:cs="Arial"/>
                <w:sz w:val="16"/>
                <w:szCs w:val="16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5FF76" w14:textId="4B18EDB6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04</w:t>
            </w:r>
            <w:r w:rsidR="00923170" w:rsidRPr="00D9677E">
              <w:rPr>
                <w:rFonts w:ascii="Arial" w:eastAsia="DengXian" w:hAnsi="Arial" w:cs="Arial"/>
                <w:sz w:val="16"/>
                <w:szCs w:val="16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35F8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15816455" w14:textId="77777777" w:rsidTr="001E7015">
        <w:trPr>
          <w:trHeight w:val="22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B2A15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A49C9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D7C0F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D35B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1DD6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6CBC5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363B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568EECA3" w14:textId="77777777" w:rsidTr="001E7015">
        <w:trPr>
          <w:trHeight w:val="22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BDC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6B41D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880F3" w14:textId="099E6724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2</w:t>
            </w:r>
            <w:r w:rsidR="00923170" w:rsidRPr="00D9677E">
              <w:rPr>
                <w:rFonts w:ascii="Arial" w:eastAsia="DengXian" w:hAnsi="Arial" w:cs="Arial"/>
                <w:sz w:val="16"/>
                <w:szCs w:val="16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79789" w14:textId="44F950C5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9</w:t>
            </w:r>
            <w:r w:rsidR="00923170" w:rsidRPr="00D9677E">
              <w:rPr>
                <w:rFonts w:ascii="Arial" w:eastAsia="DengXian" w:hAnsi="Arial" w:cs="Arial"/>
                <w:sz w:val="16"/>
                <w:szCs w:val="16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D3185" w14:textId="37CA34B8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5</w:t>
            </w:r>
            <w:r w:rsidR="00923170" w:rsidRPr="00D9677E">
              <w:rPr>
                <w:rFonts w:ascii="Arial" w:eastAsia="DengXian" w:hAnsi="Arial" w:cs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1917B" w14:textId="7F6749AC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1</w:t>
            </w:r>
            <w:r w:rsidR="00572807" w:rsidRPr="00D9677E">
              <w:rPr>
                <w:rFonts w:ascii="Arial" w:eastAsia="DengXian" w:hAnsi="Arial" w:cs="Arial"/>
                <w:sz w:val="16"/>
                <w:szCs w:val="16"/>
              </w:rPr>
              <w:t>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178A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43CA66F1" w14:textId="77777777" w:rsidTr="001E7015">
        <w:trPr>
          <w:trHeight w:val="22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90B72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8F347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99CA0" w14:textId="767589DC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2</w:t>
            </w:r>
            <w:r w:rsidR="00923170" w:rsidRPr="00D9677E">
              <w:rPr>
                <w:rFonts w:ascii="Arial" w:eastAsia="DengXian" w:hAnsi="Arial" w:cs="Arial"/>
                <w:sz w:val="16"/>
                <w:szCs w:val="16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A5195" w14:textId="36B32ACF" w:rsidR="001E7015" w:rsidRPr="00D9677E" w:rsidRDefault="00923170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8A874" w14:textId="5C722AD2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5</w:t>
            </w:r>
            <w:r w:rsidR="00923170" w:rsidRPr="00D9677E">
              <w:rPr>
                <w:rFonts w:ascii="Arial" w:eastAsia="DengXian" w:hAnsi="Arial" w:cs="Arial"/>
                <w:sz w:val="16"/>
                <w:szCs w:val="16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3567D" w14:textId="582C9844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0</w:t>
            </w:r>
            <w:r w:rsidR="00572807" w:rsidRPr="00D9677E">
              <w:rPr>
                <w:rFonts w:ascii="Arial" w:eastAsia="DengXian" w:hAnsi="Arial" w:cs="Arial"/>
                <w:sz w:val="16"/>
                <w:szCs w:val="16"/>
              </w:rPr>
              <w:t>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C5EA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2EE7A475" w14:textId="77777777" w:rsidTr="001E7015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0996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Drinking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897C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2C645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D01E8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F2500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B443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5F728" w14:textId="0CCEAD34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85</w:t>
            </w:r>
            <w:r w:rsidR="00E8421E" w:rsidRPr="00D9677E">
              <w:rPr>
                <w:rFonts w:ascii="Arial" w:eastAsia="DengXian" w:hAnsi="Arial" w:cs="Arial"/>
                <w:sz w:val="16"/>
                <w:szCs w:val="16"/>
              </w:rPr>
              <w:t>6</w:t>
            </w:r>
          </w:p>
        </w:tc>
      </w:tr>
      <w:tr w:rsidR="00D9677E" w:rsidRPr="00D9677E" w14:paraId="0CD9F200" w14:textId="77777777" w:rsidTr="001E7015">
        <w:trPr>
          <w:trHeight w:val="22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D7C7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E9468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02C9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AF898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F95F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A02A6" w14:textId="55122431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47</w:t>
            </w:r>
            <w:r w:rsidR="00572807" w:rsidRPr="00D9677E">
              <w:rPr>
                <w:rFonts w:ascii="Arial" w:eastAsia="DengXian" w:hAnsi="Arial" w:cs="Arial"/>
                <w:sz w:val="16"/>
                <w:szCs w:val="16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57D2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023C170B" w14:textId="77777777" w:rsidTr="001E7015">
        <w:trPr>
          <w:trHeight w:val="22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5B442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0FBAD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4026D" w14:textId="478DD8C5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4</w:t>
            </w:r>
            <w:r w:rsidR="00572807" w:rsidRPr="00D9677E">
              <w:rPr>
                <w:rFonts w:ascii="Arial" w:eastAsia="DengXian" w:hAnsi="Arial" w:cs="Arial"/>
                <w:sz w:val="16"/>
                <w:szCs w:val="16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DDCA0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5B579" w14:textId="024DBDA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2.</w:t>
            </w:r>
            <w:r w:rsidR="00572807" w:rsidRPr="00D9677E">
              <w:rPr>
                <w:rFonts w:ascii="Arial" w:eastAsia="DengXian" w:hAnsi="Arial" w:cs="Arial"/>
                <w:sz w:val="16"/>
                <w:szCs w:val="16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FCA82" w14:textId="7BB90013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08</w:t>
            </w:r>
            <w:r w:rsidR="00572807" w:rsidRPr="00D9677E">
              <w:rPr>
                <w:rFonts w:ascii="Arial" w:eastAsia="DengXian" w:hAnsi="Arial" w:cs="Arial"/>
                <w:sz w:val="16"/>
                <w:szCs w:val="16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B81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7E73EE8F" w14:textId="77777777" w:rsidTr="001E7015">
        <w:trPr>
          <w:trHeight w:val="22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A0B1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D79C6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578C0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60CBA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33780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5141F" w14:textId="43837603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0</w:t>
            </w:r>
            <w:r w:rsidR="00572807" w:rsidRPr="00D9677E">
              <w:rPr>
                <w:rFonts w:ascii="Arial" w:eastAsia="DengXian" w:hAnsi="Arial" w:cs="Arial"/>
                <w:sz w:val="16"/>
                <w:szCs w:val="16"/>
              </w:rPr>
              <w:t>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D56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06A08050" w14:textId="77777777" w:rsidTr="001E7015">
        <w:trPr>
          <w:trHeight w:val="22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3DB9C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CCCA9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432D5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EDB22" w14:textId="0429E879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1</w:t>
            </w:r>
            <w:r w:rsidR="00572807" w:rsidRPr="00D9677E">
              <w:rPr>
                <w:rFonts w:ascii="Arial" w:eastAsia="DengXian" w:hAnsi="Arial" w:cs="Arial"/>
                <w:sz w:val="16"/>
                <w:szCs w:val="16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9ABAD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BDD4C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7118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241B8682" w14:textId="77777777" w:rsidTr="001E7015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2154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Diabet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66A0F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F936C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7652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FAD75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E2EC2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494C2" w14:textId="76B0ACAE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1</w:t>
            </w:r>
            <w:r w:rsidR="00E8421E" w:rsidRPr="00D9677E">
              <w:rPr>
                <w:rFonts w:ascii="Arial" w:eastAsia="DengXian" w:hAnsi="Arial" w:cs="Arial"/>
                <w:sz w:val="16"/>
                <w:szCs w:val="16"/>
              </w:rPr>
              <w:t>17</w:t>
            </w:r>
          </w:p>
        </w:tc>
      </w:tr>
      <w:tr w:rsidR="00D9677E" w:rsidRPr="00D9677E" w14:paraId="00E51C2E" w14:textId="77777777" w:rsidTr="001E7015">
        <w:trPr>
          <w:trHeight w:val="22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ED4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1FA7B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3240B" w14:textId="735E349E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3</w:t>
            </w:r>
            <w:r w:rsidR="002C413B" w:rsidRPr="00D9677E">
              <w:rPr>
                <w:rFonts w:ascii="Arial" w:eastAsia="DengXian" w:hAnsi="Arial" w:cs="Arial"/>
                <w:sz w:val="16"/>
                <w:szCs w:val="16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A67E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1D633" w14:textId="317D973D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</w:t>
            </w:r>
            <w:r w:rsidR="002C413B" w:rsidRPr="00D9677E">
              <w:rPr>
                <w:rFonts w:ascii="Arial" w:eastAsia="DengXian" w:hAnsi="Arial" w:cs="Arial"/>
                <w:sz w:val="16"/>
                <w:szCs w:val="16"/>
              </w:rPr>
              <w:t>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339F9" w14:textId="648D1196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01</w:t>
            </w:r>
            <w:r w:rsidR="002C413B" w:rsidRPr="00D9677E">
              <w:rPr>
                <w:rFonts w:ascii="Arial" w:eastAsia="DengXian" w:hAnsi="Arial" w:cs="Arial"/>
                <w:sz w:val="16"/>
                <w:szCs w:val="16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B7F5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1B33A9C5" w14:textId="77777777" w:rsidTr="001E7015">
        <w:trPr>
          <w:trHeight w:val="22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6D2F2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77DA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B8EA2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BD470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1A2A2" w14:textId="729B2941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6</w:t>
            </w:r>
            <w:r w:rsidR="002C413B" w:rsidRPr="00D9677E">
              <w:rPr>
                <w:rFonts w:ascii="Arial" w:eastAsia="DengXian" w:hAnsi="Arial" w:cs="Arial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8E170" w14:textId="7F00D12A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02</w:t>
            </w:r>
            <w:r w:rsidR="002C413B" w:rsidRPr="00D9677E">
              <w:rPr>
                <w:rFonts w:ascii="Arial" w:eastAsia="DengXian" w:hAnsi="Arial" w:cs="Arial"/>
                <w:sz w:val="16"/>
                <w:szCs w:val="16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758F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1C512B5E" w14:textId="77777777" w:rsidTr="001E7015">
        <w:trPr>
          <w:trHeight w:val="22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B499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116BD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24399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836D9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CFCD2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BE3E6" w14:textId="5BEC865C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4</w:t>
            </w:r>
            <w:r w:rsidR="002C413B" w:rsidRPr="00D9677E">
              <w:rPr>
                <w:rFonts w:ascii="Arial" w:eastAsia="DengXian" w:hAnsi="Arial" w:cs="Arial"/>
                <w:sz w:val="16"/>
                <w:szCs w:val="16"/>
              </w:rPr>
              <w:t>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BFB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7C5D1F3F" w14:textId="77777777" w:rsidTr="001E7015">
        <w:trPr>
          <w:trHeight w:val="22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979DB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4B60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8F559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9555D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C9858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D2D5A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0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B72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75F59B37" w14:textId="77777777" w:rsidTr="001E7015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B54A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Hypertensi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BA608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D6C0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7252F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A5C96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E982C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093DF" w14:textId="64278E5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66</w:t>
            </w:r>
            <w:r w:rsidR="00D676D4" w:rsidRPr="00D9677E">
              <w:rPr>
                <w:rFonts w:ascii="Arial" w:eastAsia="DengXian" w:hAnsi="Arial" w:cs="Arial"/>
                <w:sz w:val="16"/>
                <w:szCs w:val="16"/>
              </w:rPr>
              <w:t>4</w:t>
            </w:r>
          </w:p>
        </w:tc>
      </w:tr>
      <w:tr w:rsidR="00D9677E" w:rsidRPr="00D9677E" w14:paraId="6AC68168" w14:textId="77777777" w:rsidTr="001E7015">
        <w:trPr>
          <w:trHeight w:val="22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789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E9950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C59D9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F8DC1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E2098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54E40" w14:textId="56F91B1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10</w:t>
            </w:r>
            <w:r w:rsidR="000662BD" w:rsidRPr="00D9677E">
              <w:rPr>
                <w:rFonts w:ascii="Arial" w:eastAsia="DengXian" w:hAnsi="Arial" w:cs="Arial"/>
                <w:sz w:val="16"/>
                <w:szCs w:val="16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975D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10F16813" w14:textId="77777777" w:rsidTr="001E7015">
        <w:trPr>
          <w:trHeight w:val="22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F5C94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F85E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0336D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1ADE4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9071B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25347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94AD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75CD16B7" w14:textId="77777777" w:rsidTr="001E7015">
        <w:trPr>
          <w:trHeight w:val="22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4F5C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B479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5B35B" w14:textId="30F49215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5</w:t>
            </w:r>
            <w:r w:rsidR="000662BD" w:rsidRPr="00D9677E">
              <w:rPr>
                <w:rFonts w:ascii="Arial" w:eastAsia="DengXian" w:hAnsi="Arial" w:cs="Arial"/>
                <w:sz w:val="16"/>
                <w:szCs w:val="16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EABE8" w14:textId="69B4DF82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0</w:t>
            </w:r>
            <w:r w:rsidR="000662BD" w:rsidRPr="00D9677E">
              <w:rPr>
                <w:rFonts w:ascii="Arial" w:eastAsia="DengXian" w:hAnsi="Arial" w:cs="Arial"/>
                <w:sz w:val="16"/>
                <w:szCs w:val="16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5DB3E" w14:textId="1AA14E8E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2.2</w:t>
            </w:r>
            <w:r w:rsidR="000662BD" w:rsidRPr="00D9677E">
              <w:rPr>
                <w:rFonts w:ascii="Arial" w:eastAsia="DengXian" w:hAnsi="Arial" w:cs="Arial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8ABF2" w14:textId="334019AA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02</w:t>
            </w:r>
            <w:r w:rsidR="000662BD" w:rsidRPr="00D9677E">
              <w:rPr>
                <w:rFonts w:ascii="Arial" w:eastAsia="DengXian" w:hAnsi="Arial" w:cs="Arial"/>
                <w:sz w:val="16"/>
                <w:szCs w:val="16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354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377A5766" w14:textId="77777777" w:rsidTr="001E7015">
        <w:trPr>
          <w:trHeight w:val="22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D6057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5DF2B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F4E3C" w14:textId="3BDE662F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4</w:t>
            </w:r>
            <w:r w:rsidR="000662BD" w:rsidRPr="00D9677E">
              <w:rPr>
                <w:rFonts w:ascii="Arial" w:eastAsia="DengXian" w:hAnsi="Arial" w:cs="Arial"/>
                <w:sz w:val="16"/>
                <w:szCs w:val="16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936ED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D07D9" w14:textId="33B49B2D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2.0</w:t>
            </w:r>
            <w:r w:rsidR="000662BD" w:rsidRPr="00D9677E">
              <w:rPr>
                <w:rFonts w:ascii="Arial" w:eastAsia="DengXian" w:hAnsi="Arial" w:cs="Arial"/>
                <w:sz w:val="16"/>
                <w:szCs w:val="16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3034D" w14:textId="5D645BB0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09</w:t>
            </w:r>
            <w:r w:rsidR="000662BD" w:rsidRPr="00D9677E">
              <w:rPr>
                <w:rFonts w:ascii="Arial" w:eastAsia="DengXian" w:hAnsi="Arial" w:cs="Arial"/>
                <w:sz w:val="16"/>
                <w:szCs w:val="16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5100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47157824" w14:textId="77777777" w:rsidTr="001E7015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BB32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Overweigh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55084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ED2C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85197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EE406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E8FAC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A9CFD" w14:textId="63DB6E64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7</w:t>
            </w:r>
            <w:r w:rsidR="00D676D4" w:rsidRPr="00D9677E">
              <w:rPr>
                <w:rFonts w:ascii="Arial" w:eastAsia="DengXian" w:hAnsi="Arial" w:cs="Arial"/>
                <w:sz w:val="16"/>
                <w:szCs w:val="16"/>
              </w:rPr>
              <w:t>86</w:t>
            </w:r>
          </w:p>
        </w:tc>
      </w:tr>
      <w:tr w:rsidR="00D9677E" w:rsidRPr="00D9677E" w14:paraId="7B349587" w14:textId="77777777" w:rsidTr="001E7015">
        <w:trPr>
          <w:trHeight w:val="22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DBF1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85E60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98110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903C7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2AF47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B034B" w14:textId="4A0DA20C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0</w:t>
            </w:r>
            <w:r w:rsidR="000662BD" w:rsidRPr="00D9677E">
              <w:rPr>
                <w:rFonts w:ascii="Arial" w:eastAsia="DengXian" w:hAnsi="Arial" w:cs="Arial"/>
                <w:sz w:val="16"/>
                <w:szCs w:val="16"/>
              </w:rPr>
              <w:t>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3F8B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001C9794" w14:textId="77777777" w:rsidTr="001E7015">
        <w:trPr>
          <w:trHeight w:val="22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95AAC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8516D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88D60" w14:textId="2824CF18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</w:t>
            </w:r>
            <w:r w:rsidR="000662BD" w:rsidRPr="00D9677E">
              <w:rPr>
                <w:rFonts w:ascii="Arial" w:eastAsia="DengXian" w:hAnsi="Arial" w:cs="Arial"/>
                <w:sz w:val="16"/>
                <w:szCs w:val="16"/>
              </w:rPr>
              <w:t>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4805B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CECCB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4D107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FCF9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0EDBB52D" w14:textId="77777777" w:rsidTr="001E7015">
        <w:trPr>
          <w:trHeight w:val="22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C84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43361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3C656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CB0A1" w14:textId="53FD771E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9</w:t>
            </w:r>
            <w:r w:rsidR="003F696D" w:rsidRPr="00D9677E">
              <w:rPr>
                <w:rFonts w:ascii="Arial" w:eastAsia="DengXian" w:hAnsi="Arial" w:cs="Arial"/>
                <w:sz w:val="16"/>
                <w:szCs w:val="16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0D83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2C97D" w14:textId="3788671E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16</w:t>
            </w:r>
            <w:r w:rsidR="003F696D" w:rsidRPr="00D9677E">
              <w:rPr>
                <w:rFonts w:ascii="Arial" w:eastAsia="DengXian" w:hAnsi="Arial" w:cs="Arial"/>
                <w:sz w:val="16"/>
                <w:szCs w:val="16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734A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24CA9CBE" w14:textId="77777777" w:rsidTr="001E7015">
        <w:trPr>
          <w:trHeight w:val="22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24A47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851D8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8B351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4212F" w14:textId="2B303678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0</w:t>
            </w:r>
            <w:r w:rsidR="003F696D" w:rsidRPr="00D9677E">
              <w:rPr>
                <w:rFonts w:ascii="Arial" w:eastAsia="DengXian" w:hAnsi="Arial" w:cs="Arial"/>
                <w:sz w:val="16"/>
                <w:szCs w:val="16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A0488" w14:textId="5A0C8349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7</w:t>
            </w:r>
            <w:r w:rsidR="003F696D" w:rsidRPr="00D9677E">
              <w:rPr>
                <w:rFonts w:ascii="Arial" w:eastAsia="DengXian" w:hAnsi="Arial" w:cs="Arial"/>
                <w:sz w:val="16"/>
                <w:szCs w:val="16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CA402" w14:textId="2C4508D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02</w:t>
            </w:r>
            <w:r w:rsidR="003F696D" w:rsidRPr="00D9677E">
              <w:rPr>
                <w:rFonts w:ascii="Arial" w:eastAsia="DengXian" w:hAnsi="Arial" w:cs="Arial"/>
                <w:sz w:val="16"/>
                <w:szCs w:val="16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A8F5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4061D1C1" w14:textId="77777777" w:rsidTr="001E7015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E16B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Central obesit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388C7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3425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5BE3B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FAC1C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A7D5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87F21" w14:textId="34BB14F9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</w:t>
            </w:r>
            <w:r w:rsidR="00D676D4" w:rsidRPr="00D9677E">
              <w:rPr>
                <w:rFonts w:ascii="Arial" w:eastAsia="DengXian" w:hAnsi="Arial" w:cs="Arial"/>
                <w:sz w:val="16"/>
                <w:szCs w:val="16"/>
              </w:rPr>
              <w:t>911</w:t>
            </w:r>
          </w:p>
        </w:tc>
      </w:tr>
      <w:tr w:rsidR="00D9677E" w:rsidRPr="00D9677E" w14:paraId="540C8E32" w14:textId="77777777" w:rsidTr="001E7015">
        <w:trPr>
          <w:trHeight w:val="22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BEDF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F17BF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EF711" w14:textId="7CE41673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2</w:t>
            </w:r>
            <w:r w:rsidR="003F696D" w:rsidRPr="00D9677E">
              <w:rPr>
                <w:rFonts w:ascii="Arial" w:eastAsia="DengXian" w:hAnsi="Arial" w:cs="Arial"/>
                <w:sz w:val="16"/>
                <w:szCs w:val="16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92A9B" w14:textId="02D00964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0</w:t>
            </w:r>
            <w:r w:rsidR="003F696D" w:rsidRPr="00D9677E">
              <w:rPr>
                <w:rFonts w:ascii="Arial" w:eastAsia="DengXian" w:hAnsi="Arial" w:cs="Arial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45792" w14:textId="4454AD51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5</w:t>
            </w:r>
            <w:r w:rsidR="003F696D" w:rsidRPr="00D9677E">
              <w:rPr>
                <w:rFonts w:ascii="Arial" w:eastAsia="DengXian" w:hAnsi="Arial" w:cs="Arial"/>
                <w:sz w:val="16"/>
                <w:szCs w:val="16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05F06" w14:textId="2EA4B2BC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0</w:t>
            </w:r>
            <w:r w:rsidR="003F696D" w:rsidRPr="00D9677E">
              <w:rPr>
                <w:rFonts w:ascii="Arial" w:eastAsia="DengXian" w:hAnsi="Arial" w:cs="Arial"/>
                <w:sz w:val="16"/>
                <w:szCs w:val="16"/>
              </w:rPr>
              <w:t>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1AA1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708A535D" w14:textId="77777777" w:rsidTr="001E7015">
        <w:trPr>
          <w:trHeight w:val="22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7F833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95C7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C69CA" w14:textId="10AEC8C4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</w:t>
            </w:r>
            <w:r w:rsidR="003F696D" w:rsidRPr="00D9677E">
              <w:rPr>
                <w:rFonts w:ascii="Arial" w:eastAsia="DengXian" w:hAnsi="Arial" w:cs="Arial"/>
                <w:sz w:val="16"/>
                <w:szCs w:val="16"/>
              </w:rPr>
              <w:t>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350B4" w14:textId="37EFCDD3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</w:t>
            </w:r>
            <w:r w:rsidR="003F696D" w:rsidRPr="00D9677E">
              <w:rPr>
                <w:rFonts w:ascii="Arial" w:eastAsia="DengXian" w:hAnsi="Arial" w:cs="Arial"/>
                <w:sz w:val="16"/>
                <w:szCs w:val="16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BAAD0" w14:textId="169E491B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</w:t>
            </w:r>
            <w:r w:rsidR="003F696D" w:rsidRPr="00D9677E">
              <w:rPr>
                <w:rFonts w:ascii="Arial" w:eastAsia="DengXian" w:hAnsi="Arial" w:cs="Arial"/>
                <w:sz w:val="16"/>
                <w:szCs w:val="16"/>
              </w:rPr>
              <w:t>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4A17E" w14:textId="13550EE0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00</w:t>
            </w:r>
            <w:r w:rsidR="003F696D" w:rsidRPr="00D9677E">
              <w:rPr>
                <w:rFonts w:ascii="Arial" w:eastAsia="DengXian" w:hAnsi="Arial" w:cs="Arial"/>
                <w:sz w:val="16"/>
                <w:szCs w:val="16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2489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2961B5DD" w14:textId="77777777" w:rsidTr="001E7015">
        <w:trPr>
          <w:trHeight w:val="22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0E7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00866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F1ADB" w14:textId="194DC57E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</w:t>
            </w:r>
            <w:r w:rsidR="003F696D" w:rsidRPr="00D9677E">
              <w:rPr>
                <w:rFonts w:ascii="Arial" w:eastAsia="DengXian" w:hAnsi="Arial" w:cs="Arial"/>
                <w:sz w:val="16"/>
                <w:szCs w:val="16"/>
              </w:rPr>
              <w:t>.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60950" w14:textId="2B13E03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</w:t>
            </w:r>
            <w:r w:rsidR="003F696D" w:rsidRPr="00D9677E">
              <w:rPr>
                <w:rFonts w:ascii="Arial" w:eastAsia="DengXian" w:hAnsi="Arial" w:cs="Arial"/>
                <w:sz w:val="16"/>
                <w:szCs w:val="16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04664" w14:textId="3B04284E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5</w:t>
            </w:r>
            <w:r w:rsidR="003F696D" w:rsidRPr="00D9677E">
              <w:rPr>
                <w:rFonts w:ascii="Arial" w:eastAsia="DengXian" w:hAnsi="Arial" w:cs="Arial"/>
                <w:sz w:val="16"/>
                <w:szCs w:val="16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91569" w14:textId="3C07B8BD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</w:t>
            </w:r>
            <w:r w:rsidR="003F696D" w:rsidRPr="00D9677E">
              <w:rPr>
                <w:rFonts w:ascii="Arial" w:eastAsia="DengXian" w:hAnsi="Arial" w:cs="Arial"/>
                <w:sz w:val="16"/>
                <w:szCs w:val="16"/>
              </w:rPr>
              <w:t>1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47F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6045CC61" w14:textId="77777777" w:rsidTr="001E7015">
        <w:trPr>
          <w:trHeight w:val="22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AA9EA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54C8C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68F32" w14:textId="23652D1A" w:rsidR="001E7015" w:rsidRPr="00D9677E" w:rsidRDefault="003F696D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04036" w14:textId="0C54B618" w:rsidR="001E7015" w:rsidRPr="00D9677E" w:rsidRDefault="003F696D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C49A9" w14:textId="3E2F0880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</w:t>
            </w:r>
            <w:r w:rsidR="003F696D" w:rsidRPr="00D9677E">
              <w:rPr>
                <w:rFonts w:ascii="Arial" w:eastAsia="DengXian" w:hAnsi="Arial" w:cs="Arial"/>
                <w:sz w:val="16"/>
                <w:szCs w:val="16"/>
              </w:rPr>
              <w:t>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29D66" w14:textId="23FC46C9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</w:t>
            </w:r>
            <w:r w:rsidR="003F696D" w:rsidRPr="00D9677E">
              <w:rPr>
                <w:rFonts w:ascii="Arial" w:eastAsia="DengXian" w:hAnsi="Arial" w:cs="Arial"/>
                <w:sz w:val="16"/>
                <w:szCs w:val="16"/>
              </w:rPr>
              <w:t>0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5D6D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33E75E89" w14:textId="77777777" w:rsidTr="001E7015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7E66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Dyslipidemi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4151A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A5EA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D6509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9F198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640A5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AA70D" w14:textId="50019522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</w:t>
            </w:r>
            <w:r w:rsidR="00D676D4" w:rsidRPr="00D9677E">
              <w:rPr>
                <w:rFonts w:ascii="Arial" w:eastAsia="DengXian" w:hAnsi="Arial" w:cs="Arial"/>
                <w:sz w:val="16"/>
                <w:szCs w:val="16"/>
              </w:rPr>
              <w:t>269</w:t>
            </w:r>
          </w:p>
        </w:tc>
      </w:tr>
      <w:tr w:rsidR="00D9677E" w:rsidRPr="00D9677E" w14:paraId="175AA584" w14:textId="77777777" w:rsidTr="001E7015">
        <w:trPr>
          <w:trHeight w:val="22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8C2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89575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A6DB1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EDE04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81A91" w14:textId="3D706073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4</w:t>
            </w:r>
            <w:r w:rsidR="00AD2B24" w:rsidRPr="00D9677E">
              <w:rPr>
                <w:rFonts w:ascii="Arial" w:eastAsia="DengXian" w:hAnsi="Arial" w:cs="Arial"/>
                <w:sz w:val="16"/>
                <w:szCs w:val="16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001B9" w14:textId="4FA0691B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0</w:t>
            </w:r>
            <w:r w:rsidR="00AD2B24" w:rsidRPr="00D9677E">
              <w:rPr>
                <w:rFonts w:ascii="Arial" w:eastAsia="DengXian" w:hAnsi="Arial" w:cs="Arial"/>
                <w:sz w:val="16"/>
                <w:szCs w:val="16"/>
              </w:rPr>
              <w:t>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CFE6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21D74FEA" w14:textId="77777777" w:rsidTr="001E7015">
        <w:trPr>
          <w:trHeight w:val="22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C6F48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5C4B8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89D15" w14:textId="6EC62F8E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4</w:t>
            </w:r>
            <w:r w:rsidR="00AD2B24" w:rsidRPr="00D9677E">
              <w:rPr>
                <w:rFonts w:ascii="Arial" w:eastAsia="DengXian" w:hAnsi="Arial" w:cs="Arial"/>
                <w:sz w:val="16"/>
                <w:szCs w:val="16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F3174" w14:textId="3EF56F76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1</w:t>
            </w:r>
            <w:r w:rsidR="00AD2B24" w:rsidRPr="00D9677E">
              <w:rPr>
                <w:rFonts w:ascii="Arial" w:eastAsia="DengXian" w:hAnsi="Arial" w:cs="Arial"/>
                <w:sz w:val="16"/>
                <w:szCs w:val="16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90EAD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4CD08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58A4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5B2134D0" w14:textId="77777777" w:rsidTr="001E7015">
        <w:trPr>
          <w:trHeight w:val="22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90A8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77645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0E47F" w14:textId="378466B3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2</w:t>
            </w:r>
            <w:r w:rsidR="00AD2B24" w:rsidRPr="00D9677E">
              <w:rPr>
                <w:rFonts w:ascii="Arial" w:eastAsia="DengXian" w:hAnsi="Arial" w:cs="Arial"/>
                <w:sz w:val="16"/>
                <w:szCs w:val="16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AB526" w14:textId="573FEE89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9</w:t>
            </w:r>
            <w:r w:rsidR="00AD2B24" w:rsidRPr="00D9677E">
              <w:rPr>
                <w:rFonts w:ascii="Arial" w:eastAsia="DengXian" w:hAnsi="Arial" w:cs="Arial"/>
                <w:sz w:val="16"/>
                <w:szCs w:val="16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46AEA" w14:textId="4BF0A73C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6</w:t>
            </w:r>
            <w:r w:rsidR="00AD2B24" w:rsidRPr="00D9677E">
              <w:rPr>
                <w:rFonts w:ascii="Arial" w:eastAsia="DengXian" w:hAnsi="Arial" w:cs="Arial"/>
                <w:sz w:val="16"/>
                <w:szCs w:val="16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6735D" w14:textId="6E21F185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0</w:t>
            </w:r>
            <w:r w:rsidR="00AD2B24" w:rsidRPr="00D9677E">
              <w:rPr>
                <w:rFonts w:ascii="Arial" w:eastAsia="DengXian" w:hAnsi="Arial" w:cs="Arial"/>
                <w:sz w:val="16"/>
                <w:szCs w:val="16"/>
              </w:rPr>
              <w:t>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A741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259C6061" w14:textId="77777777" w:rsidTr="001E7015">
        <w:trPr>
          <w:trHeight w:val="22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4055A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E15D9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922F6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F1E3F" w14:textId="2FF71454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9</w:t>
            </w:r>
            <w:r w:rsidR="00AD2B24" w:rsidRPr="00D9677E">
              <w:rPr>
                <w:rFonts w:ascii="Arial" w:eastAsia="DengXian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8197F" w14:textId="1339C48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5</w:t>
            </w:r>
            <w:r w:rsidR="00AD2B24" w:rsidRPr="00D9677E">
              <w:rPr>
                <w:rFonts w:ascii="Arial" w:eastAsia="DengXian" w:hAnsi="Arial" w:cs="Arial"/>
                <w:sz w:val="16"/>
                <w:szCs w:val="16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70956" w14:textId="1E343082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2</w:t>
            </w:r>
            <w:r w:rsidR="00AD2B24" w:rsidRPr="00D9677E">
              <w:rPr>
                <w:rFonts w:ascii="Arial" w:eastAsia="DengXian" w:hAnsi="Arial" w:cs="Arial"/>
                <w:sz w:val="16"/>
                <w:szCs w:val="16"/>
              </w:rPr>
              <w:t>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E6C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4335BFC1" w14:textId="77777777" w:rsidTr="001E7015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204F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Heart disea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663F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50E75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88CA7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89698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61A56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D47BB" w14:textId="332D0ED2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9</w:t>
            </w:r>
            <w:r w:rsidR="00D676D4" w:rsidRPr="00D9677E">
              <w:rPr>
                <w:rFonts w:ascii="Arial" w:eastAsia="DengXian" w:hAnsi="Arial" w:cs="Arial"/>
                <w:sz w:val="16"/>
                <w:szCs w:val="16"/>
              </w:rPr>
              <w:t>82</w:t>
            </w:r>
          </w:p>
        </w:tc>
      </w:tr>
      <w:tr w:rsidR="00D9677E" w:rsidRPr="00D9677E" w14:paraId="2FACAF80" w14:textId="77777777" w:rsidTr="001E7015">
        <w:trPr>
          <w:trHeight w:val="22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1B65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9A1B9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DFA3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6014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CCC94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108EE" w14:textId="0072375B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15</w:t>
            </w:r>
            <w:r w:rsidR="00572807" w:rsidRPr="00D9677E">
              <w:rPr>
                <w:rFonts w:ascii="Arial" w:eastAsia="DengXian" w:hAnsi="Arial" w:cs="Arial"/>
                <w:sz w:val="16"/>
                <w:szCs w:val="16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7104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52CD570A" w14:textId="77777777" w:rsidTr="001E7015">
        <w:trPr>
          <w:trHeight w:val="22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57D85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D1DC0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B1EB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58B98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94CD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6A3DD" w14:textId="27BC1B84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0</w:t>
            </w:r>
            <w:r w:rsidR="00572807" w:rsidRPr="00D9677E">
              <w:rPr>
                <w:rFonts w:ascii="Arial" w:eastAsia="DengXian" w:hAnsi="Arial" w:cs="Arial"/>
                <w:sz w:val="16"/>
                <w:szCs w:val="16"/>
              </w:rPr>
              <w:t>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062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4F750937" w14:textId="77777777" w:rsidTr="001E7015">
        <w:trPr>
          <w:trHeight w:val="22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EACF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CC851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D78FB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71FCE" w14:textId="3649271A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0</w:t>
            </w:r>
            <w:r w:rsidR="00E8751F" w:rsidRPr="00D9677E">
              <w:rPr>
                <w:rFonts w:ascii="Arial" w:eastAsia="DengXian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C0DF4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04E0B" w14:textId="0998480F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04</w:t>
            </w:r>
            <w:r w:rsidR="00E8751F" w:rsidRPr="00D9677E">
              <w:rPr>
                <w:rFonts w:ascii="Arial" w:eastAsia="DengXian" w:hAnsi="Arial" w:cs="Arial"/>
                <w:sz w:val="16"/>
                <w:szCs w:val="16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ADF8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15A03B19" w14:textId="77777777" w:rsidTr="001E7015">
        <w:trPr>
          <w:trHeight w:val="22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F6237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7ACA7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73FE2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AAA4D" w14:textId="20219744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</w:t>
            </w:r>
            <w:r w:rsidR="00E8751F" w:rsidRPr="00D9677E">
              <w:rPr>
                <w:rFonts w:ascii="Arial" w:eastAsia="DengXian" w:hAnsi="Arial" w:cs="Arial"/>
                <w:sz w:val="16"/>
                <w:szCs w:val="16"/>
              </w:rPr>
              <w:t>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426B6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DECA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0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C3DF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63588A38" w14:textId="77777777" w:rsidTr="001E7015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F5F0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Cance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2D972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CBB69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E928B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8D1D0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5E0F2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3693A" w14:textId="5BCCC85F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1</w:t>
            </w:r>
            <w:r w:rsidR="00D676D4" w:rsidRPr="00D9677E">
              <w:rPr>
                <w:rFonts w:ascii="Arial" w:eastAsia="DengXian" w:hAnsi="Arial" w:cs="Arial"/>
                <w:sz w:val="16"/>
                <w:szCs w:val="16"/>
              </w:rPr>
              <w:t>36</w:t>
            </w:r>
          </w:p>
        </w:tc>
      </w:tr>
      <w:tr w:rsidR="00D9677E" w:rsidRPr="00D9677E" w14:paraId="47A4A139" w14:textId="77777777" w:rsidTr="001E7015">
        <w:trPr>
          <w:trHeight w:val="22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705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2A0CF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01D28" w14:textId="6DF791DF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9</w:t>
            </w:r>
            <w:r w:rsidR="00E8751F" w:rsidRPr="00D9677E">
              <w:rPr>
                <w:rFonts w:ascii="Arial" w:eastAsia="DengXian" w:hAnsi="Arial" w:cs="Arial"/>
                <w:sz w:val="16"/>
                <w:szCs w:val="16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B8064" w14:textId="4CE1C00E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7</w:t>
            </w:r>
            <w:r w:rsidR="00E8751F" w:rsidRPr="00D9677E">
              <w:rPr>
                <w:rFonts w:ascii="Arial" w:eastAsia="DengXian" w:hAnsi="Arial" w:cs="Arial"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955B7" w14:textId="52ECE2AB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2</w:t>
            </w:r>
            <w:r w:rsidR="00E8751F" w:rsidRPr="00D9677E">
              <w:rPr>
                <w:rFonts w:ascii="Arial" w:eastAsia="DengXian" w:hAnsi="Arial" w:cs="Arial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A4212" w14:textId="1D71D566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6</w:t>
            </w:r>
            <w:r w:rsidR="00E8751F" w:rsidRPr="00D9677E">
              <w:rPr>
                <w:rFonts w:ascii="Arial" w:eastAsia="DengXian" w:hAnsi="Arial" w:cs="Arial"/>
                <w:sz w:val="16"/>
                <w:szCs w:val="16"/>
              </w:rPr>
              <w:t>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784B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5DDB60A9" w14:textId="77777777" w:rsidTr="001E7015">
        <w:trPr>
          <w:trHeight w:val="22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9E898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CBD61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9E184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D7666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3DAA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924D3" w14:textId="28A943FC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8</w:t>
            </w:r>
            <w:r w:rsidR="00E8751F" w:rsidRPr="00D9677E">
              <w:rPr>
                <w:rFonts w:ascii="Arial" w:eastAsia="DengXian" w:hAnsi="Arial" w:cs="Arial"/>
                <w:sz w:val="16"/>
                <w:szCs w:val="16"/>
              </w:rPr>
              <w:t>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5D6F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0CB4FB04" w14:textId="77777777" w:rsidTr="001E7015">
        <w:trPr>
          <w:trHeight w:val="22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1E78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5AAB9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35FD6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06C7C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E9F6C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6CBEC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0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06D6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55473590" w14:textId="77777777" w:rsidTr="001E7015">
        <w:trPr>
          <w:trHeight w:val="22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E6F92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AE079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250C8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1E5CB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96E1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258C7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A914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2F472653" w14:textId="77777777" w:rsidTr="001E7015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B23A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CKD G categor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8178A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BD304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AF7AD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C7CAA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77746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79976" w14:textId="6EF14F7B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09</w:t>
            </w:r>
            <w:r w:rsidR="00D676D4" w:rsidRPr="00D9677E">
              <w:rPr>
                <w:rFonts w:ascii="Arial" w:eastAsia="DengXian" w:hAnsi="Arial" w:cs="Arial"/>
                <w:sz w:val="16"/>
                <w:szCs w:val="16"/>
              </w:rPr>
              <w:t>8</w:t>
            </w:r>
          </w:p>
        </w:tc>
      </w:tr>
      <w:tr w:rsidR="00D9677E" w:rsidRPr="00D9677E" w14:paraId="5B7D6601" w14:textId="77777777" w:rsidTr="001E7015">
        <w:trPr>
          <w:trHeight w:val="22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0B8D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G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6126A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D3F74" w14:textId="226952ED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0</w:t>
            </w:r>
            <w:r w:rsidR="007A5AF7" w:rsidRPr="00D9677E">
              <w:rPr>
                <w:rFonts w:ascii="Arial" w:eastAsia="DengXian" w:hAnsi="Arial" w:cs="Arial"/>
                <w:sz w:val="16"/>
                <w:szCs w:val="16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821E7" w14:textId="4695FFC8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6</w:t>
            </w:r>
            <w:r w:rsidR="007A5AF7" w:rsidRPr="00D9677E">
              <w:rPr>
                <w:rFonts w:ascii="Arial" w:eastAsia="DengXian" w:hAnsi="Arial" w:cs="Arial"/>
                <w:sz w:val="16"/>
                <w:szCs w:val="16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96FD1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350B0" w14:textId="23A90AF9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8</w:t>
            </w:r>
            <w:r w:rsidR="007A5AF7" w:rsidRPr="00D9677E">
              <w:rPr>
                <w:rFonts w:ascii="Arial" w:eastAsia="DengXian" w:hAnsi="Arial" w:cs="Arial"/>
                <w:sz w:val="16"/>
                <w:szCs w:val="16"/>
              </w:rPr>
              <w:t>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2669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1CAB8274" w14:textId="77777777" w:rsidTr="001E7015">
        <w:trPr>
          <w:trHeight w:val="22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F28B9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A44C7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D8500" w14:textId="1B11734A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1</w:t>
            </w:r>
            <w:r w:rsidR="007A5AF7" w:rsidRPr="00D9677E">
              <w:rPr>
                <w:rFonts w:ascii="Arial" w:eastAsia="DengXian" w:hAnsi="Arial" w:cs="Arial"/>
                <w:sz w:val="16"/>
                <w:szCs w:val="16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40A66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FA3C7" w14:textId="3F6694DC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8</w:t>
            </w:r>
            <w:r w:rsidR="007A5AF7" w:rsidRPr="00D9677E">
              <w:rPr>
                <w:rFonts w:ascii="Arial" w:eastAsia="DengXian" w:hAnsi="Arial" w:cs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AD007" w14:textId="4B17417D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</w:t>
            </w:r>
            <w:r w:rsidR="007A5AF7" w:rsidRPr="00D9677E">
              <w:rPr>
                <w:rFonts w:ascii="Arial" w:eastAsia="DengXian" w:hAnsi="Arial" w:cs="Arial"/>
                <w:sz w:val="16"/>
                <w:szCs w:val="16"/>
              </w:rPr>
              <w:t>6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6200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7D1E1136" w14:textId="77777777" w:rsidTr="001E7015">
        <w:trPr>
          <w:trHeight w:val="22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578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G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3E45D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C8E56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D6F2F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F0DCE" w14:textId="2DF4AA04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4</w:t>
            </w:r>
            <w:r w:rsidR="00EA3444" w:rsidRPr="00D9677E">
              <w:rPr>
                <w:rFonts w:ascii="Arial" w:eastAsia="DengXian" w:hAnsi="Arial" w:cs="Arial"/>
                <w:sz w:val="16"/>
                <w:szCs w:val="16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1665D" w14:textId="4DDBEFB0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6</w:t>
            </w:r>
            <w:r w:rsidR="00EA3444" w:rsidRPr="00D9677E">
              <w:rPr>
                <w:rFonts w:ascii="Arial" w:eastAsia="DengXian" w:hAnsi="Arial" w:cs="Arial"/>
                <w:sz w:val="16"/>
                <w:szCs w:val="16"/>
              </w:rPr>
              <w:t>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BF0D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7F556204" w14:textId="77777777" w:rsidTr="001E7015">
        <w:trPr>
          <w:trHeight w:val="22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74D5D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FAF4B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4A72A" w14:textId="3C12966D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</w:t>
            </w:r>
            <w:r w:rsidR="00EA3444" w:rsidRPr="00D9677E">
              <w:rPr>
                <w:rFonts w:ascii="Arial" w:eastAsia="DengXian" w:hAnsi="Arial" w:cs="Arial"/>
                <w:sz w:val="16"/>
                <w:szCs w:val="16"/>
              </w:rPr>
              <w:t>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DC4B6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03469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78620" w14:textId="1A4F3453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1</w:t>
            </w:r>
            <w:r w:rsidR="00EA3444" w:rsidRPr="00D9677E">
              <w:rPr>
                <w:rFonts w:ascii="Arial" w:eastAsia="DengXian" w:hAnsi="Arial" w:cs="Arial"/>
                <w:sz w:val="16"/>
                <w:szCs w:val="16"/>
              </w:rPr>
              <w:t>1</w:t>
            </w:r>
            <w:r w:rsidR="00AA41A4" w:rsidRPr="00D9677E">
              <w:rPr>
                <w:rFonts w:ascii="Arial" w:eastAsia="DengXian" w:hAnsi="Arial" w:cs="Arial"/>
                <w:sz w:val="16"/>
                <w:szCs w:val="16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3544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15C65A81" w14:textId="77777777" w:rsidTr="001E7015">
        <w:trPr>
          <w:trHeight w:val="22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3E60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G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B935D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109E4" w14:textId="6A4812CA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4</w:t>
            </w:r>
            <w:r w:rsidR="00FC0A25" w:rsidRPr="00D9677E">
              <w:rPr>
                <w:rFonts w:ascii="Arial" w:eastAsia="DengXian" w:hAnsi="Arial" w:cs="Arial"/>
                <w:sz w:val="16"/>
                <w:szCs w:val="16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51EA9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60106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235E5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6F8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19D2A1D6" w14:textId="77777777" w:rsidTr="001E7015">
        <w:trPr>
          <w:trHeight w:val="22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AB803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25149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543A5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100E2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BC62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E91A7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0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7D5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2A60B6DF" w14:textId="77777777" w:rsidTr="001E7015">
        <w:trPr>
          <w:trHeight w:val="220"/>
        </w:trPr>
        <w:tc>
          <w:tcPr>
            <w:tcW w:w="1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974990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G4-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DE358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76C20" w14:textId="658FC118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8</w:t>
            </w:r>
            <w:r w:rsidR="00FC0A25" w:rsidRPr="00D9677E">
              <w:rPr>
                <w:rFonts w:ascii="Arial" w:eastAsia="DengXian" w:hAnsi="Arial" w:cs="Arial"/>
                <w:sz w:val="16"/>
                <w:szCs w:val="16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BFA91" w14:textId="23C8F65A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4</w:t>
            </w:r>
            <w:r w:rsidR="00FC0A25" w:rsidRPr="00D9677E">
              <w:rPr>
                <w:rFonts w:ascii="Arial" w:eastAsia="DengXian" w:hAnsi="Arial" w:cs="Arial"/>
                <w:sz w:val="16"/>
                <w:szCs w:val="16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858BA" w14:textId="18574C5D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4</w:t>
            </w:r>
            <w:r w:rsidR="00FC0A25" w:rsidRPr="00D9677E">
              <w:rPr>
                <w:rFonts w:ascii="Arial" w:eastAsia="DengXian" w:hAnsi="Arial" w:cs="Arial"/>
                <w:sz w:val="16"/>
                <w:szCs w:val="16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0BF6C" w14:textId="717E1F9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</w:t>
            </w:r>
            <w:r w:rsidR="00FC0A25" w:rsidRPr="00D9677E">
              <w:rPr>
                <w:rFonts w:ascii="Arial" w:eastAsia="DengXian" w:hAnsi="Arial" w:cs="Arial"/>
                <w:sz w:val="16"/>
                <w:szCs w:val="16"/>
              </w:rPr>
              <w:t>4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62A1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D9677E" w:rsidRPr="00D9677E" w14:paraId="2E6CBE21" w14:textId="77777777" w:rsidTr="001E7015">
        <w:trPr>
          <w:trHeight w:val="220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545091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A3B66C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A2EB7" w14:textId="57307D7D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1.</w:t>
            </w:r>
            <w:r w:rsidR="00FC0A25" w:rsidRPr="00D9677E">
              <w:rPr>
                <w:rFonts w:ascii="Arial" w:eastAsia="DengXian" w:hAnsi="Arial" w:cs="Arial"/>
                <w:sz w:val="16"/>
                <w:szCs w:val="16"/>
              </w:rPr>
              <w:t>4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FF0863" w14:textId="37F8C2E8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</w:t>
            </w:r>
            <w:r w:rsidR="00FC0A25" w:rsidRPr="00D9677E">
              <w:rPr>
                <w:rFonts w:ascii="Arial" w:eastAsia="DengXian" w:hAnsi="Arial" w:cs="Arial"/>
                <w:sz w:val="16"/>
                <w:szCs w:val="16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F172A5" w14:textId="36FB5829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2.</w:t>
            </w:r>
            <w:r w:rsidR="00FC0A25" w:rsidRPr="00D9677E">
              <w:rPr>
                <w:rFonts w:ascii="Arial" w:eastAsia="DengXian" w:hAnsi="Arial" w:cs="Arial"/>
                <w:sz w:val="16"/>
                <w:szCs w:val="16"/>
              </w:rPr>
              <w:t>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7CBA7" w14:textId="27063943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0.</w:t>
            </w:r>
            <w:r w:rsidR="00FC0A25" w:rsidRPr="00D9677E">
              <w:rPr>
                <w:rFonts w:ascii="Arial" w:eastAsia="DengXian" w:hAnsi="Arial" w:cs="Arial"/>
                <w:sz w:val="16"/>
                <w:szCs w:val="16"/>
              </w:rPr>
              <w:t>15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CA9D8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 xml:space="preserve">　</w:t>
            </w:r>
          </w:p>
        </w:tc>
      </w:tr>
    </w:tbl>
    <w:p w14:paraId="2A028F27" w14:textId="2A927604" w:rsidR="00061194" w:rsidRPr="00D9677E" w:rsidRDefault="00061194" w:rsidP="00061194">
      <w:pPr>
        <w:spacing w:after="0" w:line="276" w:lineRule="auto"/>
        <w:rPr>
          <w:rFonts w:ascii="Arial" w:hAnsi="Arial" w:cs="Arial"/>
          <w:sz w:val="18"/>
          <w:szCs w:val="18"/>
          <w:shd w:val="clear" w:color="auto" w:fill="FFFFFF"/>
        </w:rPr>
      </w:pPr>
      <w:r w:rsidRPr="00D9677E">
        <w:rPr>
          <w:rFonts w:ascii="Arial" w:hAnsi="Arial" w:cs="Arial"/>
          <w:sz w:val="18"/>
          <w:szCs w:val="18"/>
          <w:shd w:val="clear" w:color="auto" w:fill="FFFFFF"/>
        </w:rPr>
        <w:t xml:space="preserve">The subgroup analysis was adjusted for all presented covariates except effect modifier. Abbreviations: CKD, Chronic Kidney Disease; E-DII, Energy adjusted dietary Inflammatory Index; T1, </w:t>
      </w:r>
      <w:proofErr w:type="spellStart"/>
      <w:r w:rsidRPr="00D9677E">
        <w:rPr>
          <w:rFonts w:ascii="Arial" w:hAnsi="Arial" w:cs="Arial"/>
          <w:sz w:val="18"/>
          <w:szCs w:val="18"/>
          <w:shd w:val="clear" w:color="auto" w:fill="FFFFFF"/>
        </w:rPr>
        <w:t>Tertile</w:t>
      </w:r>
      <w:proofErr w:type="spellEnd"/>
      <w:r w:rsidRPr="00D9677E">
        <w:rPr>
          <w:rFonts w:ascii="Arial" w:hAnsi="Arial" w:cs="Arial"/>
          <w:sz w:val="18"/>
          <w:szCs w:val="18"/>
          <w:shd w:val="clear" w:color="auto" w:fill="FFFFFF"/>
        </w:rPr>
        <w:t xml:space="preserve"> 1; T2, </w:t>
      </w:r>
      <w:proofErr w:type="spellStart"/>
      <w:r w:rsidRPr="00D9677E">
        <w:rPr>
          <w:rFonts w:ascii="Arial" w:hAnsi="Arial" w:cs="Arial"/>
          <w:sz w:val="18"/>
          <w:szCs w:val="18"/>
          <w:shd w:val="clear" w:color="auto" w:fill="FFFFFF"/>
        </w:rPr>
        <w:t>Tertile</w:t>
      </w:r>
      <w:proofErr w:type="spellEnd"/>
      <w:r w:rsidRPr="00D9677E">
        <w:rPr>
          <w:rFonts w:ascii="Arial" w:hAnsi="Arial" w:cs="Arial"/>
          <w:sz w:val="18"/>
          <w:szCs w:val="18"/>
          <w:shd w:val="clear" w:color="auto" w:fill="FFFFFF"/>
        </w:rPr>
        <w:t xml:space="preserve"> 2; T3, </w:t>
      </w:r>
      <w:proofErr w:type="spellStart"/>
      <w:r w:rsidRPr="00D9677E">
        <w:rPr>
          <w:rFonts w:ascii="Arial" w:hAnsi="Arial" w:cs="Arial"/>
          <w:sz w:val="18"/>
          <w:szCs w:val="18"/>
          <w:shd w:val="clear" w:color="auto" w:fill="FFFFFF"/>
        </w:rPr>
        <w:t>Tertile</w:t>
      </w:r>
      <w:proofErr w:type="spellEnd"/>
      <w:r w:rsidRPr="00D9677E">
        <w:rPr>
          <w:rFonts w:ascii="Arial" w:hAnsi="Arial" w:cs="Arial"/>
          <w:sz w:val="18"/>
          <w:szCs w:val="18"/>
          <w:shd w:val="clear" w:color="auto" w:fill="FFFFFF"/>
        </w:rPr>
        <w:t xml:space="preserve"> 3; HR, Hazards Ratio; CI, Confidence Interval; NHANES, National Health and Nutrition Examination Survey.</w:t>
      </w:r>
    </w:p>
    <w:p w14:paraId="4FC63438" w14:textId="77777777" w:rsidR="001E7015" w:rsidRPr="00D9677E" w:rsidRDefault="001E7015" w:rsidP="00061194">
      <w:pPr>
        <w:spacing w:after="0" w:line="276" w:lineRule="auto"/>
        <w:rPr>
          <w:rFonts w:ascii="Arial" w:hAnsi="Arial" w:cs="Arial"/>
          <w:sz w:val="18"/>
          <w:szCs w:val="18"/>
          <w:shd w:val="clear" w:color="auto" w:fill="FFFFFF"/>
        </w:rPr>
      </w:pPr>
    </w:p>
    <w:p w14:paraId="3F3AA3BC" w14:textId="59B6DB65" w:rsidR="00061194" w:rsidRPr="00D9677E" w:rsidRDefault="001E7015" w:rsidP="001E7015">
      <w:pPr>
        <w:jc w:val="center"/>
        <w:rPr>
          <w:rFonts w:ascii="Times New Roman" w:hAnsi="Times New Roman" w:cs="Times New Roman"/>
        </w:rPr>
      </w:pPr>
      <w:r w:rsidRPr="00D9677E">
        <w:rPr>
          <w:rFonts w:ascii="Times New Roman" w:hAnsi="Times New Roman" w:cs="Times New Roman"/>
        </w:rPr>
        <w:t>Table S3. Subgroup analysis for cardiovascular mortality</w:t>
      </w:r>
    </w:p>
    <w:tbl>
      <w:tblPr>
        <w:tblW w:w="7900" w:type="dxa"/>
        <w:tblLook w:val="04A0" w:firstRow="1" w:lastRow="0" w:firstColumn="1" w:lastColumn="0" w:noHBand="0" w:noVBand="1"/>
      </w:tblPr>
      <w:tblGrid>
        <w:gridCol w:w="1520"/>
        <w:gridCol w:w="660"/>
        <w:gridCol w:w="740"/>
        <w:gridCol w:w="1340"/>
        <w:gridCol w:w="1200"/>
        <w:gridCol w:w="940"/>
        <w:gridCol w:w="1500"/>
      </w:tblGrid>
      <w:tr w:rsidR="00D9677E" w:rsidRPr="00D9677E" w14:paraId="49B78E74" w14:textId="77777777" w:rsidTr="001E7015">
        <w:trPr>
          <w:trHeight w:val="220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B70DA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52A48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E3EE76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00AB1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95%CI lowe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E722BB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95%CI upper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2C587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P</w:t>
            </w:r>
            <w:r w:rsidRPr="00D9677E">
              <w:rPr>
                <w:rFonts w:ascii="DengXian" w:eastAsia="DengXian" w:hAnsi="DengXian" w:cs="Arial" w:hint="eastAsia"/>
                <w:b/>
                <w:bCs/>
                <w:sz w:val="16"/>
                <w:szCs w:val="16"/>
              </w:rPr>
              <w:t xml:space="preserve">　</w:t>
            </w:r>
            <w:r w:rsidRPr="00D9677E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BBDA7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p for interaction</w:t>
            </w:r>
          </w:p>
        </w:tc>
      </w:tr>
      <w:tr w:rsidR="00D9677E" w:rsidRPr="00D9677E" w14:paraId="6C35E7EE" w14:textId="77777777" w:rsidTr="001E7015">
        <w:trPr>
          <w:trHeight w:val="2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C95D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9CABA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32885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6662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AFA4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F8015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171C1" w14:textId="7F6B0D8E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35</w:t>
            </w:r>
            <w:r w:rsidR="00B1782C" w:rsidRPr="00D9677E">
              <w:rPr>
                <w:rFonts w:ascii="DengXian" w:eastAsia="DengXian" w:hAnsi="DengXian" w:cs="SimSun"/>
                <w:sz w:val="16"/>
                <w:szCs w:val="16"/>
              </w:rPr>
              <w:t>6</w:t>
            </w:r>
          </w:p>
        </w:tc>
      </w:tr>
      <w:tr w:rsidR="00D9677E" w:rsidRPr="00D9677E" w14:paraId="1B27D461" w14:textId="77777777" w:rsidTr="001E7015">
        <w:trPr>
          <w:trHeight w:val="22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8819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over 65 years ol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523FD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272F4" w14:textId="643E1206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4</w:t>
            </w:r>
            <w:r w:rsidR="00837D01" w:rsidRPr="00D9677E">
              <w:rPr>
                <w:rFonts w:ascii="DengXian" w:eastAsia="DengXian" w:hAnsi="DengXian" w:cs="SimSun"/>
                <w:sz w:val="16"/>
                <w:szCs w:val="16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0F6DE" w14:textId="42DD0533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0</w:t>
            </w:r>
            <w:r w:rsidR="00837D01" w:rsidRPr="00D9677E">
              <w:rPr>
                <w:rFonts w:ascii="DengXian" w:eastAsia="DengXian" w:hAnsi="DengXian" w:cs="SimSun"/>
                <w:sz w:val="16"/>
                <w:szCs w:val="16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BA900" w14:textId="3C69921F" w:rsidR="001E7015" w:rsidRPr="00D9677E" w:rsidRDefault="00837D01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</w:t>
            </w:r>
            <w:r w:rsidRPr="00D9677E">
              <w:rPr>
                <w:rFonts w:ascii="DengXian" w:eastAsia="DengXian" w:hAnsi="DengXian" w:cs="SimSun"/>
                <w:sz w:val="16"/>
                <w:szCs w:val="16"/>
              </w:rPr>
              <w:t>.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F0C57" w14:textId="6211347E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02</w:t>
            </w:r>
            <w:r w:rsidR="00837D01" w:rsidRPr="00D9677E">
              <w:rPr>
                <w:rFonts w:ascii="DengXian" w:eastAsia="DengXian" w:hAnsi="DengXian" w:cs="SimSun"/>
                <w:sz w:val="16"/>
                <w:szCs w:val="16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26F2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54F1CFE1" w14:textId="77777777" w:rsidTr="001E7015">
        <w:trPr>
          <w:trHeight w:val="22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B4522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81685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4DF1B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FF32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F67DF" w14:textId="54139D39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2.2</w:t>
            </w:r>
            <w:r w:rsidR="00837D01" w:rsidRPr="00D9677E">
              <w:rPr>
                <w:rFonts w:ascii="DengXian" w:eastAsia="DengXian" w:hAnsi="DengXian" w:cs="SimSun"/>
                <w:sz w:val="16"/>
                <w:szCs w:val="16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0ADE8" w14:textId="4917A11C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00</w:t>
            </w:r>
            <w:r w:rsidR="00837D01" w:rsidRPr="00D9677E">
              <w:rPr>
                <w:rFonts w:ascii="DengXian" w:eastAsia="DengXian" w:hAnsi="DengXian" w:cs="SimSun"/>
                <w:sz w:val="16"/>
                <w:szCs w:val="16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533B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6A504F17" w14:textId="77777777" w:rsidTr="001E7015">
        <w:trPr>
          <w:trHeight w:val="22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D596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&lt; 65 years ol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EB615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C0E43" w14:textId="6F1B6E40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8</w:t>
            </w:r>
            <w:r w:rsidR="00837D01" w:rsidRPr="00D9677E">
              <w:rPr>
                <w:rFonts w:ascii="DengXian" w:eastAsia="DengXian" w:hAnsi="DengXian" w:cs="SimSun"/>
                <w:sz w:val="16"/>
                <w:szCs w:val="16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BD085" w14:textId="4E970CF3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4</w:t>
            </w:r>
            <w:r w:rsidR="00837D01" w:rsidRPr="00D9677E">
              <w:rPr>
                <w:rFonts w:ascii="DengXian" w:eastAsia="DengXian" w:hAnsi="DengXian" w:cs="SimSun"/>
                <w:sz w:val="16"/>
                <w:szCs w:val="16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B504A" w14:textId="1DB9F81E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8</w:t>
            </w:r>
            <w:r w:rsidR="00837D01" w:rsidRPr="00D9677E">
              <w:rPr>
                <w:rFonts w:ascii="DengXian" w:eastAsia="DengXian" w:hAnsi="DengXian" w:cs="SimSun"/>
                <w:sz w:val="16"/>
                <w:szCs w:val="16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3F5C8" w14:textId="4E6C683D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7</w:t>
            </w:r>
            <w:r w:rsidR="00837D01" w:rsidRPr="00D9677E">
              <w:rPr>
                <w:rFonts w:ascii="DengXian" w:eastAsia="DengXian" w:hAnsi="DengXian" w:cs="SimSun"/>
                <w:sz w:val="16"/>
                <w:szCs w:val="16"/>
              </w:rPr>
              <w:t>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DDC2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57861BBE" w14:textId="77777777" w:rsidTr="001E7015">
        <w:trPr>
          <w:trHeight w:val="22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709B0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B60BC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ABDD3" w14:textId="5809F484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8</w:t>
            </w:r>
            <w:r w:rsidR="00837D01" w:rsidRPr="00D9677E">
              <w:rPr>
                <w:rFonts w:ascii="DengXian" w:eastAsia="DengXian" w:hAnsi="DengXian" w:cs="SimSun"/>
                <w:sz w:val="16"/>
                <w:szCs w:val="16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123F8" w14:textId="76DA03B5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3</w:t>
            </w:r>
            <w:r w:rsidR="00837D01" w:rsidRPr="00D9677E">
              <w:rPr>
                <w:rFonts w:ascii="DengXian" w:eastAsia="DengXian" w:hAnsi="DengXian" w:cs="SimSun"/>
                <w:sz w:val="16"/>
                <w:szCs w:val="16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D8C2D" w14:textId="285AFCA0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9</w:t>
            </w:r>
            <w:r w:rsidR="00837D01" w:rsidRPr="00D9677E">
              <w:rPr>
                <w:rFonts w:ascii="DengXian" w:eastAsia="DengXian" w:hAnsi="DengXian" w:cs="SimSun"/>
                <w:sz w:val="16"/>
                <w:szCs w:val="16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78533" w14:textId="137D99B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</w:t>
            </w:r>
            <w:r w:rsidR="00837D01" w:rsidRPr="00D9677E">
              <w:rPr>
                <w:rFonts w:ascii="DengXian" w:eastAsia="DengXian" w:hAnsi="DengXian" w:cs="SimSun"/>
                <w:sz w:val="16"/>
                <w:szCs w:val="16"/>
              </w:rPr>
              <w:t>7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DA9C0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5D744649" w14:textId="77777777" w:rsidTr="001E7015">
        <w:trPr>
          <w:trHeight w:val="2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1E91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872A5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31935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AC41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0BAC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9849C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1303B" w14:textId="05890323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</w:t>
            </w:r>
            <w:r w:rsidR="00B1782C" w:rsidRPr="00D9677E">
              <w:rPr>
                <w:rFonts w:ascii="DengXian" w:eastAsia="DengXian" w:hAnsi="DengXian" w:cs="SimSun"/>
                <w:sz w:val="16"/>
                <w:szCs w:val="16"/>
              </w:rPr>
              <w:t>204</w:t>
            </w:r>
          </w:p>
        </w:tc>
      </w:tr>
      <w:tr w:rsidR="00D9677E" w:rsidRPr="00D9677E" w14:paraId="1070B5DF" w14:textId="77777777" w:rsidTr="001E7015">
        <w:trPr>
          <w:trHeight w:val="22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4C4A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090B1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BC006" w14:textId="2FFFFB8F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4</w:t>
            </w:r>
            <w:r w:rsidR="0051480D" w:rsidRPr="00D9677E">
              <w:rPr>
                <w:rFonts w:ascii="DengXian" w:eastAsia="DengXian" w:hAnsi="DengXian" w:cs="SimSun"/>
                <w:sz w:val="16"/>
                <w:szCs w:val="16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28B68" w14:textId="594F4761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0</w:t>
            </w:r>
            <w:r w:rsidR="0051480D" w:rsidRPr="00D9677E">
              <w:rPr>
                <w:rFonts w:ascii="DengXian" w:eastAsia="DengXian" w:hAnsi="DengXian" w:cs="SimSun"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AFDD5" w14:textId="6E344C48" w:rsidR="001E7015" w:rsidRPr="00D9677E" w:rsidRDefault="0051480D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/>
                <w:sz w:val="16"/>
                <w:szCs w:val="16"/>
              </w:rPr>
              <w:t>1.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8A12D" w14:textId="1598806D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0</w:t>
            </w:r>
            <w:r w:rsidR="0051480D" w:rsidRPr="00D9677E">
              <w:rPr>
                <w:rFonts w:ascii="DengXian" w:eastAsia="DengXian" w:hAnsi="DengXian" w:cs="SimSun"/>
                <w:sz w:val="16"/>
                <w:szCs w:val="16"/>
              </w:rPr>
              <w:t>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4286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252B68BD" w14:textId="77777777" w:rsidTr="001E7015">
        <w:trPr>
          <w:trHeight w:val="22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DDF69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0B035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4E522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6F0D7" w14:textId="26ABCC6D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9</w:t>
            </w:r>
            <w:r w:rsidR="0051480D" w:rsidRPr="00D9677E">
              <w:rPr>
                <w:rFonts w:ascii="DengXian" w:eastAsia="DengXian" w:hAnsi="DengXian" w:cs="SimSun"/>
                <w:sz w:val="16"/>
                <w:szCs w:val="16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23762" w14:textId="4D0A013E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9</w:t>
            </w:r>
            <w:r w:rsidR="0051480D" w:rsidRPr="00D9677E">
              <w:rPr>
                <w:rFonts w:ascii="DengXian" w:eastAsia="DengXian" w:hAnsi="DengXian" w:cs="SimSun"/>
                <w:sz w:val="16"/>
                <w:szCs w:val="16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364D2" w14:textId="09E517CE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1</w:t>
            </w:r>
            <w:r w:rsidR="0051480D" w:rsidRPr="00D9677E">
              <w:rPr>
                <w:rFonts w:ascii="DengXian" w:eastAsia="DengXian" w:hAnsi="DengXian" w:cs="SimSun"/>
                <w:sz w:val="16"/>
                <w:szCs w:val="16"/>
              </w:rPr>
              <w:t>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AB4C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10CF2798" w14:textId="77777777" w:rsidTr="001E7015">
        <w:trPr>
          <w:trHeight w:val="22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E43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9E03C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C431A" w14:textId="1953EB2D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3</w:t>
            </w:r>
            <w:r w:rsidR="0051480D" w:rsidRPr="00D9677E">
              <w:rPr>
                <w:rFonts w:ascii="DengXian" w:eastAsia="DengXian" w:hAnsi="DengXian" w:cs="SimSun"/>
                <w:sz w:val="16"/>
                <w:szCs w:val="16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7061A" w14:textId="0DCD34A9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7</w:t>
            </w:r>
            <w:r w:rsidR="0051480D" w:rsidRPr="00D9677E">
              <w:rPr>
                <w:rFonts w:ascii="DengXian" w:eastAsia="DengXian" w:hAnsi="DengXian" w:cs="SimSun"/>
                <w:sz w:val="16"/>
                <w:szCs w:val="16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1DC21" w14:textId="4FA645AE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2.3</w:t>
            </w:r>
            <w:r w:rsidR="0051480D" w:rsidRPr="00D9677E">
              <w:rPr>
                <w:rFonts w:ascii="DengXian" w:eastAsia="DengXian" w:hAnsi="DengXian" w:cs="SimSun"/>
                <w:sz w:val="16"/>
                <w:szCs w:val="16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698CF" w14:textId="556BA7DD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3</w:t>
            </w:r>
            <w:r w:rsidR="0051480D" w:rsidRPr="00D9677E">
              <w:rPr>
                <w:rFonts w:ascii="DengXian" w:eastAsia="DengXian" w:hAnsi="DengXian" w:cs="SimSun"/>
                <w:sz w:val="16"/>
                <w:szCs w:val="16"/>
              </w:rPr>
              <w:t>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073C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29389350" w14:textId="77777777" w:rsidTr="001E7015">
        <w:trPr>
          <w:trHeight w:val="22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EBECB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A7B0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E194C" w14:textId="00DDBAE6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8</w:t>
            </w:r>
            <w:r w:rsidR="0051480D" w:rsidRPr="00D9677E">
              <w:rPr>
                <w:rFonts w:ascii="DengXian" w:eastAsia="DengXian" w:hAnsi="DengXian" w:cs="SimSun"/>
                <w:sz w:val="16"/>
                <w:szCs w:val="16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D7884" w14:textId="3E757DE8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0</w:t>
            </w:r>
            <w:r w:rsidR="0051480D" w:rsidRPr="00D9677E">
              <w:rPr>
                <w:rFonts w:ascii="DengXian" w:eastAsia="DengXian" w:hAnsi="DengXian" w:cs="SimSun"/>
                <w:sz w:val="16"/>
                <w:szCs w:val="16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515D4" w14:textId="081FA4E5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3.0</w:t>
            </w:r>
            <w:r w:rsidR="0051480D" w:rsidRPr="00D9677E">
              <w:rPr>
                <w:rFonts w:ascii="DengXian" w:eastAsia="DengXian" w:hAnsi="DengXian" w:cs="SimSun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3307E" w14:textId="1E139A6F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02</w:t>
            </w:r>
            <w:r w:rsidR="0051480D" w:rsidRPr="00D9677E">
              <w:rPr>
                <w:rFonts w:ascii="DengXian" w:eastAsia="DengXian" w:hAnsi="DengXian" w:cs="SimSun"/>
                <w:sz w:val="16"/>
                <w:szCs w:val="16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840B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4993167A" w14:textId="77777777" w:rsidTr="001E7015">
        <w:trPr>
          <w:trHeight w:val="2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392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Rac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680BC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5A335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30C49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B12C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D2AD9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1A1A5" w14:textId="55D11FAC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49</w:t>
            </w:r>
            <w:r w:rsidR="00B1782C" w:rsidRPr="00D9677E">
              <w:rPr>
                <w:rFonts w:ascii="DengXian" w:eastAsia="DengXian" w:hAnsi="DengXian" w:cs="SimSun"/>
                <w:sz w:val="16"/>
                <w:szCs w:val="16"/>
              </w:rPr>
              <w:t>8</w:t>
            </w:r>
          </w:p>
        </w:tc>
      </w:tr>
      <w:tr w:rsidR="00D9677E" w:rsidRPr="00D9677E" w14:paraId="12CD4AD8" w14:textId="77777777" w:rsidTr="001E7015">
        <w:trPr>
          <w:trHeight w:val="22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1080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Mexican Americ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FD198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89EEA" w14:textId="0413114A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5</w:t>
            </w:r>
            <w:r w:rsidR="00F468CB" w:rsidRPr="00D9677E">
              <w:rPr>
                <w:rFonts w:ascii="DengXian" w:eastAsia="DengXian" w:hAnsi="DengXian" w:cs="SimSun"/>
                <w:sz w:val="16"/>
                <w:szCs w:val="16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56A07" w14:textId="75329254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</w:t>
            </w:r>
            <w:r w:rsidR="00F468CB" w:rsidRPr="00D9677E">
              <w:rPr>
                <w:rFonts w:ascii="DengXian" w:eastAsia="DengXian" w:hAnsi="DengXian" w:cs="SimSun"/>
                <w:sz w:val="16"/>
                <w:szCs w:val="16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13B0D" w14:textId="27607E8F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</w:t>
            </w:r>
            <w:r w:rsidR="00F468CB" w:rsidRPr="00D9677E">
              <w:rPr>
                <w:rFonts w:ascii="DengXian" w:eastAsia="DengXian" w:hAnsi="DengXian" w:cs="SimSun"/>
                <w:sz w:val="16"/>
                <w:szCs w:val="16"/>
              </w:rPr>
              <w:t>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33783" w14:textId="347DB8E5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2</w:t>
            </w:r>
            <w:r w:rsidR="00F468CB" w:rsidRPr="00D9677E">
              <w:rPr>
                <w:rFonts w:ascii="DengXian" w:eastAsia="DengXian" w:hAnsi="DengXian" w:cs="SimSun"/>
                <w:sz w:val="16"/>
                <w:szCs w:val="16"/>
              </w:rPr>
              <w:t>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9BF7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491B4F7E" w14:textId="77777777" w:rsidTr="001E7015">
        <w:trPr>
          <w:trHeight w:val="22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CFA89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45135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C2643" w14:textId="7B389A06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</w:t>
            </w:r>
            <w:r w:rsidR="00F468CB" w:rsidRPr="00D9677E">
              <w:rPr>
                <w:rFonts w:ascii="DengXian" w:eastAsia="DengXian" w:hAnsi="DengXian" w:cs="SimSun"/>
                <w:sz w:val="16"/>
                <w:szCs w:val="16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4A12C" w14:textId="712ACCDF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</w:t>
            </w:r>
            <w:r w:rsidR="00F468CB" w:rsidRPr="00D9677E">
              <w:rPr>
                <w:rFonts w:ascii="DengXian" w:eastAsia="DengXian" w:hAnsi="DengXian" w:cs="SimSun"/>
                <w:sz w:val="16"/>
                <w:szCs w:val="16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7DDBE" w14:textId="03A4C59D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3.</w:t>
            </w:r>
            <w:r w:rsidR="00F468CB" w:rsidRPr="00D9677E">
              <w:rPr>
                <w:rFonts w:ascii="DengXian" w:eastAsia="DengXian" w:hAnsi="DengXian" w:cs="SimSun"/>
                <w:sz w:val="16"/>
                <w:szCs w:val="16"/>
              </w:rPr>
              <w:t>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283D0" w14:textId="348AFE93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</w:t>
            </w:r>
            <w:r w:rsidR="00F468CB" w:rsidRPr="00D9677E">
              <w:rPr>
                <w:rFonts w:ascii="DengXian" w:eastAsia="DengXian" w:hAnsi="DengXian" w:cs="SimSun"/>
                <w:sz w:val="16"/>
                <w:szCs w:val="16"/>
              </w:rPr>
              <w:t>3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8878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200D6483" w14:textId="77777777" w:rsidTr="001E7015">
        <w:trPr>
          <w:trHeight w:val="22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5DD4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Non-Hispanic Whit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D6BAD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8A7A2" w14:textId="53AA3923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6</w:t>
            </w:r>
            <w:r w:rsidR="00F468CB" w:rsidRPr="00D9677E">
              <w:rPr>
                <w:rFonts w:ascii="DengXian" w:eastAsia="DengXian" w:hAnsi="DengXian" w:cs="SimSun"/>
                <w:sz w:val="16"/>
                <w:szCs w:val="16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3DF3F" w14:textId="728B7CA9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1</w:t>
            </w:r>
            <w:r w:rsidR="00F468CB" w:rsidRPr="00D9677E">
              <w:rPr>
                <w:rFonts w:ascii="DengXian" w:eastAsia="DengXian" w:hAnsi="DengXian" w:cs="SimSun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85538" w14:textId="559C896F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2.3</w:t>
            </w:r>
            <w:r w:rsidR="00F468CB" w:rsidRPr="00D9677E">
              <w:rPr>
                <w:rFonts w:ascii="DengXian" w:eastAsia="DengXian" w:hAnsi="DengXian" w:cs="SimSun"/>
                <w:sz w:val="16"/>
                <w:szCs w:val="16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A1D50" w14:textId="4579CA4C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01</w:t>
            </w:r>
            <w:r w:rsidR="00F468CB" w:rsidRPr="00D9677E">
              <w:rPr>
                <w:rFonts w:ascii="DengXian" w:eastAsia="DengXian" w:hAnsi="DengXian" w:cs="SimSun"/>
                <w:sz w:val="16"/>
                <w:szCs w:val="16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42FA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14F8D855" w14:textId="77777777" w:rsidTr="001E7015">
        <w:trPr>
          <w:trHeight w:val="22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5BA73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EA4D7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6CEDB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A800D" w14:textId="1735B98A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2</w:t>
            </w:r>
            <w:r w:rsidR="00F468CB" w:rsidRPr="00D9677E">
              <w:rPr>
                <w:rFonts w:ascii="DengXian" w:eastAsia="DengXian" w:hAnsi="DengXian" w:cs="SimSun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F3A0F" w14:textId="56C1C878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2.6</w:t>
            </w:r>
            <w:r w:rsidR="00F468CB" w:rsidRPr="00D9677E">
              <w:rPr>
                <w:rFonts w:ascii="DengXian" w:eastAsia="DengXian" w:hAnsi="DengXian" w:cs="SimSun"/>
                <w:sz w:val="16"/>
                <w:szCs w:val="16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301ED" w14:textId="6C5291A9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00</w:t>
            </w:r>
            <w:r w:rsidR="00F468CB" w:rsidRPr="00D9677E">
              <w:rPr>
                <w:rFonts w:ascii="DengXian" w:eastAsia="DengXian" w:hAnsi="DengXian" w:cs="SimSun"/>
                <w:sz w:val="16"/>
                <w:szCs w:val="16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CEF2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77DBAF13" w14:textId="77777777" w:rsidTr="001E7015">
        <w:trPr>
          <w:trHeight w:val="22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F41F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Non-Hispanic Blac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5086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11C27" w14:textId="3AF4AB36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</w:t>
            </w:r>
            <w:r w:rsidR="00F468CB" w:rsidRPr="00D9677E">
              <w:rPr>
                <w:rFonts w:ascii="DengXian" w:eastAsia="DengXian" w:hAnsi="DengXian" w:cs="SimSun"/>
                <w:sz w:val="16"/>
                <w:szCs w:val="16"/>
              </w:rPr>
              <w:t>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20D36" w14:textId="1367C1C0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6</w:t>
            </w:r>
            <w:r w:rsidR="00F468CB" w:rsidRPr="00D9677E">
              <w:rPr>
                <w:rFonts w:ascii="DengXian" w:eastAsia="DengXian" w:hAnsi="DengXian" w:cs="SimSun"/>
                <w:sz w:val="16"/>
                <w:szCs w:val="16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1B2FF" w14:textId="7238615B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2.</w:t>
            </w:r>
            <w:r w:rsidR="00F468CB" w:rsidRPr="00D9677E">
              <w:rPr>
                <w:rFonts w:ascii="DengXian" w:eastAsia="DengXian" w:hAnsi="DengXian" w:cs="SimSun"/>
                <w:sz w:val="16"/>
                <w:szCs w:val="16"/>
              </w:rPr>
              <w:t>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CCD6E" w14:textId="7DD02A38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</w:t>
            </w:r>
            <w:r w:rsidR="00F468CB" w:rsidRPr="00D9677E">
              <w:rPr>
                <w:rFonts w:ascii="DengXian" w:eastAsia="DengXian" w:hAnsi="DengXian" w:cs="SimSun"/>
                <w:sz w:val="16"/>
                <w:szCs w:val="16"/>
              </w:rPr>
              <w:t>4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EB46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3D55D17B" w14:textId="77777777" w:rsidTr="001E7015">
        <w:trPr>
          <w:trHeight w:val="22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85327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AE4B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45F3A" w14:textId="39EF9E5A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</w:t>
            </w:r>
            <w:r w:rsidR="00F468CB" w:rsidRPr="00D9677E">
              <w:rPr>
                <w:rFonts w:ascii="DengXian" w:eastAsia="DengXian" w:hAnsi="DengXian" w:cs="SimSun"/>
                <w:sz w:val="16"/>
                <w:szCs w:val="16"/>
              </w:rPr>
              <w:t>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5F064" w14:textId="4CC347E0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</w:t>
            </w:r>
            <w:r w:rsidR="00F468CB" w:rsidRPr="00D9677E">
              <w:rPr>
                <w:rFonts w:ascii="DengXian" w:eastAsia="DengXian" w:hAnsi="DengXian" w:cs="SimSun"/>
                <w:sz w:val="16"/>
                <w:szCs w:val="16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3E845" w14:textId="28BD718A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3.</w:t>
            </w:r>
            <w:r w:rsidR="00F468CB" w:rsidRPr="00D9677E">
              <w:rPr>
                <w:rFonts w:ascii="DengXian" w:eastAsia="DengXian" w:hAnsi="DengXian" w:cs="SimSun"/>
                <w:sz w:val="16"/>
                <w:szCs w:val="16"/>
              </w:rPr>
              <w:t>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284E4" w14:textId="51379E16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</w:t>
            </w:r>
            <w:r w:rsidR="00F468CB" w:rsidRPr="00D9677E">
              <w:rPr>
                <w:rFonts w:ascii="DengXian" w:eastAsia="DengXian" w:hAnsi="DengXian" w:cs="SimSun"/>
                <w:sz w:val="16"/>
                <w:szCs w:val="16"/>
              </w:rPr>
              <w:t>1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1957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3BAB6D40" w14:textId="77777777" w:rsidTr="001E7015">
        <w:trPr>
          <w:trHeight w:val="22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4256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othe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7B13D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73C64" w14:textId="486E91CA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</w:t>
            </w:r>
            <w:r w:rsidR="00F468CB" w:rsidRPr="00D9677E">
              <w:rPr>
                <w:rFonts w:ascii="DengXian" w:eastAsia="DengXian" w:hAnsi="DengXian" w:cs="SimSun"/>
                <w:sz w:val="16"/>
                <w:szCs w:val="16"/>
              </w:rPr>
              <w:t>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489E4" w14:textId="3611A1DB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3</w:t>
            </w:r>
            <w:r w:rsidR="00F468CB" w:rsidRPr="00D9677E">
              <w:rPr>
                <w:rFonts w:ascii="DengXian" w:eastAsia="DengXian" w:hAnsi="DengXian" w:cs="SimSun"/>
                <w:sz w:val="16"/>
                <w:szCs w:val="16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AC733" w14:textId="6782D4B4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4.</w:t>
            </w:r>
            <w:r w:rsidR="00F468CB" w:rsidRPr="00D9677E">
              <w:rPr>
                <w:rFonts w:ascii="DengXian" w:eastAsia="DengXian" w:hAnsi="DengXian" w:cs="SimSun"/>
                <w:sz w:val="16"/>
                <w:szCs w:val="16"/>
              </w:rPr>
              <w:t>6</w:t>
            </w: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89B0F" w14:textId="4B910C3B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</w:t>
            </w:r>
            <w:r w:rsidR="00F468CB" w:rsidRPr="00D9677E">
              <w:rPr>
                <w:rFonts w:ascii="DengXian" w:eastAsia="DengXian" w:hAnsi="DengXian" w:cs="SimSun"/>
                <w:sz w:val="16"/>
                <w:szCs w:val="16"/>
              </w:rPr>
              <w:t>7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7CB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5408DA8B" w14:textId="77777777" w:rsidTr="001E7015">
        <w:trPr>
          <w:trHeight w:val="22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AFD34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07C47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C4EBD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5832D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62478" w14:textId="6F180AAF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2.6</w:t>
            </w:r>
            <w:r w:rsidR="00F468CB" w:rsidRPr="00D9677E">
              <w:rPr>
                <w:rFonts w:ascii="DengXian" w:eastAsia="DengXian" w:hAnsi="DengXian" w:cs="SimSun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2089B" w14:textId="15ABD566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7</w:t>
            </w:r>
            <w:r w:rsidR="00F468CB" w:rsidRPr="00D9677E">
              <w:rPr>
                <w:rFonts w:ascii="DengXian" w:eastAsia="DengXian" w:hAnsi="DengXian" w:cs="SimSun"/>
                <w:sz w:val="16"/>
                <w:szCs w:val="16"/>
              </w:rPr>
              <w:t>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0E33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7B504868" w14:textId="77777777" w:rsidTr="001E7015">
        <w:trPr>
          <w:trHeight w:val="2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D71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lastRenderedPageBreak/>
              <w:t>Physical activit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D84D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D4DED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32436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0FE6B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D0E55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BCD50" w14:textId="2DCF0C84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5</w:t>
            </w:r>
            <w:r w:rsidR="00B1782C" w:rsidRPr="00D9677E">
              <w:rPr>
                <w:rFonts w:ascii="DengXian" w:eastAsia="DengXian" w:hAnsi="DengXian" w:cs="SimSun"/>
                <w:sz w:val="16"/>
                <w:szCs w:val="16"/>
              </w:rPr>
              <w:t>67</w:t>
            </w:r>
          </w:p>
        </w:tc>
      </w:tr>
      <w:tr w:rsidR="00D9677E" w:rsidRPr="00D9677E" w14:paraId="5AF52BBF" w14:textId="77777777" w:rsidTr="001E7015">
        <w:trPr>
          <w:trHeight w:val="22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AF86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Activ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8775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6AE93" w14:textId="0FE73019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2</w:t>
            </w:r>
            <w:r w:rsidR="00484A90" w:rsidRPr="00D9677E">
              <w:rPr>
                <w:rFonts w:ascii="DengXian" w:eastAsia="DengXian" w:hAnsi="DengXian" w:cs="SimSun"/>
                <w:sz w:val="16"/>
                <w:szCs w:val="16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42E51" w14:textId="169E5008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7</w:t>
            </w:r>
            <w:r w:rsidR="00484A90" w:rsidRPr="00D9677E">
              <w:rPr>
                <w:rFonts w:ascii="DengXian" w:eastAsia="DengXian" w:hAnsi="DengXian" w:cs="SimSun"/>
                <w:sz w:val="16"/>
                <w:szCs w:val="16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1CF5D" w14:textId="1E5634FD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2.2</w:t>
            </w:r>
            <w:r w:rsidR="00484A90" w:rsidRPr="00D9677E">
              <w:rPr>
                <w:rFonts w:ascii="DengXian" w:eastAsia="DengXian" w:hAnsi="DengXian" w:cs="SimSun"/>
                <w:sz w:val="16"/>
                <w:szCs w:val="16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CF907" w14:textId="08220F0D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4</w:t>
            </w:r>
            <w:r w:rsidR="00484A90" w:rsidRPr="00D9677E">
              <w:rPr>
                <w:rFonts w:ascii="DengXian" w:eastAsia="DengXian" w:hAnsi="DengXian" w:cs="SimSun"/>
                <w:sz w:val="16"/>
                <w:szCs w:val="16"/>
              </w:rPr>
              <w:t>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5E00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6B0A657E" w14:textId="77777777" w:rsidTr="001E7015">
        <w:trPr>
          <w:trHeight w:val="22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C2112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D6B7C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13382" w14:textId="5AE5862A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7</w:t>
            </w:r>
            <w:r w:rsidR="00484A90" w:rsidRPr="00D9677E">
              <w:rPr>
                <w:rFonts w:ascii="DengXian" w:eastAsia="DengXian" w:hAnsi="DengXian" w:cs="SimSun"/>
                <w:sz w:val="16"/>
                <w:szCs w:val="16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1FCA9" w14:textId="4384D242" w:rsidR="001E7015" w:rsidRPr="00D9677E" w:rsidRDefault="00484A90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/>
                <w:sz w:val="16"/>
                <w:szCs w:val="16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6B1BE" w14:textId="431036EE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3.1</w:t>
            </w:r>
            <w:r w:rsidR="00484A90" w:rsidRPr="00D9677E">
              <w:rPr>
                <w:rFonts w:ascii="DengXian" w:eastAsia="DengXian" w:hAnsi="DengXian" w:cs="SimSun"/>
                <w:sz w:val="16"/>
                <w:szCs w:val="16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D9166" w14:textId="6835F151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0</w:t>
            </w:r>
            <w:r w:rsidR="00484A90" w:rsidRPr="00D9677E">
              <w:rPr>
                <w:rFonts w:ascii="DengXian" w:eastAsia="DengXian" w:hAnsi="DengXian" w:cs="SimSun"/>
                <w:sz w:val="16"/>
                <w:szCs w:val="16"/>
              </w:rPr>
              <w:t>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EBEA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7A3F4972" w14:textId="77777777" w:rsidTr="001E7015">
        <w:trPr>
          <w:trHeight w:val="22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8BC9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Inactiv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35EFC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FAF88" w14:textId="1FFBF300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6</w:t>
            </w:r>
            <w:r w:rsidR="00484A90" w:rsidRPr="00D9677E">
              <w:rPr>
                <w:rFonts w:ascii="DengXian" w:eastAsia="DengXian" w:hAnsi="DengXian" w:cs="SimSun"/>
                <w:sz w:val="16"/>
                <w:szCs w:val="16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DC0E9" w14:textId="2A1FF133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</w:t>
            </w:r>
            <w:r w:rsidR="00484A90" w:rsidRPr="00D9677E">
              <w:rPr>
                <w:rFonts w:ascii="DengXian" w:eastAsia="DengXian" w:hAnsi="DengXian" w:cs="SimSun"/>
                <w:sz w:val="16"/>
                <w:szCs w:val="16"/>
              </w:rPr>
              <w:t>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E6F94" w14:textId="241B3E78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2.5</w:t>
            </w:r>
            <w:r w:rsidR="00484A90" w:rsidRPr="00D9677E">
              <w:rPr>
                <w:rFonts w:ascii="DengXian" w:eastAsia="DengXian" w:hAnsi="DengXian" w:cs="SimSun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B5ECD" w14:textId="758F33A6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0</w:t>
            </w:r>
            <w:r w:rsidR="00484A90" w:rsidRPr="00D9677E">
              <w:rPr>
                <w:rFonts w:ascii="DengXian" w:eastAsia="DengXian" w:hAnsi="DengXian" w:cs="SimSun"/>
                <w:sz w:val="16"/>
                <w:szCs w:val="16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B6BC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0E447AD6" w14:textId="77777777" w:rsidTr="001E7015">
        <w:trPr>
          <w:trHeight w:val="22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1A40E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FA0DA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A9706" w14:textId="41A5DC88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7</w:t>
            </w:r>
            <w:r w:rsidR="00484A90" w:rsidRPr="00D9677E">
              <w:rPr>
                <w:rFonts w:ascii="DengXian" w:eastAsia="DengXian" w:hAnsi="DengXian" w:cs="SimSun"/>
                <w:sz w:val="16"/>
                <w:szCs w:val="16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09421" w14:textId="6EBE5ACF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1</w:t>
            </w:r>
            <w:r w:rsidR="00484A90" w:rsidRPr="00D9677E">
              <w:rPr>
                <w:rFonts w:ascii="DengXian" w:eastAsia="DengXian" w:hAnsi="DengXian" w:cs="SimSun"/>
                <w:sz w:val="16"/>
                <w:szCs w:val="16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F6C63" w14:textId="5F2E1243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2.</w:t>
            </w:r>
            <w:r w:rsidR="00484A90" w:rsidRPr="00D9677E">
              <w:rPr>
                <w:rFonts w:ascii="DengXian" w:eastAsia="DengXian" w:hAnsi="DengXian" w:cs="SimSun"/>
                <w:sz w:val="16"/>
                <w:szCs w:val="16"/>
              </w:rPr>
              <w:t>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DE6DC" w14:textId="11BD5D78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01</w:t>
            </w:r>
            <w:r w:rsidR="00484A90" w:rsidRPr="00D9677E">
              <w:rPr>
                <w:rFonts w:ascii="DengXian" w:eastAsia="DengXian" w:hAnsi="DengXian" w:cs="SimSun"/>
                <w:sz w:val="16"/>
                <w:szCs w:val="16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E580B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5686DCD4" w14:textId="77777777" w:rsidTr="001E7015">
        <w:trPr>
          <w:trHeight w:val="2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193D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Smoking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A2D86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14AF7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5C50A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4EC45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8F287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CE842" w14:textId="779A79A2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8</w:t>
            </w:r>
            <w:r w:rsidR="00B1782C" w:rsidRPr="00D9677E">
              <w:rPr>
                <w:rFonts w:ascii="DengXian" w:eastAsia="DengXian" w:hAnsi="DengXian" w:cs="SimSun"/>
                <w:sz w:val="16"/>
                <w:szCs w:val="16"/>
              </w:rPr>
              <w:t>10</w:t>
            </w:r>
          </w:p>
        </w:tc>
      </w:tr>
      <w:tr w:rsidR="00D9677E" w:rsidRPr="00D9677E" w14:paraId="0C0D8133" w14:textId="77777777" w:rsidTr="001E7015">
        <w:trPr>
          <w:trHeight w:val="22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9B58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E28C7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F41C6" w14:textId="171B77CE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2</w:t>
            </w:r>
            <w:r w:rsidR="00E8751F" w:rsidRPr="00D9677E">
              <w:rPr>
                <w:rFonts w:ascii="DengXian" w:eastAsia="DengXian" w:hAnsi="DengXian" w:cs="SimSun"/>
                <w:sz w:val="16"/>
                <w:szCs w:val="16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AF67D" w14:textId="58E22D81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8</w:t>
            </w:r>
            <w:r w:rsidR="00E8751F" w:rsidRPr="00D9677E">
              <w:rPr>
                <w:rFonts w:ascii="DengXian" w:eastAsia="DengXian" w:hAnsi="DengXian" w:cs="SimSun"/>
                <w:sz w:val="16"/>
                <w:szCs w:val="16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EDDAB" w14:textId="5C4F57FE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8</w:t>
            </w:r>
            <w:r w:rsidR="00E8751F" w:rsidRPr="00D9677E">
              <w:rPr>
                <w:rFonts w:ascii="DengXian" w:eastAsia="DengXian" w:hAnsi="DengXian" w:cs="SimSun"/>
                <w:sz w:val="16"/>
                <w:szCs w:val="16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AD52A" w14:textId="505960FF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1</w:t>
            </w:r>
            <w:r w:rsidR="00E8751F" w:rsidRPr="00D9677E">
              <w:rPr>
                <w:rFonts w:ascii="DengXian" w:eastAsia="DengXian" w:hAnsi="DengXian" w:cs="SimSun"/>
                <w:sz w:val="16"/>
                <w:szCs w:val="16"/>
              </w:rPr>
              <w:t>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A9C4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2311D92E" w14:textId="77777777" w:rsidTr="001E7015">
        <w:trPr>
          <w:trHeight w:val="22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22F74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3829B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64BC1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4DD9D" w14:textId="08254CC4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9</w:t>
            </w:r>
            <w:r w:rsidR="00E8751F" w:rsidRPr="00D9677E">
              <w:rPr>
                <w:rFonts w:ascii="DengXian" w:eastAsia="DengXian" w:hAnsi="DengXian" w:cs="SimSun"/>
                <w:sz w:val="16"/>
                <w:szCs w:val="16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6BA35" w14:textId="069DEF74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2.0</w:t>
            </w:r>
            <w:r w:rsidR="00E8751F" w:rsidRPr="00D9677E">
              <w:rPr>
                <w:rFonts w:ascii="DengXian" w:eastAsia="DengXian" w:hAnsi="DengXian" w:cs="SimSun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26BDB" w14:textId="2D87EB2E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0</w:t>
            </w:r>
            <w:r w:rsidR="00E8751F" w:rsidRPr="00D9677E">
              <w:rPr>
                <w:rFonts w:ascii="DengXian" w:eastAsia="DengXian" w:hAnsi="DengXian" w:cs="SimSun"/>
                <w:sz w:val="16"/>
                <w:szCs w:val="16"/>
              </w:rPr>
              <w:t>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79E9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3C692A92" w14:textId="77777777" w:rsidTr="001E7015">
        <w:trPr>
          <w:trHeight w:val="22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8529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272B9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814B9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FDE3D" w14:textId="05B3D22B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9</w:t>
            </w:r>
            <w:r w:rsidR="00025BC3" w:rsidRPr="00D9677E">
              <w:rPr>
                <w:rFonts w:ascii="DengXian" w:eastAsia="DengXian" w:hAnsi="DengXian" w:cs="SimSun"/>
                <w:sz w:val="16"/>
                <w:szCs w:val="16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DAC9D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2.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3F6F4" w14:textId="256808BE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09</w:t>
            </w:r>
            <w:r w:rsidR="00025BC3" w:rsidRPr="00D9677E">
              <w:rPr>
                <w:rFonts w:ascii="DengXian" w:eastAsia="DengXian" w:hAnsi="DengXian" w:cs="SimSun"/>
                <w:sz w:val="16"/>
                <w:szCs w:val="16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A21D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5CC2EDBA" w14:textId="77777777" w:rsidTr="001E7015">
        <w:trPr>
          <w:trHeight w:val="22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2FC6E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AD631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7BB30" w14:textId="676508F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7</w:t>
            </w:r>
            <w:r w:rsidR="00025BC3" w:rsidRPr="00D9677E">
              <w:rPr>
                <w:rFonts w:ascii="DengXian" w:eastAsia="DengXian" w:hAnsi="DengXian" w:cs="SimSun"/>
                <w:sz w:val="16"/>
                <w:szCs w:val="16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512C7" w14:textId="30A07C12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0</w:t>
            </w:r>
            <w:r w:rsidR="00025BC3" w:rsidRPr="00D9677E">
              <w:rPr>
                <w:rFonts w:ascii="DengXian" w:eastAsia="DengXian" w:hAnsi="DengXian" w:cs="SimSun"/>
                <w:sz w:val="16"/>
                <w:szCs w:val="16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E3D54" w14:textId="5F16BBBC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2.8</w:t>
            </w:r>
            <w:r w:rsidR="00025BC3" w:rsidRPr="00D9677E">
              <w:rPr>
                <w:rFonts w:ascii="DengXian" w:eastAsia="DengXian" w:hAnsi="DengXian" w:cs="SimSun"/>
                <w:sz w:val="16"/>
                <w:szCs w:val="16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37B9C" w14:textId="3A3903EA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02</w:t>
            </w:r>
            <w:r w:rsidR="00025BC3" w:rsidRPr="00D9677E">
              <w:rPr>
                <w:rFonts w:ascii="DengXian" w:eastAsia="DengXian" w:hAnsi="DengXian" w:cs="SimSun"/>
                <w:sz w:val="16"/>
                <w:szCs w:val="16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9DD12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04458ACD" w14:textId="77777777" w:rsidTr="001E7015">
        <w:trPr>
          <w:trHeight w:val="2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F1E1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Drinking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A2181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40064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FF4D1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FAC66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5A0EA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B2560" w14:textId="0FCE8B32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7</w:t>
            </w:r>
            <w:r w:rsidR="00B1782C" w:rsidRPr="00D9677E">
              <w:rPr>
                <w:rFonts w:ascii="DengXian" w:eastAsia="DengXian" w:hAnsi="DengXian" w:cs="SimSun"/>
                <w:sz w:val="16"/>
                <w:szCs w:val="16"/>
              </w:rPr>
              <w:t>85</w:t>
            </w:r>
          </w:p>
        </w:tc>
      </w:tr>
      <w:tr w:rsidR="00D9677E" w:rsidRPr="00D9677E" w14:paraId="655A61A1" w14:textId="77777777" w:rsidTr="001E7015">
        <w:trPr>
          <w:trHeight w:val="22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936A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64B8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B99C3" w14:textId="72DD9731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</w:t>
            </w:r>
            <w:r w:rsidR="00025BC3" w:rsidRPr="00D9677E">
              <w:rPr>
                <w:rFonts w:ascii="DengXian" w:eastAsia="DengXian" w:hAnsi="DengXian" w:cs="SimSun"/>
                <w:sz w:val="16"/>
                <w:szCs w:val="16"/>
              </w:rPr>
              <w:t>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69805" w14:textId="4C1FF020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8</w:t>
            </w:r>
            <w:r w:rsidR="00025BC3" w:rsidRPr="00D9677E">
              <w:rPr>
                <w:rFonts w:ascii="DengXian" w:eastAsia="DengXian" w:hAnsi="DengXian" w:cs="SimSun"/>
                <w:sz w:val="16"/>
                <w:szCs w:val="16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2CAEA" w14:textId="324A39F0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3.</w:t>
            </w:r>
            <w:r w:rsidR="00025BC3" w:rsidRPr="00D9677E">
              <w:rPr>
                <w:rFonts w:ascii="DengXian" w:eastAsia="DengXian" w:hAnsi="DengXian" w:cs="SimSun"/>
                <w:sz w:val="16"/>
                <w:szCs w:val="16"/>
              </w:rPr>
              <w:t>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F3758" w14:textId="3D0B9F78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1</w:t>
            </w:r>
            <w:r w:rsidR="00025BC3" w:rsidRPr="00D9677E">
              <w:rPr>
                <w:rFonts w:ascii="DengXian" w:eastAsia="DengXian" w:hAnsi="DengXian" w:cs="SimSun"/>
                <w:sz w:val="16"/>
                <w:szCs w:val="16"/>
              </w:rPr>
              <w:t>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F79F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1DF30215" w14:textId="77777777" w:rsidTr="001E7015">
        <w:trPr>
          <w:trHeight w:val="22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059A5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BE7F5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E73C1" w14:textId="6351AD48" w:rsidR="001E7015" w:rsidRPr="00D9677E" w:rsidRDefault="00025BC3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/>
                <w:sz w:val="16"/>
                <w:szCs w:val="16"/>
              </w:rPr>
              <w:t>1.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B6D1C" w14:textId="7AAA6C7B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9</w:t>
            </w:r>
            <w:r w:rsidR="00025BC3" w:rsidRPr="00D9677E">
              <w:rPr>
                <w:rFonts w:ascii="DengXian" w:eastAsia="DengXian" w:hAnsi="DengXian" w:cs="SimSun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59546" w14:textId="3458B5C1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4.</w:t>
            </w:r>
            <w:r w:rsidR="00025BC3" w:rsidRPr="00D9677E">
              <w:rPr>
                <w:rFonts w:ascii="DengXian" w:eastAsia="DengXian" w:hAnsi="DengXian" w:cs="SimSun"/>
                <w:sz w:val="16"/>
                <w:szCs w:val="16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C90EB" w14:textId="49C2B614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0</w:t>
            </w:r>
            <w:r w:rsidR="00025BC3" w:rsidRPr="00D9677E">
              <w:rPr>
                <w:rFonts w:ascii="DengXian" w:eastAsia="DengXian" w:hAnsi="DengXian" w:cs="SimSun"/>
                <w:sz w:val="16"/>
                <w:szCs w:val="16"/>
              </w:rPr>
              <w:t>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7631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6B6F8128" w14:textId="77777777" w:rsidTr="001E7015">
        <w:trPr>
          <w:trHeight w:val="22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8FA9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B0A6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BF51B" w14:textId="3AC397ED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2</w:t>
            </w:r>
            <w:r w:rsidR="00025BC3" w:rsidRPr="00D9677E">
              <w:rPr>
                <w:rFonts w:ascii="DengXian" w:eastAsia="DengXian" w:hAnsi="DengXian" w:cs="SimSun"/>
                <w:sz w:val="16"/>
                <w:szCs w:val="16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6C9CD" w14:textId="376F1D78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9</w:t>
            </w:r>
            <w:r w:rsidR="00025BC3" w:rsidRPr="00D9677E">
              <w:rPr>
                <w:rFonts w:ascii="DengXian" w:eastAsia="DengXian" w:hAnsi="DengXian" w:cs="SimSun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891C5" w14:textId="4149F5D2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7</w:t>
            </w:r>
            <w:r w:rsidR="00025BC3" w:rsidRPr="00D9677E">
              <w:rPr>
                <w:rFonts w:ascii="DengXian" w:eastAsia="DengXian" w:hAnsi="DengXian" w:cs="SimSun"/>
                <w:sz w:val="16"/>
                <w:szCs w:val="16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CF34E" w14:textId="26E51445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15</w:t>
            </w:r>
            <w:r w:rsidR="00025BC3" w:rsidRPr="00D9677E">
              <w:rPr>
                <w:rFonts w:ascii="DengXian" w:eastAsia="DengXian" w:hAnsi="DengXian" w:cs="SimSun"/>
                <w:sz w:val="16"/>
                <w:szCs w:val="16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CEC7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2F276097" w14:textId="77777777" w:rsidTr="001E7015">
        <w:trPr>
          <w:trHeight w:val="22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AC5B5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F7311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E2380" w14:textId="5E29CF03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4</w:t>
            </w:r>
            <w:r w:rsidR="00025BC3" w:rsidRPr="00D9677E">
              <w:rPr>
                <w:rFonts w:ascii="DengXian" w:eastAsia="DengXian" w:hAnsi="DengXian" w:cs="SimSun"/>
                <w:sz w:val="16"/>
                <w:szCs w:val="16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4B48C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F50E7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2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F72ED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0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8D31B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7EEC77B2" w14:textId="77777777" w:rsidTr="001E7015">
        <w:trPr>
          <w:trHeight w:val="2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5A06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Diabet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7517F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E739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63F40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565B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B49A4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4C23C" w14:textId="41DB52C2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4</w:t>
            </w:r>
            <w:r w:rsidR="00B1782C" w:rsidRPr="00D9677E">
              <w:rPr>
                <w:rFonts w:ascii="DengXian" w:eastAsia="DengXian" w:hAnsi="DengXian" w:cs="SimSun"/>
                <w:sz w:val="16"/>
                <w:szCs w:val="16"/>
              </w:rPr>
              <w:t>99</w:t>
            </w:r>
          </w:p>
        </w:tc>
      </w:tr>
      <w:tr w:rsidR="00D9677E" w:rsidRPr="00D9677E" w14:paraId="62B5F241" w14:textId="77777777" w:rsidTr="001E7015">
        <w:trPr>
          <w:trHeight w:val="22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EA4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FFD41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39C8D" w14:textId="01E18863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</w:t>
            </w:r>
            <w:r w:rsidR="00341C76" w:rsidRPr="00D9677E">
              <w:rPr>
                <w:rFonts w:ascii="DengXian" w:eastAsia="DengXian" w:hAnsi="DengXian" w:cs="SimSun"/>
                <w:sz w:val="16"/>
                <w:szCs w:val="16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9A351" w14:textId="20C20240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7</w:t>
            </w:r>
            <w:r w:rsidR="00341C76" w:rsidRPr="00D9677E">
              <w:rPr>
                <w:rFonts w:ascii="DengXian" w:eastAsia="DengXian" w:hAnsi="DengXian" w:cs="SimSun"/>
                <w:sz w:val="16"/>
                <w:szCs w:val="16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B28F2" w14:textId="09313D0B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</w:t>
            </w:r>
            <w:r w:rsidR="00341C76" w:rsidRPr="00D9677E">
              <w:rPr>
                <w:rFonts w:ascii="DengXian" w:eastAsia="DengXian" w:hAnsi="DengXian" w:cs="SimSun"/>
                <w:sz w:val="16"/>
                <w:szCs w:val="16"/>
              </w:rPr>
              <w:t>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ED9E7" w14:textId="27E84EFD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4</w:t>
            </w:r>
            <w:r w:rsidR="00F52704" w:rsidRPr="00D9677E">
              <w:rPr>
                <w:rFonts w:ascii="DengXian" w:eastAsia="DengXian" w:hAnsi="DengXian" w:cs="SimSun"/>
                <w:sz w:val="16"/>
                <w:szCs w:val="16"/>
              </w:rPr>
              <w:t>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54D9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2F5C6B87" w14:textId="77777777" w:rsidTr="001E7015">
        <w:trPr>
          <w:trHeight w:val="22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B9741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68B2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63335" w14:textId="7EDEE2FD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3</w:t>
            </w:r>
            <w:r w:rsidR="00341C76" w:rsidRPr="00D9677E">
              <w:rPr>
                <w:rFonts w:ascii="DengXian" w:eastAsia="DengXian" w:hAnsi="DengXian" w:cs="SimSun"/>
                <w:sz w:val="16"/>
                <w:szCs w:val="16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76DBF" w14:textId="38076BD3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8</w:t>
            </w:r>
            <w:r w:rsidR="00341C76" w:rsidRPr="00D9677E">
              <w:rPr>
                <w:rFonts w:ascii="DengXian" w:eastAsia="DengXian" w:hAnsi="DengXian" w:cs="SimSun"/>
                <w:sz w:val="16"/>
                <w:szCs w:val="16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9E4AB" w14:textId="28060D8F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2.1</w:t>
            </w:r>
            <w:r w:rsidR="00341C76" w:rsidRPr="00D9677E">
              <w:rPr>
                <w:rFonts w:ascii="DengXian" w:eastAsia="DengXian" w:hAnsi="DengXian" w:cs="SimSun"/>
                <w:sz w:val="16"/>
                <w:szCs w:val="16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65B5F" w14:textId="6BFD39ED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1</w:t>
            </w:r>
            <w:r w:rsidR="00341C76" w:rsidRPr="00D9677E">
              <w:rPr>
                <w:rFonts w:ascii="DengXian" w:eastAsia="DengXian" w:hAnsi="DengXian" w:cs="SimSun"/>
                <w:sz w:val="16"/>
                <w:szCs w:val="16"/>
              </w:rPr>
              <w:t>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30E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2CDD95A2" w14:textId="77777777" w:rsidTr="001E7015">
        <w:trPr>
          <w:trHeight w:val="22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E5A6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7CF59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A4C19" w14:textId="67128F86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4</w:t>
            </w:r>
            <w:r w:rsidR="00341C76" w:rsidRPr="00D9677E">
              <w:rPr>
                <w:rFonts w:ascii="DengXian" w:eastAsia="DengXian" w:hAnsi="DengXian" w:cs="SimSun"/>
                <w:sz w:val="16"/>
                <w:szCs w:val="16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6087D" w14:textId="21F0BE40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9</w:t>
            </w:r>
            <w:r w:rsidR="00341C76" w:rsidRPr="00D9677E">
              <w:rPr>
                <w:rFonts w:ascii="DengXian" w:eastAsia="DengXian" w:hAnsi="DengXian" w:cs="SimSun"/>
                <w:sz w:val="16"/>
                <w:szCs w:val="16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08018" w14:textId="2283BBDC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2.</w:t>
            </w:r>
            <w:r w:rsidR="00341C76" w:rsidRPr="00D9677E">
              <w:rPr>
                <w:rFonts w:ascii="DengXian" w:eastAsia="DengXian" w:hAnsi="DengXian" w:cs="SimSun"/>
                <w:sz w:val="16"/>
                <w:szCs w:val="16"/>
              </w:rPr>
              <w:t>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F0D01" w14:textId="070092E3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0</w:t>
            </w:r>
            <w:r w:rsidR="00341C76" w:rsidRPr="00D9677E">
              <w:rPr>
                <w:rFonts w:ascii="DengXian" w:eastAsia="DengXian" w:hAnsi="DengXian" w:cs="SimSun"/>
                <w:sz w:val="16"/>
                <w:szCs w:val="16"/>
              </w:rPr>
              <w:t>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DBF8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0C852575" w14:textId="77777777" w:rsidTr="001E7015">
        <w:trPr>
          <w:trHeight w:val="22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227D7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F4196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41992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5B61B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7E8E6" w14:textId="250A44C4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2.3</w:t>
            </w:r>
            <w:r w:rsidR="00341C76" w:rsidRPr="00D9677E">
              <w:rPr>
                <w:rFonts w:ascii="DengXian" w:eastAsia="DengXian" w:hAnsi="DengXian" w:cs="SimSun"/>
                <w:sz w:val="16"/>
                <w:szCs w:val="16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E9726" w14:textId="43454F96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01</w:t>
            </w:r>
            <w:r w:rsidR="00341C76" w:rsidRPr="00D9677E">
              <w:rPr>
                <w:rFonts w:ascii="DengXian" w:eastAsia="DengXian" w:hAnsi="DengXian" w:cs="SimSun"/>
                <w:sz w:val="16"/>
                <w:szCs w:val="16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94D3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2674E8FD" w14:textId="77777777" w:rsidTr="001E7015">
        <w:trPr>
          <w:trHeight w:val="2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BC7D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Hypertensi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DF016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04C65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F6E59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913E4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CD736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91419" w14:textId="0207A85E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89</w:t>
            </w:r>
            <w:r w:rsidR="00B1782C" w:rsidRPr="00D9677E">
              <w:rPr>
                <w:rFonts w:ascii="DengXian" w:eastAsia="DengXian" w:hAnsi="DengXian" w:cs="SimSun"/>
                <w:sz w:val="16"/>
                <w:szCs w:val="16"/>
              </w:rPr>
              <w:t>8</w:t>
            </w:r>
          </w:p>
        </w:tc>
      </w:tr>
      <w:tr w:rsidR="00D9677E" w:rsidRPr="00D9677E" w14:paraId="7D35E01B" w14:textId="77777777" w:rsidTr="001E7015">
        <w:trPr>
          <w:trHeight w:val="22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E695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CD692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05D02" w14:textId="775DB74E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4</w:t>
            </w:r>
            <w:r w:rsidR="008C550D" w:rsidRPr="00D9677E">
              <w:rPr>
                <w:rFonts w:ascii="DengXian" w:eastAsia="DengXian" w:hAnsi="DengXian" w:cs="SimSun"/>
                <w:sz w:val="16"/>
                <w:szCs w:val="16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CD184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EB335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DD491" w14:textId="55199380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04</w:t>
            </w:r>
            <w:r w:rsidR="00864E0A" w:rsidRPr="00D9677E">
              <w:rPr>
                <w:rFonts w:ascii="DengXian" w:eastAsia="DengXian" w:hAnsi="DengXian" w:cs="SimSun"/>
                <w:sz w:val="16"/>
                <w:szCs w:val="16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9020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4F1E7809" w14:textId="77777777" w:rsidTr="001E7015">
        <w:trPr>
          <w:trHeight w:val="22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36CC3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03F8B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29502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B3B94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96C0A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2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29C38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0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C8FD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2C59BF05" w14:textId="77777777" w:rsidTr="001E7015">
        <w:trPr>
          <w:trHeight w:val="22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E136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FBCB2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6B79B" w14:textId="6001CAAD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</w:t>
            </w:r>
            <w:r w:rsidR="008C550D" w:rsidRPr="00D9677E">
              <w:rPr>
                <w:rFonts w:ascii="DengXian" w:eastAsia="DengXian" w:hAnsi="DengXian" w:cs="SimSun"/>
                <w:sz w:val="16"/>
                <w:szCs w:val="16"/>
              </w:rPr>
              <w:t>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E7EF7" w14:textId="0140BC35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</w:t>
            </w:r>
            <w:r w:rsidR="008C550D" w:rsidRPr="00D9677E">
              <w:rPr>
                <w:rFonts w:ascii="DengXian" w:eastAsia="DengXian" w:hAnsi="DengXian" w:cs="SimSun"/>
                <w:sz w:val="16"/>
                <w:szCs w:val="16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99269" w14:textId="2417E21B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3.</w:t>
            </w:r>
            <w:r w:rsidR="008C550D" w:rsidRPr="00D9677E">
              <w:rPr>
                <w:rFonts w:ascii="DengXian" w:eastAsia="DengXian" w:hAnsi="DengXian" w:cs="SimSun"/>
                <w:sz w:val="16"/>
                <w:szCs w:val="16"/>
              </w:rPr>
              <w:t>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2A753" w14:textId="5F20D1D9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4</w:t>
            </w:r>
            <w:r w:rsidR="008C550D" w:rsidRPr="00D9677E">
              <w:rPr>
                <w:rFonts w:ascii="DengXian" w:eastAsia="DengXian" w:hAnsi="DengXian" w:cs="SimSun"/>
                <w:sz w:val="16"/>
                <w:szCs w:val="16"/>
              </w:rPr>
              <w:t>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0B8B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5891469C" w14:textId="77777777" w:rsidTr="001E7015">
        <w:trPr>
          <w:trHeight w:val="22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1EF79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CA178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B2807" w14:textId="25E25A50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4</w:t>
            </w:r>
            <w:r w:rsidR="008C550D" w:rsidRPr="00D9677E">
              <w:rPr>
                <w:rFonts w:ascii="DengXian" w:eastAsia="DengXian" w:hAnsi="DengXian" w:cs="SimSun"/>
                <w:sz w:val="16"/>
                <w:szCs w:val="16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B4731" w14:textId="0A5881DD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6</w:t>
            </w:r>
            <w:r w:rsidR="008C550D" w:rsidRPr="00D9677E">
              <w:rPr>
                <w:rFonts w:ascii="DengXian" w:eastAsia="DengXian" w:hAnsi="DengXian" w:cs="SimSun"/>
                <w:sz w:val="16"/>
                <w:szCs w:val="16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71AE9" w14:textId="0B39F60F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3.</w:t>
            </w:r>
            <w:r w:rsidR="008C550D" w:rsidRPr="00D9677E">
              <w:rPr>
                <w:rFonts w:ascii="DengXian" w:eastAsia="DengXian" w:hAnsi="DengXian" w:cs="SimSun"/>
                <w:sz w:val="16"/>
                <w:szCs w:val="16"/>
              </w:rPr>
              <w:t>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03D14" w14:textId="6801BCED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3</w:t>
            </w:r>
            <w:r w:rsidR="008C550D" w:rsidRPr="00D9677E">
              <w:rPr>
                <w:rFonts w:ascii="DengXian" w:eastAsia="DengXian" w:hAnsi="DengXian" w:cs="SimSun"/>
                <w:sz w:val="16"/>
                <w:szCs w:val="16"/>
              </w:rPr>
              <w:t>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3F956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2B57F03D" w14:textId="77777777" w:rsidTr="001E7015">
        <w:trPr>
          <w:trHeight w:val="2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BDDD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Overweigh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6B667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07591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B27F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85ACF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0A69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4D90F" w14:textId="052B1405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9</w:t>
            </w:r>
            <w:r w:rsidR="00B1782C" w:rsidRPr="00D9677E">
              <w:rPr>
                <w:rFonts w:ascii="DengXian" w:eastAsia="DengXian" w:hAnsi="DengXian" w:cs="SimSun"/>
                <w:sz w:val="16"/>
                <w:szCs w:val="16"/>
              </w:rPr>
              <w:t>5</w:t>
            </w: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8</w:t>
            </w:r>
          </w:p>
        </w:tc>
      </w:tr>
      <w:tr w:rsidR="00D9677E" w:rsidRPr="00D9677E" w14:paraId="288F67B5" w14:textId="77777777" w:rsidTr="001E7015">
        <w:trPr>
          <w:trHeight w:val="22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1B31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80822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CD852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37EB4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0B315" w14:textId="7C2C4EC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2.0</w:t>
            </w:r>
            <w:r w:rsidR="008C550D" w:rsidRPr="00D9677E">
              <w:rPr>
                <w:rFonts w:ascii="DengXian" w:eastAsia="DengXian" w:hAnsi="DengXian" w:cs="SimSun"/>
                <w:sz w:val="16"/>
                <w:szCs w:val="16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2F17E" w14:textId="7DF8464C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07</w:t>
            </w:r>
            <w:r w:rsidR="008C550D" w:rsidRPr="00D9677E">
              <w:rPr>
                <w:rFonts w:ascii="DengXian" w:eastAsia="DengXian" w:hAnsi="DengXian" w:cs="SimSun"/>
                <w:sz w:val="16"/>
                <w:szCs w:val="16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1F7B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596D3A93" w14:textId="77777777" w:rsidTr="001E7015">
        <w:trPr>
          <w:trHeight w:val="22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A632C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B4F58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FE44B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5FEDD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F5A87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2.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09249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0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B891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09E8BB30" w14:textId="77777777" w:rsidTr="001E7015">
        <w:trPr>
          <w:trHeight w:val="22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FBD2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5845A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33B19" w14:textId="705501C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1</w:t>
            </w:r>
            <w:r w:rsidR="008C550D" w:rsidRPr="00D9677E">
              <w:rPr>
                <w:rFonts w:ascii="DengXian" w:eastAsia="DengXian" w:hAnsi="DengXian" w:cs="SimSun"/>
                <w:sz w:val="16"/>
                <w:szCs w:val="16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F1615" w14:textId="7B20CC10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6</w:t>
            </w:r>
            <w:r w:rsidR="008C550D" w:rsidRPr="00D9677E">
              <w:rPr>
                <w:rFonts w:ascii="DengXian" w:eastAsia="DengXian" w:hAnsi="DengXian" w:cs="SimSun"/>
                <w:sz w:val="16"/>
                <w:szCs w:val="16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F01F8" w14:textId="56581075" w:rsidR="001E7015" w:rsidRPr="00D9677E" w:rsidRDefault="008C550D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/>
                <w:sz w:val="16"/>
                <w:szCs w:val="16"/>
              </w:rPr>
              <w:t>1.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B2E81" w14:textId="2DB71652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</w:t>
            </w:r>
            <w:r w:rsidR="008C550D" w:rsidRPr="00D9677E">
              <w:rPr>
                <w:rFonts w:ascii="DengXian" w:eastAsia="DengXian" w:hAnsi="DengXian" w:cs="SimSun"/>
                <w:sz w:val="16"/>
                <w:szCs w:val="16"/>
              </w:rPr>
              <w:t>6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F989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4D4522BB" w14:textId="77777777" w:rsidTr="001E7015">
        <w:trPr>
          <w:trHeight w:val="22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1DFAD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ED561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CA26F" w14:textId="07AB5471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1</w:t>
            </w:r>
            <w:r w:rsidR="008C550D" w:rsidRPr="00D9677E">
              <w:rPr>
                <w:rFonts w:ascii="DengXian" w:eastAsia="DengXian" w:hAnsi="DengXian" w:cs="SimSun"/>
                <w:sz w:val="16"/>
                <w:szCs w:val="16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05F02" w14:textId="4F622DFE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6</w:t>
            </w:r>
            <w:r w:rsidR="008C550D" w:rsidRPr="00D9677E">
              <w:rPr>
                <w:rFonts w:ascii="DengXian" w:eastAsia="DengXian" w:hAnsi="DengXian" w:cs="SimSun"/>
                <w:sz w:val="16"/>
                <w:szCs w:val="16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98BBE" w14:textId="371A1D58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2.0</w:t>
            </w:r>
            <w:r w:rsidR="008C550D" w:rsidRPr="00D9677E">
              <w:rPr>
                <w:rFonts w:ascii="DengXian" w:eastAsia="DengXian" w:hAnsi="DengXian" w:cs="SimSun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2E4D2" w14:textId="526DC22C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5</w:t>
            </w:r>
            <w:r w:rsidR="008C550D" w:rsidRPr="00D9677E">
              <w:rPr>
                <w:rFonts w:ascii="DengXian" w:eastAsia="DengXian" w:hAnsi="DengXian" w:cs="SimSun"/>
                <w:sz w:val="16"/>
                <w:szCs w:val="16"/>
              </w:rPr>
              <w:t>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11C3C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67B2FBB1" w14:textId="77777777" w:rsidTr="001E7015">
        <w:trPr>
          <w:trHeight w:val="2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405D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Central obesit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C2739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97DD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E5E0D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AFF9A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C797C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D48EA" w14:textId="3710BBFB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</w:t>
            </w:r>
            <w:r w:rsidR="00BD17D7" w:rsidRPr="00D9677E">
              <w:rPr>
                <w:rFonts w:ascii="DengXian" w:eastAsia="DengXian" w:hAnsi="DengXian" w:cs="SimSun"/>
                <w:sz w:val="16"/>
                <w:szCs w:val="16"/>
              </w:rPr>
              <w:t>330</w:t>
            </w:r>
          </w:p>
        </w:tc>
      </w:tr>
      <w:tr w:rsidR="00D9677E" w:rsidRPr="00D9677E" w14:paraId="1EBF61D1" w14:textId="77777777" w:rsidTr="001E7015">
        <w:trPr>
          <w:trHeight w:val="22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A877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1BE0A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4532E" w14:textId="1DA68F70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6</w:t>
            </w:r>
            <w:r w:rsidR="00F52704" w:rsidRPr="00D9677E">
              <w:rPr>
                <w:rFonts w:ascii="DengXian" w:eastAsia="DengXian" w:hAnsi="DengXian" w:cs="SimSun"/>
                <w:sz w:val="16"/>
                <w:szCs w:val="16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80BD6" w14:textId="2FE495E6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</w:t>
            </w:r>
            <w:r w:rsidR="00F52704" w:rsidRPr="00D9677E">
              <w:rPr>
                <w:rFonts w:ascii="DengXian" w:eastAsia="DengXian" w:hAnsi="DengXian" w:cs="SimSun"/>
                <w:sz w:val="16"/>
                <w:szCs w:val="16"/>
              </w:rPr>
              <w:t>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B01F5" w14:textId="7D2DBBFD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2.</w:t>
            </w:r>
            <w:r w:rsidR="00F52704" w:rsidRPr="00D9677E">
              <w:rPr>
                <w:rFonts w:ascii="DengXian" w:eastAsia="DengXian" w:hAnsi="DengXian" w:cs="SimSun"/>
                <w:sz w:val="16"/>
                <w:szCs w:val="16"/>
              </w:rPr>
              <w:t>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6FF86" w14:textId="0BC4226C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0</w:t>
            </w:r>
            <w:r w:rsidR="00F52704" w:rsidRPr="00D9677E">
              <w:rPr>
                <w:rFonts w:ascii="DengXian" w:eastAsia="DengXian" w:hAnsi="DengXian" w:cs="SimSun"/>
                <w:sz w:val="16"/>
                <w:szCs w:val="16"/>
              </w:rPr>
              <w:t>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AA9F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3A5EB97A" w14:textId="77777777" w:rsidTr="001E7015">
        <w:trPr>
          <w:trHeight w:val="22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8506A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1C2E8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F144C" w14:textId="6DE7B036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</w:t>
            </w:r>
            <w:r w:rsidR="00F52704" w:rsidRPr="00D9677E">
              <w:rPr>
                <w:rFonts w:ascii="DengXian" w:eastAsia="DengXian" w:hAnsi="DengXian" w:cs="SimSun"/>
                <w:sz w:val="16"/>
                <w:szCs w:val="16"/>
              </w:rPr>
              <w:t>.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A9588" w14:textId="700710FC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</w:t>
            </w:r>
            <w:r w:rsidR="00F52704" w:rsidRPr="00D9677E">
              <w:rPr>
                <w:rFonts w:ascii="DengXian" w:eastAsia="DengXian" w:hAnsi="DengXian" w:cs="SimSun"/>
                <w:sz w:val="16"/>
                <w:szCs w:val="16"/>
              </w:rPr>
              <w:t>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747CA" w14:textId="1A2F3749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2.</w:t>
            </w:r>
            <w:r w:rsidR="00F52704" w:rsidRPr="00D9677E">
              <w:rPr>
                <w:rFonts w:ascii="DengXian" w:eastAsia="DengXian" w:hAnsi="DengXian" w:cs="SimSun"/>
                <w:sz w:val="16"/>
                <w:szCs w:val="16"/>
              </w:rPr>
              <w:t>3</w:t>
            </w: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9F1DD" w14:textId="087E3546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0</w:t>
            </w:r>
            <w:r w:rsidR="00F52704" w:rsidRPr="00D9677E">
              <w:rPr>
                <w:rFonts w:ascii="DengXian" w:eastAsia="DengXian" w:hAnsi="DengXian" w:cs="SimSun"/>
                <w:sz w:val="16"/>
                <w:szCs w:val="16"/>
              </w:rPr>
              <w:t>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912F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09A59AC5" w14:textId="77777777" w:rsidTr="001E7015">
        <w:trPr>
          <w:trHeight w:val="22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4B78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225BD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EBA1F" w14:textId="6FB10B63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</w:t>
            </w:r>
            <w:r w:rsidR="00F52704" w:rsidRPr="00D9677E">
              <w:rPr>
                <w:rFonts w:ascii="DengXian" w:eastAsia="DengXian" w:hAnsi="DengXian" w:cs="SimSun"/>
                <w:sz w:val="16"/>
                <w:szCs w:val="16"/>
              </w:rPr>
              <w:t>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717C5" w14:textId="5BDAE465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</w:t>
            </w:r>
            <w:r w:rsidR="00F52704" w:rsidRPr="00D9677E">
              <w:rPr>
                <w:rFonts w:ascii="DengXian" w:eastAsia="DengXian" w:hAnsi="DengXian" w:cs="SimSun"/>
                <w:sz w:val="16"/>
                <w:szCs w:val="16"/>
              </w:rPr>
              <w:t>7</w:t>
            </w: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7B89B" w14:textId="084C654C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2.</w:t>
            </w:r>
            <w:r w:rsidR="00F52704" w:rsidRPr="00D9677E">
              <w:rPr>
                <w:rFonts w:ascii="DengXian" w:eastAsia="DengXian" w:hAnsi="DengXian" w:cs="SimSun"/>
                <w:sz w:val="16"/>
                <w:szCs w:val="16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1FC8F" w14:textId="009F74E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</w:t>
            </w:r>
            <w:r w:rsidR="00F52704" w:rsidRPr="00D9677E">
              <w:rPr>
                <w:rFonts w:ascii="DengXian" w:eastAsia="DengXian" w:hAnsi="DengXian" w:cs="SimSun"/>
                <w:sz w:val="16"/>
                <w:szCs w:val="16"/>
              </w:rPr>
              <w:t>3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C328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225F8457" w14:textId="77777777" w:rsidTr="001E7015">
        <w:trPr>
          <w:trHeight w:val="22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F24C0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1A187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EB8B1" w14:textId="18B4D3CE" w:rsidR="001E7015" w:rsidRPr="00D9677E" w:rsidRDefault="00F52704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/>
                <w:sz w:val="16"/>
                <w:szCs w:val="16"/>
              </w:rPr>
              <w:t>1</w:t>
            </w:r>
            <w:r w:rsidR="001E7015" w:rsidRPr="00D9677E">
              <w:rPr>
                <w:rFonts w:ascii="DengXian" w:eastAsia="DengXian" w:hAnsi="DengXian" w:cs="SimSun" w:hint="eastAsia"/>
                <w:sz w:val="16"/>
                <w:szCs w:val="16"/>
              </w:rPr>
              <w:t>.</w:t>
            </w:r>
            <w:r w:rsidRPr="00D9677E">
              <w:rPr>
                <w:rFonts w:ascii="DengXian" w:eastAsia="DengXian" w:hAnsi="DengXian" w:cs="SimSun"/>
                <w:sz w:val="16"/>
                <w:szCs w:val="16"/>
              </w:rPr>
              <w:t>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059DC" w14:textId="206CEC41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</w:t>
            </w:r>
            <w:r w:rsidR="00F52704" w:rsidRPr="00D9677E">
              <w:rPr>
                <w:rFonts w:ascii="DengXian" w:eastAsia="DengXian" w:hAnsi="DengXian" w:cs="SimSun"/>
                <w:sz w:val="16"/>
                <w:szCs w:val="16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414A2" w14:textId="1329F241" w:rsidR="001E7015" w:rsidRPr="00D9677E" w:rsidRDefault="00F52704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2</w:t>
            </w:r>
            <w:r w:rsidRPr="00D9677E">
              <w:rPr>
                <w:rFonts w:ascii="DengXian" w:eastAsia="DengXian" w:hAnsi="DengXian" w:cs="SimSun"/>
                <w:sz w:val="16"/>
                <w:szCs w:val="16"/>
              </w:rPr>
              <w:t>.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837CF" w14:textId="4A691691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</w:t>
            </w:r>
            <w:r w:rsidR="00F52704" w:rsidRPr="00D9677E">
              <w:rPr>
                <w:rFonts w:ascii="DengXian" w:eastAsia="DengXian" w:hAnsi="DengXian" w:cs="SimSun"/>
                <w:sz w:val="16"/>
                <w:szCs w:val="16"/>
              </w:rPr>
              <w:t>1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1D96F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10DA1C9D" w14:textId="77777777" w:rsidTr="001E7015">
        <w:trPr>
          <w:trHeight w:val="2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D1C0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Dyslipidemi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F8BEA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76FB2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4B16A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720BA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F530B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18DD0" w14:textId="2F136E2A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9</w:t>
            </w:r>
            <w:r w:rsidR="00BD17D7" w:rsidRPr="00D9677E">
              <w:rPr>
                <w:rFonts w:ascii="DengXian" w:eastAsia="DengXian" w:hAnsi="DengXian" w:cs="SimSun"/>
                <w:sz w:val="16"/>
                <w:szCs w:val="16"/>
              </w:rPr>
              <w:t>78</w:t>
            </w:r>
          </w:p>
        </w:tc>
      </w:tr>
      <w:tr w:rsidR="00D9677E" w:rsidRPr="00D9677E" w14:paraId="71B9EBBF" w14:textId="77777777" w:rsidTr="001E7015">
        <w:trPr>
          <w:trHeight w:val="22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616B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E0A0D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4A02B" w14:textId="112524E1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</w:t>
            </w:r>
            <w:r w:rsidR="00674722" w:rsidRPr="00D9677E">
              <w:rPr>
                <w:rFonts w:ascii="DengXian" w:eastAsia="DengXian" w:hAnsi="DengXian" w:cs="SimSun"/>
                <w:sz w:val="16"/>
                <w:szCs w:val="16"/>
              </w:rPr>
              <w:t>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14672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85F6D" w14:textId="69F2374D" w:rsidR="001E7015" w:rsidRPr="00D9677E" w:rsidRDefault="00674722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/>
                <w:sz w:val="16"/>
                <w:szCs w:val="16"/>
              </w:rPr>
              <w:t>1.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1B489" w14:textId="594364AC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06</w:t>
            </w:r>
            <w:r w:rsidR="00674722" w:rsidRPr="00D9677E">
              <w:rPr>
                <w:rFonts w:ascii="DengXian" w:eastAsia="DengXian" w:hAnsi="DengXian" w:cs="SimSun"/>
                <w:sz w:val="16"/>
                <w:szCs w:val="16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C0B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186386F3" w14:textId="77777777" w:rsidTr="001E7015">
        <w:trPr>
          <w:trHeight w:val="22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5FD78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99A79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7B813" w14:textId="7B461EF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</w:t>
            </w:r>
            <w:r w:rsidR="00674722" w:rsidRPr="00D9677E">
              <w:rPr>
                <w:rFonts w:ascii="DengXian" w:eastAsia="DengXian" w:hAnsi="DengXian" w:cs="SimSun"/>
                <w:sz w:val="16"/>
                <w:szCs w:val="16"/>
              </w:rPr>
              <w:t>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D7982" w14:textId="15BF086D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</w:t>
            </w:r>
            <w:r w:rsidR="00674722" w:rsidRPr="00D9677E">
              <w:rPr>
                <w:rFonts w:ascii="DengXian" w:eastAsia="DengXian" w:hAnsi="DengXian" w:cs="SimSun"/>
                <w:sz w:val="16"/>
                <w:szCs w:val="16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B4A71" w14:textId="1F620221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2.</w:t>
            </w:r>
            <w:r w:rsidR="00674722" w:rsidRPr="00D9677E">
              <w:rPr>
                <w:rFonts w:ascii="DengXian" w:eastAsia="DengXian" w:hAnsi="DengXian" w:cs="SimSun"/>
                <w:sz w:val="16"/>
                <w:szCs w:val="16"/>
              </w:rPr>
              <w:t>3</w:t>
            </w: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39F33" w14:textId="25EF8DB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00</w:t>
            </w:r>
            <w:r w:rsidR="00674722" w:rsidRPr="00D9677E">
              <w:rPr>
                <w:rFonts w:ascii="DengXian" w:eastAsia="DengXian" w:hAnsi="DengXian" w:cs="SimSun"/>
                <w:sz w:val="16"/>
                <w:szCs w:val="16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52AC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080CE19A" w14:textId="77777777" w:rsidTr="001E7015">
        <w:trPr>
          <w:trHeight w:val="22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D26C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15146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7D4AD" w14:textId="61D914CC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3</w:t>
            </w:r>
            <w:r w:rsidR="00674722" w:rsidRPr="00D9677E">
              <w:rPr>
                <w:rFonts w:ascii="DengXian" w:eastAsia="DengXian" w:hAnsi="DengXian" w:cs="SimSun"/>
                <w:sz w:val="16"/>
                <w:szCs w:val="16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6E06B" w14:textId="75BBB17A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7</w:t>
            </w:r>
            <w:r w:rsidR="00674722" w:rsidRPr="00D9677E">
              <w:rPr>
                <w:rFonts w:ascii="DengXian" w:eastAsia="DengXian" w:hAnsi="DengXian" w:cs="SimSun"/>
                <w:sz w:val="16"/>
                <w:szCs w:val="16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C2E2E" w14:textId="0F41C993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2.3</w:t>
            </w:r>
            <w:r w:rsidR="00674722" w:rsidRPr="00D9677E">
              <w:rPr>
                <w:rFonts w:ascii="DengXian" w:eastAsia="DengXian" w:hAnsi="DengXian" w:cs="SimSun"/>
                <w:sz w:val="16"/>
                <w:szCs w:val="16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47539" w14:textId="6C0C4035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3</w:t>
            </w:r>
            <w:r w:rsidR="00674722" w:rsidRPr="00D9677E">
              <w:rPr>
                <w:rFonts w:ascii="DengXian" w:eastAsia="DengXian" w:hAnsi="DengXian" w:cs="SimSun"/>
                <w:sz w:val="16"/>
                <w:szCs w:val="16"/>
              </w:rPr>
              <w:t>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F5BA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342BC7C1" w14:textId="77777777" w:rsidTr="001E7015">
        <w:trPr>
          <w:trHeight w:val="22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77C53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982DF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E95A2" w14:textId="70EAF97A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</w:t>
            </w:r>
            <w:r w:rsidR="00674722" w:rsidRPr="00D9677E">
              <w:rPr>
                <w:rFonts w:ascii="DengXian" w:eastAsia="DengXian" w:hAnsi="DengXian" w:cs="SimSun"/>
                <w:sz w:val="16"/>
                <w:szCs w:val="16"/>
              </w:rPr>
              <w:t>2</w:t>
            </w: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F1BA1" w14:textId="323E2FCE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</w:t>
            </w:r>
            <w:r w:rsidR="00674722" w:rsidRPr="00D9677E">
              <w:rPr>
                <w:rFonts w:ascii="DengXian" w:eastAsia="DengXian" w:hAnsi="DengXian" w:cs="SimSun"/>
                <w:sz w:val="16"/>
                <w:szCs w:val="16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3B6AB" w14:textId="41F57219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2.</w:t>
            </w:r>
            <w:r w:rsidR="00674722" w:rsidRPr="00D9677E">
              <w:rPr>
                <w:rFonts w:ascii="DengXian" w:eastAsia="DengXian" w:hAnsi="DengXian" w:cs="SimSun"/>
                <w:sz w:val="16"/>
                <w:szCs w:val="16"/>
              </w:rPr>
              <w:t>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3AD64" w14:textId="1A3576B1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</w:t>
            </w:r>
            <w:r w:rsidR="00674722" w:rsidRPr="00D9677E">
              <w:rPr>
                <w:rFonts w:ascii="DengXian" w:eastAsia="DengXian" w:hAnsi="DengXian" w:cs="SimSun"/>
                <w:sz w:val="16"/>
                <w:szCs w:val="16"/>
              </w:rPr>
              <w:t>4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FA50D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6DE8907D" w14:textId="77777777" w:rsidTr="001E7015">
        <w:trPr>
          <w:trHeight w:val="2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FD66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Heart disea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7F410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B0AFD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16B71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3BE98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3A050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A07C2" w14:textId="3E7A5562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9</w:t>
            </w:r>
            <w:r w:rsidR="00BD17D7" w:rsidRPr="00D9677E">
              <w:rPr>
                <w:rFonts w:ascii="DengXian" w:eastAsia="DengXian" w:hAnsi="DengXian" w:cs="SimSun"/>
                <w:sz w:val="16"/>
                <w:szCs w:val="16"/>
              </w:rPr>
              <w:t>21</w:t>
            </w:r>
          </w:p>
        </w:tc>
      </w:tr>
      <w:tr w:rsidR="00D9677E" w:rsidRPr="00D9677E" w14:paraId="6C2A42BE" w14:textId="77777777" w:rsidTr="001E7015">
        <w:trPr>
          <w:trHeight w:val="22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04A6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lastRenderedPageBreak/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B03E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0DC0E" w14:textId="28D5ED6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3</w:t>
            </w:r>
            <w:r w:rsidR="00674722" w:rsidRPr="00D9677E">
              <w:rPr>
                <w:rFonts w:ascii="DengXian" w:eastAsia="DengXian" w:hAnsi="DengXian" w:cs="SimSun"/>
                <w:sz w:val="16"/>
                <w:szCs w:val="16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6CE98" w14:textId="676846DB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8</w:t>
            </w:r>
            <w:r w:rsidR="00674722" w:rsidRPr="00D9677E">
              <w:rPr>
                <w:rFonts w:ascii="DengXian" w:eastAsia="DengXian" w:hAnsi="DengXian" w:cs="SimSun"/>
                <w:sz w:val="16"/>
                <w:szCs w:val="16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057F7" w14:textId="61A75713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9</w:t>
            </w:r>
            <w:r w:rsidR="00674722" w:rsidRPr="00D9677E">
              <w:rPr>
                <w:rFonts w:ascii="DengXian" w:eastAsia="DengXian" w:hAnsi="DengXian" w:cs="SimSun"/>
                <w:sz w:val="16"/>
                <w:szCs w:val="16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B61CA" w14:textId="3A93399D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1</w:t>
            </w:r>
            <w:r w:rsidR="00674722" w:rsidRPr="00D9677E">
              <w:rPr>
                <w:rFonts w:ascii="DengXian" w:eastAsia="DengXian" w:hAnsi="DengXian" w:cs="SimSun"/>
                <w:sz w:val="16"/>
                <w:szCs w:val="16"/>
              </w:rPr>
              <w:t>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7206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72334E05" w14:textId="77777777" w:rsidTr="001E7015">
        <w:trPr>
          <w:trHeight w:val="22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F68D0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4BBB7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2589D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E3FB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E8681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2.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AD07D" w14:textId="1329C5DC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02</w:t>
            </w:r>
            <w:r w:rsidR="00674722" w:rsidRPr="00D9677E">
              <w:rPr>
                <w:rFonts w:ascii="DengXian" w:eastAsia="DengXian" w:hAnsi="DengXian" w:cs="SimSun"/>
                <w:sz w:val="16"/>
                <w:szCs w:val="16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2C24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2D961119" w14:textId="77777777" w:rsidTr="001E7015">
        <w:trPr>
          <w:trHeight w:val="22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1A11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5C895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CBDC3" w14:textId="62A4A3EE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3</w:t>
            </w:r>
            <w:r w:rsidR="00674722" w:rsidRPr="00D9677E">
              <w:rPr>
                <w:rFonts w:ascii="DengXian" w:eastAsia="DengXian" w:hAnsi="DengXian" w:cs="SimSun"/>
                <w:sz w:val="16"/>
                <w:szCs w:val="16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8E689" w14:textId="6B870CB0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8</w:t>
            </w:r>
            <w:r w:rsidR="00674722" w:rsidRPr="00D9677E">
              <w:rPr>
                <w:rFonts w:ascii="DengXian" w:eastAsia="DengXian" w:hAnsi="DengXian" w:cs="SimSun"/>
                <w:sz w:val="16"/>
                <w:szCs w:val="16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109FD" w14:textId="22264623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2.1</w:t>
            </w:r>
            <w:r w:rsidR="00674722" w:rsidRPr="00D9677E">
              <w:rPr>
                <w:rFonts w:ascii="DengXian" w:eastAsia="DengXian" w:hAnsi="DengXian" w:cs="SimSun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8D7D1" w14:textId="4FC53E49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1</w:t>
            </w:r>
            <w:r w:rsidR="00674722" w:rsidRPr="00D9677E">
              <w:rPr>
                <w:rFonts w:ascii="DengXian" w:eastAsia="DengXian" w:hAnsi="DengXian" w:cs="SimSun"/>
                <w:sz w:val="16"/>
                <w:szCs w:val="16"/>
              </w:rPr>
              <w:t>6</w:t>
            </w: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73E0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29FF4148" w14:textId="77777777" w:rsidTr="001E7015">
        <w:trPr>
          <w:trHeight w:val="22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AB2D0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AC16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9B520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67560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1BB2A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2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62B8D" w14:textId="7E3081A6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15</w:t>
            </w:r>
            <w:r w:rsidR="00674722" w:rsidRPr="00D9677E">
              <w:rPr>
                <w:rFonts w:ascii="DengXian" w:eastAsia="DengXian" w:hAnsi="DengXian" w:cs="SimSun"/>
                <w:sz w:val="16"/>
                <w:szCs w:val="16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18C46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19842150" w14:textId="77777777" w:rsidTr="001E7015">
        <w:trPr>
          <w:trHeight w:val="2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378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Cance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8189A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4B9DD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B3F08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DF789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E36AF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4B156" w14:textId="01425DCC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5</w:t>
            </w:r>
            <w:r w:rsidR="00BD17D7" w:rsidRPr="00D9677E">
              <w:rPr>
                <w:rFonts w:ascii="DengXian" w:eastAsia="DengXian" w:hAnsi="DengXian" w:cs="SimSun"/>
                <w:sz w:val="16"/>
                <w:szCs w:val="16"/>
              </w:rPr>
              <w:t>27</w:t>
            </w:r>
          </w:p>
        </w:tc>
      </w:tr>
      <w:tr w:rsidR="00D9677E" w:rsidRPr="00D9677E" w14:paraId="3A71C5E2" w14:textId="77777777" w:rsidTr="001E7015">
        <w:trPr>
          <w:trHeight w:val="22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B148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41256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05EC2" w14:textId="01C512A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6</w:t>
            </w:r>
            <w:r w:rsidR="002F6E6B" w:rsidRPr="00D9677E">
              <w:rPr>
                <w:rFonts w:ascii="DengXian" w:eastAsia="DengXian" w:hAnsi="DengXian" w:cs="SimSun"/>
                <w:sz w:val="16"/>
                <w:szCs w:val="16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0196F" w14:textId="4DECDF89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3</w:t>
            </w:r>
            <w:r w:rsidR="002F6E6B" w:rsidRPr="00D9677E">
              <w:rPr>
                <w:rFonts w:ascii="DengXian" w:eastAsia="DengXian" w:hAnsi="DengXian" w:cs="SimSun"/>
                <w:sz w:val="16"/>
                <w:szCs w:val="16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C92D0" w14:textId="59039455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</w:t>
            </w:r>
            <w:r w:rsidR="002F6E6B" w:rsidRPr="00D9677E">
              <w:rPr>
                <w:rFonts w:ascii="DengXian" w:eastAsia="DengXian" w:hAnsi="DengXian" w:cs="SimSun"/>
                <w:sz w:val="16"/>
                <w:szCs w:val="16"/>
              </w:rPr>
              <w:t>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90716" w14:textId="37F32565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2</w:t>
            </w:r>
            <w:r w:rsidR="002F6E6B" w:rsidRPr="00D9677E">
              <w:rPr>
                <w:rFonts w:ascii="DengXian" w:eastAsia="DengXian" w:hAnsi="DengXian" w:cs="SimSun"/>
                <w:sz w:val="16"/>
                <w:szCs w:val="16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A271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55CD233F" w14:textId="77777777" w:rsidTr="001E7015">
        <w:trPr>
          <w:trHeight w:val="22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13A41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4B092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6AC88" w14:textId="5F4BA96D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0</w:t>
            </w:r>
            <w:r w:rsidR="002F6E6B" w:rsidRPr="00D9677E">
              <w:rPr>
                <w:rFonts w:ascii="DengXian" w:eastAsia="DengXian" w:hAnsi="DengXian" w:cs="SimSun"/>
                <w:sz w:val="16"/>
                <w:szCs w:val="16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58890" w14:textId="5B488658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5</w:t>
            </w:r>
            <w:r w:rsidR="002F6E6B" w:rsidRPr="00D9677E">
              <w:rPr>
                <w:rFonts w:ascii="DengXian" w:eastAsia="DengXian" w:hAnsi="DengXian" w:cs="SimSun"/>
                <w:sz w:val="16"/>
                <w:szCs w:val="16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4EE21" w14:textId="38238478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2.0</w:t>
            </w:r>
            <w:r w:rsidR="002F6E6B" w:rsidRPr="00D9677E">
              <w:rPr>
                <w:rFonts w:ascii="DengXian" w:eastAsia="DengXian" w:hAnsi="DengXian" w:cs="SimSun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03E75" w14:textId="4551AD10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8</w:t>
            </w:r>
            <w:r w:rsidR="002F6E6B" w:rsidRPr="00D9677E">
              <w:rPr>
                <w:rFonts w:ascii="DengXian" w:eastAsia="DengXian" w:hAnsi="DengXian" w:cs="SimSun"/>
                <w:sz w:val="16"/>
                <w:szCs w:val="16"/>
              </w:rPr>
              <w:t>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D98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0573E184" w14:textId="77777777" w:rsidTr="001E7015">
        <w:trPr>
          <w:trHeight w:val="22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0B9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07D2C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ED37C" w14:textId="76254F4A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5</w:t>
            </w:r>
            <w:r w:rsidR="002F6E6B" w:rsidRPr="00D9677E">
              <w:rPr>
                <w:rFonts w:ascii="DengXian" w:eastAsia="DengXian" w:hAnsi="DengXian" w:cs="SimSun"/>
                <w:sz w:val="16"/>
                <w:szCs w:val="16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3EF00" w14:textId="25448893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1</w:t>
            </w:r>
            <w:r w:rsidR="002F6E6B" w:rsidRPr="00D9677E">
              <w:rPr>
                <w:rFonts w:ascii="DengXian" w:eastAsia="DengXian" w:hAnsi="DengXian" w:cs="SimSun"/>
                <w:sz w:val="16"/>
                <w:szCs w:val="16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49A42" w14:textId="6DAC913B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2.</w:t>
            </w:r>
            <w:r w:rsidR="002F6E6B" w:rsidRPr="00D9677E">
              <w:rPr>
                <w:rFonts w:ascii="DengXian" w:eastAsia="DengXian" w:hAnsi="DengXian" w:cs="SimSun"/>
                <w:sz w:val="16"/>
                <w:szCs w:val="16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EA5D9" w14:textId="441AF3B6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00</w:t>
            </w:r>
            <w:r w:rsidR="002F6E6B" w:rsidRPr="00D9677E">
              <w:rPr>
                <w:rFonts w:ascii="DengXian" w:eastAsia="DengXian" w:hAnsi="DengXian" w:cs="SimSun"/>
                <w:sz w:val="16"/>
                <w:szCs w:val="16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67CC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3288641D" w14:textId="77777777" w:rsidTr="001E7015">
        <w:trPr>
          <w:trHeight w:val="22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F47B7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F0B3F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F72F0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92F2F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421A6" w14:textId="5F0866D9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2.3</w:t>
            </w:r>
            <w:r w:rsidR="002F6E6B" w:rsidRPr="00D9677E">
              <w:rPr>
                <w:rFonts w:ascii="DengXian" w:eastAsia="DengXian" w:hAnsi="DengXian" w:cs="SimSun"/>
                <w:sz w:val="16"/>
                <w:szCs w:val="16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BB5A5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0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45AB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59B3227F" w14:textId="77777777" w:rsidTr="001E7015">
        <w:trPr>
          <w:trHeight w:val="2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7345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CKD G categor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3E386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C7421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FF7EC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6DBB8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80A85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860B8" w14:textId="51DB1E66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02</w:t>
            </w:r>
            <w:r w:rsidR="00BD17D7" w:rsidRPr="00D9677E">
              <w:rPr>
                <w:rFonts w:ascii="DengXian" w:eastAsia="DengXian" w:hAnsi="DengXian" w:cs="SimSun"/>
                <w:sz w:val="16"/>
                <w:szCs w:val="16"/>
              </w:rPr>
              <w:t>5</w:t>
            </w:r>
          </w:p>
        </w:tc>
      </w:tr>
      <w:tr w:rsidR="00D9677E" w:rsidRPr="00D9677E" w14:paraId="660B464E" w14:textId="77777777" w:rsidTr="001E7015">
        <w:trPr>
          <w:trHeight w:val="22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500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G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F14D5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F10DC" w14:textId="632731F6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</w:t>
            </w:r>
            <w:r w:rsidR="000A595B" w:rsidRPr="00D9677E">
              <w:rPr>
                <w:rFonts w:ascii="DengXian" w:eastAsia="DengXian" w:hAnsi="DengXian" w:cs="SimSun"/>
                <w:sz w:val="16"/>
                <w:szCs w:val="16"/>
              </w:rPr>
              <w:t>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6ADD3" w14:textId="39D50CF8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</w:t>
            </w:r>
            <w:r w:rsidR="000A595B" w:rsidRPr="00D9677E">
              <w:rPr>
                <w:rFonts w:ascii="DengXian" w:eastAsia="DengXian" w:hAnsi="DengXian" w:cs="SimSun"/>
                <w:sz w:val="16"/>
                <w:szCs w:val="16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752B0" w14:textId="392C41A6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</w:t>
            </w:r>
            <w:r w:rsidR="0051480D" w:rsidRPr="00D9677E">
              <w:rPr>
                <w:rFonts w:ascii="DengXian" w:eastAsia="DengXian" w:hAnsi="DengXian" w:cs="SimSun"/>
                <w:sz w:val="16"/>
                <w:szCs w:val="16"/>
              </w:rPr>
              <w:t>.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C1E60" w14:textId="1CC3F271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</w:t>
            </w:r>
            <w:r w:rsidR="0051480D" w:rsidRPr="00D9677E">
              <w:rPr>
                <w:rFonts w:ascii="DengXian" w:eastAsia="DengXian" w:hAnsi="DengXian" w:cs="SimSun"/>
                <w:sz w:val="16"/>
                <w:szCs w:val="16"/>
              </w:rPr>
              <w:t>2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2D0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186329A4" w14:textId="77777777" w:rsidTr="001E7015">
        <w:trPr>
          <w:trHeight w:val="22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4FE78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31D28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26005" w14:textId="357194BA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8</w:t>
            </w:r>
            <w:r w:rsidR="000A595B" w:rsidRPr="00D9677E">
              <w:rPr>
                <w:rFonts w:ascii="DengXian" w:eastAsia="DengXian" w:hAnsi="DengXian" w:cs="SimSun"/>
                <w:sz w:val="16"/>
                <w:szCs w:val="16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A8D83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3B16F" w14:textId="443DE983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2.2</w:t>
            </w:r>
            <w:r w:rsidR="000A595B" w:rsidRPr="00D9677E">
              <w:rPr>
                <w:rFonts w:ascii="DengXian" w:eastAsia="DengXian" w:hAnsi="DengXian" w:cs="SimSun"/>
                <w:sz w:val="16"/>
                <w:szCs w:val="16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AB6CF" w14:textId="3C94FC64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7</w:t>
            </w:r>
            <w:r w:rsidR="0051480D" w:rsidRPr="00D9677E">
              <w:rPr>
                <w:rFonts w:ascii="DengXian" w:eastAsia="DengXian" w:hAnsi="DengXian" w:cs="SimSun"/>
                <w:sz w:val="16"/>
                <w:szCs w:val="16"/>
              </w:rPr>
              <w:t>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E19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600F53ED" w14:textId="77777777" w:rsidTr="001E7015">
        <w:trPr>
          <w:trHeight w:val="22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37BE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G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45295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100CF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8E795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90590" w14:textId="61DD8A4A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2.4</w:t>
            </w:r>
            <w:r w:rsidR="000A595B" w:rsidRPr="00D9677E">
              <w:rPr>
                <w:rFonts w:ascii="DengXian" w:eastAsia="DengXian" w:hAnsi="DengXian" w:cs="SimSun"/>
                <w:sz w:val="16"/>
                <w:szCs w:val="16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73544" w14:textId="4572D952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44</w:t>
            </w:r>
            <w:r w:rsidR="000A595B" w:rsidRPr="00D9677E">
              <w:rPr>
                <w:rFonts w:ascii="DengXian" w:eastAsia="DengXian" w:hAnsi="DengXian" w:cs="SimSun"/>
                <w:sz w:val="16"/>
                <w:szCs w:val="16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1DE9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55EF1794" w14:textId="77777777" w:rsidTr="001E7015">
        <w:trPr>
          <w:trHeight w:val="22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39499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881D4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99075" w14:textId="3B6499AD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8</w:t>
            </w:r>
            <w:r w:rsidR="000A595B" w:rsidRPr="00D9677E">
              <w:rPr>
                <w:rFonts w:ascii="DengXian" w:eastAsia="DengXian" w:hAnsi="DengXian" w:cs="SimSun"/>
                <w:sz w:val="16"/>
                <w:szCs w:val="16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7CEAA" w14:textId="7B6EF0B2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9</w:t>
            </w:r>
            <w:r w:rsidR="000A595B" w:rsidRPr="00D9677E">
              <w:rPr>
                <w:rFonts w:ascii="DengXian" w:eastAsia="DengXian" w:hAnsi="DengXian" w:cs="SimSun"/>
                <w:sz w:val="16"/>
                <w:szCs w:val="16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03AD6" w14:textId="60B4E22E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3.6</w:t>
            </w:r>
            <w:r w:rsidR="000A595B" w:rsidRPr="00D9677E">
              <w:rPr>
                <w:rFonts w:ascii="DengXian" w:eastAsia="DengXian" w:hAnsi="DengXian" w:cs="SimSun"/>
                <w:sz w:val="16"/>
                <w:szCs w:val="16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DC695" w14:textId="20F5354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0</w:t>
            </w:r>
            <w:r w:rsidR="000A595B" w:rsidRPr="00D9677E">
              <w:rPr>
                <w:rFonts w:ascii="DengXian" w:eastAsia="DengXian" w:hAnsi="DengXian" w:cs="SimSun"/>
                <w:sz w:val="16"/>
                <w:szCs w:val="16"/>
              </w:rPr>
              <w:t>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2DBA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5F78E082" w14:textId="77777777" w:rsidTr="001E7015">
        <w:trPr>
          <w:trHeight w:val="22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6EE4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G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310C5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73DA4" w14:textId="0DBE15E0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7</w:t>
            </w:r>
            <w:r w:rsidR="000A595B" w:rsidRPr="00D9677E">
              <w:rPr>
                <w:rFonts w:ascii="DengXian" w:eastAsia="DengXian" w:hAnsi="DengXian" w:cs="SimSun"/>
                <w:sz w:val="16"/>
                <w:szCs w:val="16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4A1E2" w14:textId="572E4305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</w:t>
            </w:r>
            <w:r w:rsidR="000A595B" w:rsidRPr="00D9677E">
              <w:rPr>
                <w:rFonts w:ascii="DengXian" w:eastAsia="DengXian" w:hAnsi="DengXian" w:cs="SimSun"/>
                <w:sz w:val="16"/>
                <w:szCs w:val="16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324C2" w14:textId="147120D3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2.6</w:t>
            </w:r>
            <w:r w:rsidR="000A595B" w:rsidRPr="00D9677E">
              <w:rPr>
                <w:rFonts w:ascii="DengXian" w:eastAsia="DengXian" w:hAnsi="DengXian" w:cs="SimSun"/>
                <w:sz w:val="16"/>
                <w:szCs w:val="16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5EF28" w14:textId="44BB0154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00</w:t>
            </w:r>
            <w:r w:rsidR="000A595B" w:rsidRPr="00D9677E">
              <w:rPr>
                <w:rFonts w:ascii="DengXian" w:eastAsia="DengXian" w:hAnsi="DengXian" w:cs="SimSun"/>
                <w:sz w:val="16"/>
                <w:szCs w:val="16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B2B6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69CFB0A7" w14:textId="77777777" w:rsidTr="000E4142">
        <w:trPr>
          <w:trHeight w:val="220"/>
        </w:trPr>
        <w:tc>
          <w:tcPr>
            <w:tcW w:w="15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B49C6C0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5A8054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F9E26B" w14:textId="25EA55D1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5</w:t>
            </w:r>
            <w:r w:rsidR="000A595B" w:rsidRPr="00D9677E">
              <w:rPr>
                <w:rFonts w:ascii="DengXian" w:eastAsia="DengXian" w:hAnsi="DengXian" w:cs="SimSun"/>
                <w:sz w:val="16"/>
                <w:szCs w:val="16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6FFCC9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.0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4183AA" w14:textId="7E7F1C8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2.3</w:t>
            </w:r>
            <w:r w:rsidR="000A595B" w:rsidRPr="00D9677E">
              <w:rPr>
                <w:rFonts w:ascii="DengXian" w:eastAsia="DengXian" w:hAnsi="DengXian" w:cs="SimSun"/>
                <w:sz w:val="16"/>
                <w:szCs w:val="16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64BFAB" w14:textId="6076210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0</w:t>
            </w:r>
            <w:r w:rsidR="000A595B" w:rsidRPr="00D9677E">
              <w:rPr>
                <w:rFonts w:ascii="DengXian" w:eastAsia="DengXian" w:hAnsi="DengXian" w:cs="SimSun"/>
                <w:sz w:val="16"/>
                <w:szCs w:val="16"/>
              </w:rPr>
              <w:t>42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AB5B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5D825221" w14:textId="77777777" w:rsidTr="001E7015">
        <w:trPr>
          <w:trHeight w:val="22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EB7B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G4-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EAE57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32596" w14:textId="16B6E469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</w:t>
            </w:r>
            <w:r w:rsidR="000A595B" w:rsidRPr="00D9677E">
              <w:rPr>
                <w:rFonts w:ascii="DengXian" w:eastAsia="DengXian" w:hAnsi="DengXian" w:cs="SimSun"/>
                <w:sz w:val="16"/>
                <w:szCs w:val="16"/>
              </w:rPr>
              <w:t>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5A723" w14:textId="1B227944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</w:t>
            </w:r>
            <w:r w:rsidR="000A595B" w:rsidRPr="00D9677E">
              <w:rPr>
                <w:rFonts w:ascii="DengXian" w:eastAsia="DengXian" w:hAnsi="DengXian" w:cs="SimSun"/>
                <w:sz w:val="16"/>
                <w:szCs w:val="16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9B3AB" w14:textId="575B063D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4.</w:t>
            </w:r>
            <w:r w:rsidR="000A595B" w:rsidRPr="00D9677E">
              <w:rPr>
                <w:rFonts w:ascii="DengXian" w:eastAsia="DengXian" w:hAnsi="DengXian" w:cs="SimSun"/>
                <w:sz w:val="16"/>
                <w:szCs w:val="16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E8BAD" w14:textId="73DA746C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</w:t>
            </w:r>
            <w:r w:rsidR="000A595B" w:rsidRPr="00D9677E">
              <w:rPr>
                <w:rFonts w:ascii="DengXian" w:eastAsia="DengXian" w:hAnsi="DengXian" w:cs="SimSun"/>
                <w:sz w:val="16"/>
                <w:szCs w:val="16"/>
              </w:rPr>
              <w:t>8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3CB2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  <w:tr w:rsidR="00D9677E" w:rsidRPr="00D9677E" w14:paraId="7B850D02" w14:textId="77777777" w:rsidTr="000E4142">
        <w:trPr>
          <w:trHeight w:val="2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95912E" w14:textId="77777777" w:rsidR="001E7015" w:rsidRPr="00D9677E" w:rsidRDefault="001E7015" w:rsidP="001E7015">
            <w:pPr>
              <w:spacing w:after="0" w:line="240" w:lineRule="auto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EF7FB4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D9677E">
              <w:rPr>
                <w:rFonts w:ascii="Arial" w:eastAsia="DengXian" w:hAnsi="Arial" w:cs="Arial"/>
                <w:sz w:val="16"/>
                <w:szCs w:val="16"/>
              </w:rPr>
              <w:t>T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030F1A" w14:textId="60B5A13A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3.</w:t>
            </w:r>
            <w:r w:rsidR="000A595B" w:rsidRPr="00D9677E">
              <w:rPr>
                <w:rFonts w:ascii="DengXian" w:eastAsia="DengXian" w:hAnsi="DengXian" w:cs="SimSun"/>
                <w:sz w:val="16"/>
                <w:szCs w:val="16"/>
              </w:rPr>
              <w:t>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675C2B" w14:textId="76EB5196" w:rsidR="001E7015" w:rsidRPr="00D9677E" w:rsidRDefault="000A595B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/>
                <w:sz w:val="16"/>
                <w:szCs w:val="16"/>
              </w:rPr>
              <w:t>0.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7C40D" w14:textId="77269D2D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1</w:t>
            </w:r>
            <w:r w:rsidR="000A595B" w:rsidRPr="00D9677E">
              <w:rPr>
                <w:rFonts w:ascii="DengXian" w:eastAsia="DengXian" w:hAnsi="DengXian" w:cs="SimSun"/>
                <w:sz w:val="16"/>
                <w:szCs w:val="16"/>
              </w:rPr>
              <w:t>4.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8E5E2" w14:textId="52D018CB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  <w:r w:rsidRPr="00D9677E">
              <w:rPr>
                <w:rFonts w:ascii="DengXian" w:eastAsia="DengXian" w:hAnsi="DengXian" w:cs="SimSun" w:hint="eastAsia"/>
                <w:sz w:val="16"/>
                <w:szCs w:val="16"/>
              </w:rPr>
              <w:t>0.0</w:t>
            </w:r>
            <w:r w:rsidR="000A595B" w:rsidRPr="00D9677E">
              <w:rPr>
                <w:rFonts w:ascii="DengXian" w:eastAsia="DengXian" w:hAnsi="DengXian" w:cs="SimSun"/>
                <w:sz w:val="16"/>
                <w:szCs w:val="16"/>
              </w:rPr>
              <w:t>7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D81407" w14:textId="77777777" w:rsidR="001E7015" w:rsidRPr="00D9677E" w:rsidRDefault="001E7015" w:rsidP="001E7015">
            <w:pPr>
              <w:spacing w:after="0" w:line="240" w:lineRule="auto"/>
              <w:jc w:val="center"/>
              <w:rPr>
                <w:rFonts w:ascii="DengXian" w:eastAsia="DengXian" w:hAnsi="DengXian" w:cs="SimSun"/>
                <w:sz w:val="16"/>
                <w:szCs w:val="16"/>
              </w:rPr>
            </w:pPr>
          </w:p>
        </w:tc>
      </w:tr>
    </w:tbl>
    <w:p w14:paraId="1253A0AE" w14:textId="77777777" w:rsidR="00061194" w:rsidRPr="00D9677E" w:rsidRDefault="00061194" w:rsidP="00061194">
      <w:pPr>
        <w:spacing w:after="0" w:line="276" w:lineRule="auto"/>
        <w:rPr>
          <w:rFonts w:ascii="Arial" w:hAnsi="Arial" w:cs="Arial"/>
          <w:sz w:val="18"/>
          <w:szCs w:val="18"/>
          <w:shd w:val="clear" w:color="auto" w:fill="FFFFFF"/>
        </w:rPr>
      </w:pPr>
      <w:r w:rsidRPr="00D9677E">
        <w:rPr>
          <w:rFonts w:ascii="Arial" w:hAnsi="Arial" w:cs="Arial"/>
          <w:sz w:val="18"/>
          <w:szCs w:val="18"/>
          <w:shd w:val="clear" w:color="auto" w:fill="FFFFFF"/>
        </w:rPr>
        <w:t xml:space="preserve">The subgroup analysis was adjusted for all presented covariates except effect modifier. Abbreviations: CKD, Chronic Kidney Disease; E-DII, Energy adjusted dietary Inflammatory Index; T1, </w:t>
      </w:r>
      <w:proofErr w:type="spellStart"/>
      <w:r w:rsidRPr="00D9677E">
        <w:rPr>
          <w:rFonts w:ascii="Arial" w:hAnsi="Arial" w:cs="Arial"/>
          <w:sz w:val="18"/>
          <w:szCs w:val="18"/>
          <w:shd w:val="clear" w:color="auto" w:fill="FFFFFF"/>
        </w:rPr>
        <w:t>Tertile</w:t>
      </w:r>
      <w:proofErr w:type="spellEnd"/>
      <w:r w:rsidRPr="00D9677E">
        <w:rPr>
          <w:rFonts w:ascii="Arial" w:hAnsi="Arial" w:cs="Arial"/>
          <w:sz w:val="18"/>
          <w:szCs w:val="18"/>
          <w:shd w:val="clear" w:color="auto" w:fill="FFFFFF"/>
        </w:rPr>
        <w:t xml:space="preserve"> 1; T2, </w:t>
      </w:r>
      <w:proofErr w:type="spellStart"/>
      <w:r w:rsidRPr="00D9677E">
        <w:rPr>
          <w:rFonts w:ascii="Arial" w:hAnsi="Arial" w:cs="Arial"/>
          <w:sz w:val="18"/>
          <w:szCs w:val="18"/>
          <w:shd w:val="clear" w:color="auto" w:fill="FFFFFF"/>
        </w:rPr>
        <w:t>Tertile</w:t>
      </w:r>
      <w:proofErr w:type="spellEnd"/>
      <w:r w:rsidRPr="00D9677E">
        <w:rPr>
          <w:rFonts w:ascii="Arial" w:hAnsi="Arial" w:cs="Arial"/>
          <w:sz w:val="18"/>
          <w:szCs w:val="18"/>
          <w:shd w:val="clear" w:color="auto" w:fill="FFFFFF"/>
        </w:rPr>
        <w:t xml:space="preserve"> 2; T3, </w:t>
      </w:r>
      <w:proofErr w:type="spellStart"/>
      <w:r w:rsidRPr="00D9677E">
        <w:rPr>
          <w:rFonts w:ascii="Arial" w:hAnsi="Arial" w:cs="Arial"/>
          <w:sz w:val="18"/>
          <w:szCs w:val="18"/>
          <w:shd w:val="clear" w:color="auto" w:fill="FFFFFF"/>
        </w:rPr>
        <w:t>Tertile</w:t>
      </w:r>
      <w:proofErr w:type="spellEnd"/>
      <w:r w:rsidRPr="00D9677E">
        <w:rPr>
          <w:rFonts w:ascii="Arial" w:hAnsi="Arial" w:cs="Arial"/>
          <w:sz w:val="18"/>
          <w:szCs w:val="18"/>
          <w:shd w:val="clear" w:color="auto" w:fill="FFFFFF"/>
        </w:rPr>
        <w:t xml:space="preserve"> 3; HR, Hazards Ratio; CI, Confidence Interval; NHANES, National Health and Nutrition Examination Survey.</w:t>
      </w:r>
    </w:p>
    <w:p w14:paraId="5CE844DE" w14:textId="77777777" w:rsidR="0048561B" w:rsidRPr="00D9677E" w:rsidRDefault="0048561B"/>
    <w:p w14:paraId="13E45D56" w14:textId="6998FFBF" w:rsidR="00EF2921" w:rsidRPr="00D9677E" w:rsidRDefault="00EF2921"/>
    <w:sectPr w:rsidR="00EF2921" w:rsidRPr="00D9677E" w:rsidSect="00CB4789">
      <w:pgSz w:w="12240" w:h="15840"/>
      <w:pgMar w:top="1440" w:right="1440" w:bottom="1440" w:left="1440" w:header="708" w:footer="708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B1FD0A" w14:textId="77777777" w:rsidR="001F6D4B" w:rsidRDefault="001F6D4B" w:rsidP="00FD2AA8">
      <w:pPr>
        <w:spacing w:after="0" w:line="240" w:lineRule="auto"/>
      </w:pPr>
      <w:r>
        <w:separator/>
      </w:r>
    </w:p>
  </w:endnote>
  <w:endnote w:type="continuationSeparator" w:id="0">
    <w:p w14:paraId="2BA0F2CE" w14:textId="77777777" w:rsidR="001F6D4B" w:rsidRDefault="001F6D4B" w:rsidP="00FD2A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E65626" w14:textId="77777777" w:rsidR="001F6D4B" w:rsidRDefault="001F6D4B" w:rsidP="00FD2AA8">
      <w:pPr>
        <w:spacing w:after="0" w:line="240" w:lineRule="auto"/>
      </w:pPr>
      <w:r>
        <w:separator/>
      </w:r>
    </w:p>
  </w:footnote>
  <w:footnote w:type="continuationSeparator" w:id="0">
    <w:p w14:paraId="3A0D47F7" w14:textId="77777777" w:rsidR="001F6D4B" w:rsidRDefault="001F6D4B" w:rsidP="00FD2A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61194"/>
    <w:rsid w:val="00025BC3"/>
    <w:rsid w:val="00061194"/>
    <w:rsid w:val="000662BD"/>
    <w:rsid w:val="000A595B"/>
    <w:rsid w:val="000B6451"/>
    <w:rsid w:val="000C7626"/>
    <w:rsid w:val="000E4142"/>
    <w:rsid w:val="000E7BE9"/>
    <w:rsid w:val="00167BFE"/>
    <w:rsid w:val="00193B40"/>
    <w:rsid w:val="001E7015"/>
    <w:rsid w:val="001F6D4B"/>
    <w:rsid w:val="002029A5"/>
    <w:rsid w:val="00215FDF"/>
    <w:rsid w:val="00227D85"/>
    <w:rsid w:val="002C413B"/>
    <w:rsid w:val="002F6E6B"/>
    <w:rsid w:val="00341C76"/>
    <w:rsid w:val="003916DB"/>
    <w:rsid w:val="003A76F3"/>
    <w:rsid w:val="003F696D"/>
    <w:rsid w:val="00484A90"/>
    <w:rsid w:val="0048561B"/>
    <w:rsid w:val="004B626F"/>
    <w:rsid w:val="0051117D"/>
    <w:rsid w:val="0051480D"/>
    <w:rsid w:val="00572807"/>
    <w:rsid w:val="005C0B24"/>
    <w:rsid w:val="00611CE5"/>
    <w:rsid w:val="00634DB7"/>
    <w:rsid w:val="00674722"/>
    <w:rsid w:val="00741CAF"/>
    <w:rsid w:val="007A5AF7"/>
    <w:rsid w:val="007B4712"/>
    <w:rsid w:val="008262F7"/>
    <w:rsid w:val="00837D01"/>
    <w:rsid w:val="008437AF"/>
    <w:rsid w:val="00864E0A"/>
    <w:rsid w:val="0087138C"/>
    <w:rsid w:val="008C550D"/>
    <w:rsid w:val="008D5A04"/>
    <w:rsid w:val="00923170"/>
    <w:rsid w:val="00974A0D"/>
    <w:rsid w:val="009D136D"/>
    <w:rsid w:val="009F1744"/>
    <w:rsid w:val="009F6C32"/>
    <w:rsid w:val="00AA41A4"/>
    <w:rsid w:val="00AD2B24"/>
    <w:rsid w:val="00B1782C"/>
    <w:rsid w:val="00B55D14"/>
    <w:rsid w:val="00BD17D7"/>
    <w:rsid w:val="00BE768B"/>
    <w:rsid w:val="00C2196C"/>
    <w:rsid w:val="00C22C5A"/>
    <w:rsid w:val="00C56152"/>
    <w:rsid w:val="00CB4789"/>
    <w:rsid w:val="00CC5B52"/>
    <w:rsid w:val="00D676D4"/>
    <w:rsid w:val="00D9677E"/>
    <w:rsid w:val="00DF7FC5"/>
    <w:rsid w:val="00E62B13"/>
    <w:rsid w:val="00E8421E"/>
    <w:rsid w:val="00E8751F"/>
    <w:rsid w:val="00EA3444"/>
    <w:rsid w:val="00EF2921"/>
    <w:rsid w:val="00F468CB"/>
    <w:rsid w:val="00F52704"/>
    <w:rsid w:val="00F72E84"/>
    <w:rsid w:val="00FC0A25"/>
    <w:rsid w:val="00FD2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79D2D2"/>
  <w15:chartTrackingRefBased/>
  <w15:docId w15:val="{CA9DCE40-848A-4769-971A-E9A565525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1194"/>
    <w:pPr>
      <w:widowControl/>
      <w:spacing w:after="160" w:line="259" w:lineRule="auto"/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2AA8"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2AA8"/>
    <w:rPr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2AA8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2AA8"/>
    <w:rPr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8561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48561B"/>
    <w:rPr>
      <w:rFonts w:ascii="Calibri" w:hAnsi="Calibri" w:cs="Calibri"/>
      <w:noProof/>
      <w:kern w:val="0"/>
      <w:sz w:val="22"/>
    </w:rPr>
  </w:style>
  <w:style w:type="paragraph" w:customStyle="1" w:styleId="EndNoteBibliography">
    <w:name w:val="EndNote Bibliography"/>
    <w:basedOn w:val="a"/>
    <w:link w:val="EndNoteBibliography0"/>
    <w:rsid w:val="0048561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48561B"/>
    <w:rPr>
      <w:rFonts w:ascii="Calibri" w:hAnsi="Calibri" w:cs="Calibri"/>
      <w:noProof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818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74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32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8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41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37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</TotalTime>
  <Pages>6</Pages>
  <Words>2229</Words>
  <Characters>12707</Characters>
  <Application>Microsoft Office Word</Application>
  <DocSecurity>0</DocSecurity>
  <Lines>105</Lines>
  <Paragraphs>29</Paragraphs>
  <ScaleCrop>false</ScaleCrop>
  <Company/>
  <LinksUpToDate>false</LinksUpToDate>
  <CharactersWithSpaces>14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Ying</dc:creator>
  <cp:keywords/>
  <dc:description/>
  <cp:lastModifiedBy>Huang, Ying</cp:lastModifiedBy>
  <cp:revision>17</cp:revision>
  <dcterms:created xsi:type="dcterms:W3CDTF">2022-05-11T05:29:00Z</dcterms:created>
  <dcterms:modified xsi:type="dcterms:W3CDTF">2022-05-11T15:54:00Z</dcterms:modified>
</cp:coreProperties>
</file>